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A64B25" w14:textId="77777777" w:rsidR="00BC0E0B" w:rsidRDefault="00BC0E0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0"/>
      </w:tblGrid>
      <w:tr w:rsidR="00B85320" w:rsidRPr="00370E92" w14:paraId="67AAFAC8" w14:textId="77777777" w:rsidTr="00370E92">
        <w:trPr>
          <w:jc w:val="center"/>
        </w:trPr>
        <w:tc>
          <w:tcPr>
            <w:tcW w:w="9350" w:type="dxa"/>
          </w:tcPr>
          <w:p w14:paraId="039D8EC8" w14:textId="77777777" w:rsidR="00B85320" w:rsidRPr="00370E92" w:rsidRDefault="00B85320" w:rsidP="00B853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ICD-9 Codes for CKD</w:t>
            </w:r>
          </w:p>
          <w:p w14:paraId="4E7B34F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6, 95.4, 189, 189.1, 189.9, 236.91, 250.4, 250.41, 250.42, 250.43, 271.4, 274.1, 283.11, 403, 403.01, 403.1, 403.11, 403.9, 403.91, 404, 404.01, 404.02, 404.03, 404.1, 404.11, 404.12, 404.13, 404.9, 404.91, 404.92, 404.93, 405.01, 440.1, 442.1, 447.3, 453.3, 572.4, 580, 580.4, 580.81, 580.89, 580.9, 581, 581.1, 581.2, 581.3, 581.81, 581.89, 581.9, 582, 582.1, 582.2, 582.4, 582.81, 582.89, 582.9, 583, 583.1, 583.2, 583.4, 583.6, 583.7, 583.81, 583.89, 583.9, 584.5, 584.6, 584.7, 584.8, 584.9, 585.x, 586, 587, 588, 588.1, 588.81, 588.89, 588.9, 589, 590, 590.8, 591, 593.1, 593.3, 593.4, 593.5, 593.6, 593.7, 593.81, 593.89, 593.9, 642.1, 646.2, 753, 753.1, 753.11, 753.12, 753.13, 753.14, 753.15, 753.16, 753.17, 753.19, 753.2, 753.21, 753.22, 753.23, 753.29, 753.3, 753.4, 753.5, 753.6, 753.7, 753.8, 753.9, 791, 791.1, 791.2, 791.3, 791.4, 791.5, 791.6, 791.7, 791.9, 794.4, 585.6, 996.81, V42.0, V45.1.</w:t>
            </w:r>
          </w:p>
        </w:tc>
      </w:tr>
      <w:tr w:rsidR="00B85320" w:rsidRPr="00370E92" w14:paraId="413CE983" w14:textId="77777777" w:rsidTr="00370E92">
        <w:trPr>
          <w:jc w:val="center"/>
        </w:trPr>
        <w:tc>
          <w:tcPr>
            <w:tcW w:w="9350" w:type="dxa"/>
          </w:tcPr>
          <w:p w14:paraId="2563C6D0" w14:textId="77777777" w:rsidR="00B85320" w:rsidRPr="00370E92" w:rsidRDefault="00B85320" w:rsidP="00B853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ICD-9 codes for ESKD</w:t>
            </w:r>
          </w:p>
          <w:p w14:paraId="7FCEF293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85.6, 996.81, V42.0, V45.1, V56.0, V56.1, V56.2, V56.3, V56.31, V56.32, V56.8, E879.1</w:t>
            </w:r>
          </w:p>
        </w:tc>
      </w:tr>
      <w:tr w:rsidR="00B85320" w:rsidRPr="00370E92" w14:paraId="29F49F9F" w14:textId="77777777" w:rsidTr="00370E92">
        <w:trPr>
          <w:jc w:val="center"/>
        </w:trPr>
        <w:tc>
          <w:tcPr>
            <w:tcW w:w="9350" w:type="dxa"/>
          </w:tcPr>
          <w:p w14:paraId="58D72705" w14:textId="77777777" w:rsidR="00B85320" w:rsidRPr="00370E92" w:rsidRDefault="00B85320" w:rsidP="00B853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CPT codes for ESKD</w:t>
            </w:r>
          </w:p>
          <w:p w14:paraId="5100E24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90935, 90937, 90940, 90945, 90947, 90951-90970, 90989, 90993, 90997, 90999</w:t>
            </w:r>
          </w:p>
        </w:tc>
      </w:tr>
    </w:tbl>
    <w:p w14:paraId="289C5F98" w14:textId="77777777" w:rsidR="00BC0E0B" w:rsidRPr="00B85320" w:rsidRDefault="00BC0E0B">
      <w:pPr>
        <w:rPr>
          <w:rFonts w:ascii="Arial" w:hAnsi="Arial" w:cs="Arial"/>
          <w:b/>
          <w:sz w:val="24"/>
          <w:szCs w:val="24"/>
        </w:rPr>
      </w:pPr>
    </w:p>
    <w:p w14:paraId="5EB32D92" w14:textId="22E40140" w:rsidR="00AC6E8F" w:rsidRPr="00AC6E8F" w:rsidRDefault="00AD6D78" w:rsidP="00AC6E8F">
      <w:pPr>
        <w:keepNext/>
        <w:rPr>
          <w:rFonts w:ascii="Arial" w:hAnsi="Arial" w:cs="Arial"/>
          <w:b/>
          <w:sz w:val="24"/>
          <w:szCs w:val="24"/>
        </w:rPr>
      </w:pPr>
      <w:bookmarkStart w:id="0" w:name="_Hlk97517905"/>
      <w:r>
        <w:rPr>
          <w:rFonts w:ascii="Arial" w:hAnsi="Arial" w:cs="Arial"/>
          <w:b/>
          <w:sz w:val="24"/>
          <w:szCs w:val="24"/>
        </w:rPr>
        <w:t>Table S</w:t>
      </w:r>
      <w:r w:rsidR="00B85320" w:rsidRPr="00B85320">
        <w:rPr>
          <w:rFonts w:ascii="Arial" w:hAnsi="Arial" w:cs="Arial"/>
          <w:b/>
          <w:sz w:val="24"/>
          <w:szCs w:val="24"/>
        </w:rPr>
        <w:t>1.  International Classification of Diseases, 9th Revision (ICD-9)</w:t>
      </w:r>
      <w:r w:rsidR="00B85320">
        <w:rPr>
          <w:rFonts w:ascii="Arial" w:hAnsi="Arial" w:cs="Arial"/>
          <w:b/>
          <w:sz w:val="24"/>
          <w:szCs w:val="24"/>
        </w:rPr>
        <w:t xml:space="preserve"> and </w:t>
      </w:r>
      <w:r w:rsidR="00B85320" w:rsidRPr="00B85320">
        <w:rPr>
          <w:rFonts w:ascii="Arial" w:hAnsi="Arial" w:cs="Arial"/>
          <w:b/>
          <w:sz w:val="24"/>
          <w:szCs w:val="24"/>
        </w:rPr>
        <w:t>Current Procedural Terminology</w:t>
      </w:r>
      <w:r w:rsidR="00B85320">
        <w:rPr>
          <w:rFonts w:ascii="Arial" w:hAnsi="Arial" w:cs="Arial"/>
          <w:b/>
          <w:sz w:val="24"/>
          <w:szCs w:val="24"/>
        </w:rPr>
        <w:t xml:space="preserve"> (CPT) codes used to define Chronic Kidney Disease (CKD) and End Stage Kidney Disease (ESKD)</w:t>
      </w:r>
    </w:p>
    <w:bookmarkEnd w:id="0"/>
    <w:p w14:paraId="7440C29B" w14:textId="77777777" w:rsidR="00B85320" w:rsidRDefault="00B8532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376A094" w14:textId="77777777" w:rsidR="00BC0E0B" w:rsidRPr="00B85320" w:rsidRDefault="00BC0E0B">
      <w:pPr>
        <w:rPr>
          <w:rFonts w:ascii="Arial" w:hAnsi="Arial" w:cs="Arial"/>
          <w:b/>
          <w:sz w:val="24"/>
          <w:szCs w:val="24"/>
        </w:rPr>
      </w:pPr>
    </w:p>
    <w:p w14:paraId="28FB39BD" w14:textId="77777777" w:rsidR="00BC0E0B" w:rsidRDefault="00BC0E0B"/>
    <w:tbl>
      <w:tblPr>
        <w:tblStyle w:val="TableGrid"/>
        <w:tblW w:w="11955" w:type="dxa"/>
        <w:jc w:val="center"/>
        <w:tblLook w:val="04A0" w:firstRow="1" w:lastRow="0" w:firstColumn="1" w:lastColumn="0" w:noHBand="0" w:noVBand="1"/>
      </w:tblPr>
      <w:tblGrid>
        <w:gridCol w:w="1784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 w:rsidR="00B85320" w:rsidRPr="00370E92" w14:paraId="3693CAC2" w14:textId="77777777" w:rsidTr="00B85320">
        <w:trPr>
          <w:trHeight w:val="236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48E2D7C2" w14:textId="77777777" w:rsidR="00B85320" w:rsidRPr="00370E92" w:rsidRDefault="00B85320" w:rsidP="00B8532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417C0DFC" w14:textId="77777777" w:rsidR="00B85320" w:rsidRPr="00370E92" w:rsidRDefault="00B85320" w:rsidP="00B85320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 xml:space="preserve">FY 2006 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4F315496" w14:textId="77777777" w:rsidR="00B85320" w:rsidRPr="00370E92" w:rsidRDefault="00B85320" w:rsidP="00B85320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 xml:space="preserve">FY 2007 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3286E8BE" w14:textId="77777777" w:rsidR="00B85320" w:rsidRPr="00370E92" w:rsidRDefault="00B85320" w:rsidP="00B85320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 xml:space="preserve">FY 2008 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7C9B8A3A" w14:textId="77777777" w:rsidR="00B85320" w:rsidRPr="00370E92" w:rsidRDefault="00B85320" w:rsidP="00B85320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 xml:space="preserve">FY 2009 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7612BEAA" w14:textId="77777777" w:rsidR="00B85320" w:rsidRPr="00370E92" w:rsidRDefault="00B85320" w:rsidP="00B85320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 xml:space="preserve">FY 2010 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482979AA" w14:textId="77777777" w:rsidR="00B85320" w:rsidRPr="00370E92" w:rsidRDefault="00B85320" w:rsidP="00B85320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 xml:space="preserve">FY 2011 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7A2D5CF9" w14:textId="77777777" w:rsidR="00B85320" w:rsidRPr="00370E92" w:rsidRDefault="00B85320" w:rsidP="00B85320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 xml:space="preserve">FY 2012 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3954C414" w14:textId="77777777" w:rsidR="00B85320" w:rsidRPr="00370E92" w:rsidRDefault="00B85320" w:rsidP="00B85320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 xml:space="preserve">FY 2013 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03F3046B" w14:textId="77777777" w:rsidR="00B85320" w:rsidRPr="00370E92" w:rsidRDefault="00B85320" w:rsidP="00B85320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 xml:space="preserve">FY 2014 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1CFD257C" w14:textId="77777777" w:rsidR="00B85320" w:rsidRPr="00370E92" w:rsidRDefault="00B85320" w:rsidP="00B85320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 xml:space="preserve">FY 2015 </w:t>
            </w:r>
          </w:p>
        </w:tc>
      </w:tr>
      <w:tr w:rsidR="00B85320" w:rsidRPr="00370E92" w14:paraId="08664A7B" w14:textId="77777777" w:rsidTr="00B85320">
        <w:trPr>
          <w:trHeight w:val="236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</w:tcPr>
          <w:p w14:paraId="5ED63D9B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 xml:space="preserve">No. 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C0647F0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,017,699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80299DA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2,831,479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6D52DF8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2,937,743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B513A9F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,074,443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64289BA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,184,280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1AA859B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,626,979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5D44768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,598,402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BC407D2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,568,619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A6CE61C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,401,769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EC4A120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,344,420</w:t>
            </w:r>
          </w:p>
        </w:tc>
      </w:tr>
      <w:tr w:rsidR="00B85320" w:rsidRPr="00370E92" w14:paraId="3BA97761" w14:textId="77777777" w:rsidTr="00B85320">
        <w:trPr>
          <w:trHeight w:val="236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</w:tcPr>
          <w:p w14:paraId="5743FBEB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>Age, mean (SD), years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62438CA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7.3 (15.0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6A39618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8.1 (15.1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CC1E219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8.1 (15.1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50BA894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7.9 (15.1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B4F2B41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7.9 (15.0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73B2F42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7.0 (15.1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490DE3A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7.2 (15.3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4AA3C73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7.4 (15.1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1DDD867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7.4 (15.4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6C3ABFB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7.6 (15.6)</w:t>
            </w:r>
          </w:p>
        </w:tc>
      </w:tr>
      <w:tr w:rsidR="00B85320" w:rsidRPr="00370E92" w14:paraId="5096DE47" w14:textId="77777777" w:rsidTr="00B85320">
        <w:trPr>
          <w:trHeight w:val="236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</w:tcPr>
          <w:p w14:paraId="6F558ABE" w14:textId="77777777" w:rsidR="00B85320" w:rsidRPr="00370E92" w:rsidRDefault="00370E92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Age</w:t>
            </w:r>
            <w:r w:rsidR="00B85320" w:rsidRPr="00370E92">
              <w:rPr>
                <w:rFonts w:ascii="Arial" w:eastAsia="Calibri" w:hAnsi="Arial" w:cs="Arial"/>
                <w:b/>
                <w:sz w:val="20"/>
                <w:szCs w:val="20"/>
              </w:rPr>
              <w:t>, median (IQR), years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FB8984E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4 (24,48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7B7B6CA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6 (25,49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DEC1DAD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6 (25,49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63B5BD2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5 (25,49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E3E8FA8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5 (25,49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11A105A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3 (24,48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FF20AE2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4 (24,49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398772B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4 (24,49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B2051DD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4 (24,49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1F14953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34 (24,50)</w:t>
            </w:r>
          </w:p>
        </w:tc>
      </w:tr>
      <w:tr w:rsidR="00B85320" w:rsidRPr="00370E92" w14:paraId="18D93621" w14:textId="77777777" w:rsidTr="00B85320">
        <w:trPr>
          <w:trHeight w:val="236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</w:tcPr>
          <w:p w14:paraId="46DA1DA3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>Female (%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8AFD9D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5.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D4609D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6.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2F36D8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6.5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FBE467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5.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1A10177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5.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8C216B5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4.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8EE0DD9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5.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F960D7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4.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A9004B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4.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212DDF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4.7</w:t>
            </w:r>
          </w:p>
        </w:tc>
      </w:tr>
      <w:tr w:rsidR="00B85320" w:rsidRPr="00370E92" w14:paraId="101AF6D7" w14:textId="77777777" w:rsidTr="00B85320">
        <w:trPr>
          <w:trHeight w:val="127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5FFE3FB7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>Race (%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7DF445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B4EB1C7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506DAC9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304336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334BCD9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93DC724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20DA903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119B885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2C8BDC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A245D44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5320" w:rsidRPr="00370E92" w14:paraId="570428AE" w14:textId="77777777" w:rsidTr="00B85320">
        <w:trPr>
          <w:trHeight w:val="15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757C4741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 xml:space="preserve">  White 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BC68EC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5.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B618153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4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6AB3D1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5.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253A9C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5.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EA5B61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5.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648BA4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6.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F1DEDD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6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A38FFC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6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7B87BF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6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B79497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6.4</w:t>
            </w:r>
          </w:p>
        </w:tc>
      </w:tr>
      <w:tr w:rsidR="00B85320" w:rsidRPr="00370E92" w14:paraId="073AD003" w14:textId="77777777" w:rsidTr="00B85320">
        <w:trPr>
          <w:trHeight w:val="15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55997BDE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 xml:space="preserve">  Black 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31D99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F76B12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762F4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01A7E3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692A68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30B54A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4BB2259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A217319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49337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3491F1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</w:tr>
      <w:tr w:rsidR="00B85320" w:rsidRPr="00370E92" w14:paraId="0D694308" w14:textId="77777777" w:rsidTr="00B85320">
        <w:trPr>
          <w:trHeight w:val="165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764AB2F7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 xml:space="preserve">  Asian      American/  Pacific Islander 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AC0B08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D42171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B7DCA7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3CC242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9938A24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C2753B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BC3FFC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3957A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7E3948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0C4EA9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B85320" w:rsidRPr="00370E92" w14:paraId="5FB1A02D" w14:textId="77777777" w:rsidTr="00B85320">
        <w:trPr>
          <w:trHeight w:val="203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1A3D5403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 xml:space="preserve">  American Indian/Alaska Native 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DCCC33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36A03C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5209BC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03EB4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666E3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89F293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CFE13A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A43D4B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7453AE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5F1FE3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B85320" w:rsidRPr="00370E92" w14:paraId="3AB8CCF8" w14:textId="77777777" w:rsidTr="00B85320">
        <w:trPr>
          <w:trHeight w:val="278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E7E6E6"/>
          </w:tcPr>
          <w:p w14:paraId="3C5ABA49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 xml:space="preserve">  Other 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7FA9577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1E8E2F8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4FC11A4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E1A6C17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16B174B7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0D7597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508FDA8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9C07FD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28F5E195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7BDBCF9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B85320" w:rsidRPr="00370E92" w14:paraId="69F8C45A" w14:textId="77777777" w:rsidTr="00B85320">
        <w:trPr>
          <w:trHeight w:val="21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5E9C2793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 xml:space="preserve">  Unknown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A7184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5C436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E9187F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0195975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789B1C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876C63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F9EDD0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C93615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D09243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2BFFA7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  <w:tr w:rsidR="00B85320" w:rsidRPr="00370E92" w14:paraId="246A3F36" w14:textId="77777777" w:rsidTr="00B85320">
        <w:trPr>
          <w:trHeight w:val="278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</w:tcPr>
          <w:p w14:paraId="0791AD14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 xml:space="preserve">  Missing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AA99FD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8652709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B9765E7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A2D1C65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FA7217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9BC873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09CE5E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E2DD34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F0EE8E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A0A339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</w:tr>
      <w:tr w:rsidR="00B85320" w:rsidRPr="00370E92" w14:paraId="7B676C7B" w14:textId="77777777" w:rsidTr="00B85320">
        <w:trPr>
          <w:trHeight w:val="236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</w:tcPr>
          <w:p w14:paraId="1B07D129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>Active Duty (%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5EFE3D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3.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F058A8D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1.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2A100F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1.0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5AED0F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1.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E94117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2.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16DE7F5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068558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3.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DA7013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3.5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AE6E35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3.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6AC4F34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3.2</w:t>
            </w:r>
          </w:p>
        </w:tc>
      </w:tr>
      <w:tr w:rsidR="00B85320" w:rsidRPr="00370E92" w14:paraId="0BA59B7A" w14:textId="77777777" w:rsidTr="00B85320">
        <w:trPr>
          <w:trHeight w:val="168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49B9AEC8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>Rank (%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373117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072B24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B2E9E9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687F627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8FB1F97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4F7D393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27C8193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D83AFB5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FF87B4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A9E72C3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5320" w:rsidRPr="00370E92" w14:paraId="258A508A" w14:textId="77777777" w:rsidTr="00B85320">
        <w:trPr>
          <w:trHeight w:val="18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6B4A5BBA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 xml:space="preserve">  Junior Enlisted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EADE88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BF5E57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92DF6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59194A3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D0014B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727B914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F3ECC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DCECD0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19C7DB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B902FE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</w:tr>
      <w:tr w:rsidR="00B85320" w:rsidRPr="00370E92" w14:paraId="37ABAADE" w14:textId="77777777" w:rsidTr="00B85320">
        <w:trPr>
          <w:trHeight w:val="165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46408AA2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 xml:space="preserve">  Senior Enlisted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513542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6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19013D7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8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55F75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8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FFFD04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8.1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3E6FD2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7.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8B941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8BC3F85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8DDA803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4.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A8334A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4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68717D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</w:tr>
      <w:tr w:rsidR="00B85320" w:rsidRPr="00370E92" w14:paraId="6FBD25ED" w14:textId="77777777" w:rsidTr="00B85320">
        <w:trPr>
          <w:trHeight w:val="18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4FC6CD01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 xml:space="preserve">  Junior Officer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B38EB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B768C7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DF6D15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C923D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6FA10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8825C4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C1B8AA7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7A3079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677E1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15D9F83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</w:tr>
      <w:tr w:rsidR="00B85320" w:rsidRPr="00370E92" w14:paraId="11A66C80" w14:textId="77777777" w:rsidTr="00B85320">
        <w:trPr>
          <w:trHeight w:val="120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4664DDEC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 xml:space="preserve">  Senior Officer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6A2851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3D7D15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85D8B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ED862A3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E4CE5D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1A9F7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3650FD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71E9DD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C9A84B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EE350F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</w:tr>
      <w:tr w:rsidR="00B85320" w:rsidRPr="00370E92" w14:paraId="0C6F52BE" w14:textId="77777777" w:rsidTr="00B85320">
        <w:trPr>
          <w:trHeight w:val="305"/>
          <w:jc w:val="center"/>
        </w:trPr>
        <w:tc>
          <w:tcPr>
            <w:tcW w:w="70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</w:tcPr>
          <w:p w14:paraId="389D30A2" w14:textId="77777777" w:rsidR="00B85320" w:rsidRPr="00370E92" w:rsidRDefault="00B85320" w:rsidP="00B853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Unknown/Missing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15F914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A55A6F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2F223F9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E5AE425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FEF2D5D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5AC4564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CEEE9D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48EA9A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00EB0D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EA35E8E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85320" w:rsidRPr="00370E92" w14:paraId="538B5EC1" w14:textId="77777777" w:rsidTr="00B85320">
        <w:trPr>
          <w:trHeight w:val="236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</w:tcPr>
          <w:p w14:paraId="25C5FEE5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7D04FB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D8DEB2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88222C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37E4687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E646F0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E042C0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11A8D5F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2AE342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0139050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994263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B85320" w:rsidRPr="00370E92" w14:paraId="7B96BB51" w14:textId="77777777" w:rsidTr="00B85320">
        <w:trPr>
          <w:trHeight w:val="236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</w:tcPr>
          <w:p w14:paraId="24BEEA3B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>ESKD Prevalence (%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B2CA449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AA76FF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47F42B4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12EC36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A0B930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9150F85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8014B3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4AE6388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12D0BE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82DAEC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B85320" w:rsidRPr="00370E92" w14:paraId="4862F10E" w14:textId="77777777" w:rsidTr="00B85320">
        <w:trPr>
          <w:trHeight w:val="236"/>
          <w:jc w:val="center"/>
        </w:trPr>
        <w:tc>
          <w:tcPr>
            <w:tcW w:w="7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/>
          </w:tcPr>
          <w:p w14:paraId="609D0703" w14:textId="77777777" w:rsidR="00B85320" w:rsidRPr="00370E92" w:rsidRDefault="00B85320" w:rsidP="00B85320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b/>
                <w:sz w:val="20"/>
                <w:szCs w:val="20"/>
              </w:rPr>
              <w:t>Age Adjusted CKD Prevalence (%)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22F03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65ED3B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4AD151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4CFBF2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6A65D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D24E9C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1E9E85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B44B3A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B6D406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F0CFDD" w14:textId="77777777" w:rsidR="00B85320" w:rsidRPr="00370E92" w:rsidRDefault="00B85320" w:rsidP="00B85320">
            <w:pPr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</w:tbl>
    <w:p w14:paraId="16C68087" w14:textId="77777777" w:rsidR="00BC0E0B" w:rsidRPr="00B85320" w:rsidRDefault="00BC0E0B">
      <w:pPr>
        <w:rPr>
          <w:rFonts w:ascii="Arial" w:hAnsi="Arial" w:cs="Arial"/>
          <w:sz w:val="20"/>
          <w:szCs w:val="20"/>
        </w:rPr>
      </w:pPr>
    </w:p>
    <w:p w14:paraId="583D77BC" w14:textId="77777777" w:rsidR="00BC0E0B" w:rsidRPr="00B85320" w:rsidRDefault="00BC0E0B">
      <w:pPr>
        <w:rPr>
          <w:rFonts w:ascii="Arial" w:hAnsi="Arial" w:cs="Arial"/>
          <w:sz w:val="20"/>
          <w:szCs w:val="20"/>
        </w:rPr>
      </w:pPr>
    </w:p>
    <w:p w14:paraId="49274615" w14:textId="2010B85D" w:rsidR="00BC0E0B" w:rsidRPr="00370E92" w:rsidRDefault="00AD6D78">
      <w:pPr>
        <w:rPr>
          <w:rFonts w:ascii="Arial" w:hAnsi="Arial" w:cs="Arial"/>
          <w:b/>
          <w:sz w:val="24"/>
          <w:szCs w:val="24"/>
        </w:rPr>
      </w:pPr>
      <w:bookmarkStart w:id="1" w:name="_Hlk97517935"/>
      <w:r>
        <w:rPr>
          <w:rFonts w:ascii="Arial" w:hAnsi="Arial" w:cs="Arial"/>
          <w:b/>
          <w:sz w:val="24"/>
          <w:szCs w:val="24"/>
        </w:rPr>
        <w:t>Table S</w:t>
      </w:r>
      <w:r w:rsidR="00B85320" w:rsidRPr="00370E92">
        <w:rPr>
          <w:rFonts w:ascii="Arial" w:hAnsi="Arial" w:cs="Arial"/>
          <w:b/>
          <w:sz w:val="24"/>
          <w:szCs w:val="24"/>
        </w:rPr>
        <w:t xml:space="preserve">2.  Demographic characteristics of Military Health System </w:t>
      </w:r>
      <w:r w:rsidR="00370E92" w:rsidRPr="00370E92">
        <w:rPr>
          <w:rFonts w:ascii="Arial" w:hAnsi="Arial" w:cs="Arial"/>
          <w:b/>
          <w:sz w:val="24"/>
          <w:szCs w:val="24"/>
        </w:rPr>
        <w:t>for Fiscal Years (FY) 2006-2015.</w:t>
      </w:r>
    </w:p>
    <w:bookmarkEnd w:id="1"/>
    <w:p w14:paraId="7701D523" w14:textId="77777777" w:rsidR="007A6AE6" w:rsidRPr="00B85320" w:rsidRDefault="007A6AE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097" w:type="pct"/>
        <w:jc w:val="center"/>
        <w:tblLook w:val="04A0" w:firstRow="1" w:lastRow="0" w:firstColumn="1" w:lastColumn="0" w:noHBand="0" w:noVBand="1"/>
      </w:tblPr>
      <w:tblGrid>
        <w:gridCol w:w="1930"/>
        <w:gridCol w:w="1969"/>
        <w:gridCol w:w="1969"/>
        <w:gridCol w:w="1969"/>
        <w:gridCol w:w="1969"/>
        <w:gridCol w:w="1969"/>
      </w:tblGrid>
      <w:tr w:rsidR="00370E92" w:rsidRPr="00C80DDD" w14:paraId="006A2168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C5A86AC" w14:textId="77777777" w:rsidR="00370E92" w:rsidRPr="00C80DDD" w:rsidRDefault="00370E92" w:rsidP="00B06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7ED2EB4" w14:textId="77777777" w:rsidR="00370E92" w:rsidRPr="00C80DDD" w:rsidRDefault="00370E92" w:rsidP="00B06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FY 2006 Total Population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1258E66" w14:textId="77777777" w:rsidR="00370E92" w:rsidRPr="00C80DDD" w:rsidRDefault="00370E92" w:rsidP="00B06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8D4C52E" w14:textId="77777777" w:rsidR="00370E92" w:rsidRPr="00C80DDD" w:rsidRDefault="00370E92" w:rsidP="00B06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59D65A7" w14:textId="77777777" w:rsidR="00370E92" w:rsidRPr="00C80DDD" w:rsidRDefault="00370E92" w:rsidP="00B06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CKD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2519FBF" w14:textId="77777777" w:rsidR="00370E92" w:rsidRPr="00C80DDD" w:rsidRDefault="00370E92" w:rsidP="00B06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Non-CKD</w:t>
            </w:r>
          </w:p>
        </w:tc>
      </w:tr>
      <w:tr w:rsidR="00370E92" w:rsidRPr="00C80DDD" w14:paraId="384C5431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2903D0B" w14:textId="77777777" w:rsidR="00370E92" w:rsidRPr="00C80DDD" w:rsidRDefault="00370E92" w:rsidP="00FA60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No. (%)</w:t>
            </w:r>
          </w:p>
          <w:p w14:paraId="7282938E" w14:textId="77777777" w:rsidR="00370E92" w:rsidRPr="00C80DDD" w:rsidRDefault="00370E92" w:rsidP="00FA60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6639BA5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 xml:space="preserve"> 3,017,699 (100) 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656C736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 xml:space="preserve"> 1,320,111 (43.8) 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A2513EB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 xml:space="preserve"> 1,697,588 (56.3) 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B7A0C25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 xml:space="preserve"> 63,889 (2.1) 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4309EE3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 xml:space="preserve"> 2,953,810 (97.9) </w:t>
            </w:r>
          </w:p>
        </w:tc>
      </w:tr>
      <w:tr w:rsidR="00370E92" w:rsidRPr="00C80DDD" w14:paraId="4F410D80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3469A97" w14:textId="77777777" w:rsidR="00370E92" w:rsidRPr="00C80DDD" w:rsidRDefault="00370E92" w:rsidP="00FA60A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, mean (SD), years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6A574F0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7.3 (15.0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483EC1C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9.0 ( 8.6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405CE9B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3.7 (15.8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DD3E162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1.0 (18.0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47A349C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7.0 (14.8)</w:t>
            </w:r>
          </w:p>
        </w:tc>
      </w:tr>
      <w:tr w:rsidR="00370E92" w:rsidRPr="00C80DDD" w14:paraId="204BD113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DAFD69F" w14:textId="77777777" w:rsidR="00370E92" w:rsidRPr="00C80DDD" w:rsidRDefault="00370E92" w:rsidP="00B064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Age , median (IQR), years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DC9538D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4 (24,48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F970E22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7 (22,35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105F3E4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4 (30,56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C6A1485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4 (37,63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CA20FFA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4 (24,47)</w:t>
            </w:r>
          </w:p>
        </w:tc>
      </w:tr>
      <w:tr w:rsidR="00AD6D78" w:rsidRPr="00C80DDD" w14:paraId="3927CAF7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7A08512" w14:textId="77777777" w:rsidR="00AD6D78" w:rsidRPr="00C80DDD" w:rsidRDefault="00AD6D78" w:rsidP="00AD6D7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Female (%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41DBBBD" w14:textId="4F01FCD3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385705 (45.9%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3B7FDFB" w14:textId="192216E5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18,966 (16.6%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4974220" w14:textId="4732DC04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166,739 (68.7%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9D0AB73" w14:textId="04BB19AE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5,072 (54.9%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54E5536" w14:textId="3B7AE3E6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350,633 (45.7%)</w:t>
            </w:r>
          </w:p>
        </w:tc>
      </w:tr>
      <w:tr w:rsidR="00370E92" w:rsidRPr="00C80DDD" w14:paraId="7986FFC4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6A2311C" w14:textId="77777777" w:rsidR="00370E92" w:rsidRPr="00C80DDD" w:rsidRDefault="00370E92" w:rsidP="008035C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Race (%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742CEAB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8FF6B9C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9D01252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E5B94AC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A63963A" w14:textId="77777777" w:rsidR="00370E92" w:rsidRPr="00C80DDD" w:rsidRDefault="00370E92" w:rsidP="00B259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D78" w:rsidRPr="00C80DDD" w14:paraId="7DCB66E6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B0EF418" w14:textId="77777777" w:rsidR="00AD6D78" w:rsidRPr="00C80DDD" w:rsidRDefault="00AD6D78" w:rsidP="00AD6D78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  White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7B71A28" w14:textId="21CA9C28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368,163 (45.3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6733769" w14:textId="390B5E52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960,448 (72.8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D21B0E7" w14:textId="7E753B09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07,715 (24.0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08C6E20" w14:textId="6D5C0DBC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5,374 (24.1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669A427" w14:textId="1903CDB3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352,789 (45.8%)</w:t>
            </w:r>
          </w:p>
        </w:tc>
      </w:tr>
      <w:tr w:rsidR="00AD6D78" w:rsidRPr="00C80DDD" w14:paraId="40202D17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F37739F" w14:textId="77777777" w:rsidR="00AD6D78" w:rsidRPr="00C80DDD" w:rsidRDefault="00AD6D78" w:rsidP="00AD6D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  Black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D5B9486" w14:textId="40551441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47,147 (11.5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D5D929A" w14:textId="09C114AA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28,445 (17.3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9CDE114" w14:textId="41EAE8E2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18,702 (7.0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A40B2E0" w14:textId="32C63E4F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,250 (9.8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F1B29D2" w14:textId="1575C289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40,897 (11.5%)</w:t>
            </w:r>
          </w:p>
        </w:tc>
      </w:tr>
      <w:tr w:rsidR="00AD6D78" w:rsidRPr="00C80DDD" w14:paraId="1CE35E6B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D6E8FFE" w14:textId="77777777" w:rsidR="00AD6D78" w:rsidRPr="00C80DDD" w:rsidRDefault="00AD6D78" w:rsidP="00AD6D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  Asian American/  Pacific Islander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596C570" w14:textId="6F79E273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7,412 (2.6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4211C14" w14:textId="0F8B31D1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7,326 (3.6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53EDC33" w14:textId="0B1D5646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0,086 (1.8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7923517" w14:textId="6E7F4041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072 (1.7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F0BA5C6" w14:textId="45D1563E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6,340 (2.6%)</w:t>
            </w:r>
          </w:p>
        </w:tc>
      </w:tr>
      <w:tr w:rsidR="00AD6D78" w:rsidRPr="00C80DDD" w14:paraId="0ED92E90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9A9FF45" w14:textId="77777777" w:rsidR="00AD6D78" w:rsidRPr="00C80DDD" w:rsidRDefault="00AD6D78" w:rsidP="00AD6D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  American Indian/Alaska Native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9B2D015" w14:textId="4407B391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3,679 (0.8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BE5A38D" w14:textId="415BEBC9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8,631 (1.4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3C01D9C" w14:textId="5D782244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,048 (0.3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C3CA4C9" w14:textId="50B9768C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81 (0.4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D8ABF49" w14:textId="53888FFE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3,398 (0.8%)</w:t>
            </w:r>
          </w:p>
        </w:tc>
      </w:tr>
      <w:tr w:rsidR="00AD6D78" w:rsidRPr="00C80DDD" w14:paraId="31BB18B9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CDBF206" w14:textId="77777777" w:rsidR="00AD6D78" w:rsidRPr="00C80DDD" w:rsidRDefault="00AD6D78" w:rsidP="00AD6D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  Other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CE0B45B" w14:textId="24736F12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5,652 (2.5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37401A4" w14:textId="64893BA7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1,452 (3.9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46FD0B7" w14:textId="607051DB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4,200 (1.4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0A6B1AE" w14:textId="5961A110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918 (1.4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5FB38B4" w14:textId="17CCB375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4,734 (2.5%)</w:t>
            </w:r>
          </w:p>
        </w:tc>
      </w:tr>
      <w:tr w:rsidR="00AD6D78" w:rsidRPr="00C80DDD" w14:paraId="6243C4FA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1B0480C" w14:textId="77777777" w:rsidR="00AD6D78" w:rsidRPr="00C80DDD" w:rsidRDefault="00AD6D78" w:rsidP="00AD6D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  Unknown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2C8E235" w14:textId="5102CF82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51,017 (8.3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F9AC9D2" w14:textId="61120A3E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2,182 (0.9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03D4A77" w14:textId="3DB8850A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38,835 (14.1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A5E9484" w14:textId="7A3285EC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4,266 (22.3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9746B43" w14:textId="1FAE9E7E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36,751 (8.0%)</w:t>
            </w:r>
          </w:p>
        </w:tc>
      </w:tr>
      <w:tr w:rsidR="00AD6D78" w:rsidRPr="00C80DDD" w14:paraId="51329855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CE88A47" w14:textId="77777777" w:rsidR="00AD6D78" w:rsidRPr="00C80DDD" w:rsidRDefault="00AD6D78" w:rsidP="00AD6D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  Missing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00DAF5E" w14:textId="54A0FE93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74,629 (29.0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80D805E" w14:textId="73B38B97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627 (0.1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9025A1D" w14:textId="596CC8FE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73,002 (51.4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A47B459" w14:textId="48FE5879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5,728 (40.3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BDE7B71" w14:textId="506A6779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48,901 (28.7%)</w:t>
            </w:r>
          </w:p>
        </w:tc>
      </w:tr>
      <w:tr w:rsidR="00AD6D78" w:rsidRPr="00C80DDD" w14:paraId="0196DAF7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D0ADF81" w14:textId="77777777" w:rsidR="00AD6D78" w:rsidRPr="00C80DDD" w:rsidRDefault="00AD6D78" w:rsidP="00AD6D78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Active Duty (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52D1D8C" w14:textId="1D12E5F1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320,111 (43.8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ED35AD9" w14:textId="6000D252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320,111 (100.0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D51329D" w14:textId="5B1E6904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F0F8D92" w14:textId="470FDD46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,569 (11.9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2B70064" w14:textId="5063AE5B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312,542 (44.4%)</w:t>
            </w:r>
          </w:p>
        </w:tc>
      </w:tr>
      <w:tr w:rsidR="00370E92" w:rsidRPr="00C80DDD" w14:paraId="3D436231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35AF905" w14:textId="77777777" w:rsidR="00370E92" w:rsidRPr="00C80DDD" w:rsidRDefault="00370E92" w:rsidP="00B259AE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Rank (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0FECA4" w14:textId="77777777" w:rsidR="00370E92" w:rsidRPr="00C80DDD" w:rsidRDefault="00370E92" w:rsidP="00B259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61AEC" w14:textId="77777777" w:rsidR="00370E92" w:rsidRPr="00C80DDD" w:rsidRDefault="00370E92" w:rsidP="00B259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738892" w14:textId="77777777" w:rsidR="00370E92" w:rsidRPr="00C80DDD" w:rsidRDefault="00370E92" w:rsidP="00B259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B070B" w14:textId="77777777" w:rsidR="00370E92" w:rsidRPr="00C80DDD" w:rsidRDefault="00370E92" w:rsidP="00B259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5A0374" w14:textId="77777777" w:rsidR="00370E92" w:rsidRPr="00C80DDD" w:rsidRDefault="00370E92" w:rsidP="00B259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6D78" w:rsidRPr="00C80DDD" w14:paraId="5CFF9062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D1ABE9A" w14:textId="77777777" w:rsidR="00AD6D78" w:rsidRPr="00C80DDD" w:rsidRDefault="00AD6D78" w:rsidP="00AD6D78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  Junior Enlisted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60EFAC0" w14:textId="225D7C5E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86,423 (22.8%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7B68BA9" w14:textId="760C1A3A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37,765 (40.7%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118D285" w14:textId="2EDFC6F4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48,658 (8.8%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0512963" w14:textId="0D9E24A5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,362 (10.0%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4AD721D" w14:textId="54BE4ABD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80,061 (23.0%)</w:t>
            </w:r>
          </w:p>
        </w:tc>
      </w:tr>
      <w:tr w:rsidR="00AD6D78" w:rsidRPr="00C80DDD" w14:paraId="02634D54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352F53D" w14:textId="77777777" w:rsidR="00AD6D78" w:rsidRPr="00C80DDD" w:rsidRDefault="00AD6D78" w:rsidP="00AD6D78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  Senior Enlisted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09705BE" w14:textId="53AF5EC3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705,331 (56.5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CC42909" w14:textId="0A5438CE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44,516 (41.3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C66FE08" w14:textId="032AAF93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160,815 (68.4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62C68DA" w14:textId="2F3E20FE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5,590 (71.4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0BF350F" w14:textId="5D497385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659,741 (56.2%)</w:t>
            </w:r>
          </w:p>
        </w:tc>
      </w:tr>
      <w:tr w:rsidR="00AD6D78" w:rsidRPr="00C80DDD" w14:paraId="6D3DD610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69A50EE" w14:textId="77777777" w:rsidR="00AD6D78" w:rsidRPr="00C80DDD" w:rsidRDefault="00AD6D78" w:rsidP="00AD6D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  Junior Offic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91F83E4" w14:textId="1CF81845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31,765 (11.0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913B2F9" w14:textId="305C4AB3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61,153 (12.2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3C5B892" w14:textId="2E1DA1FA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70,612 (10.1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346A923" w14:textId="24F28629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,782 (7.5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8D34D00" w14:textId="4806290B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26,983 (11.1%)</w:t>
            </w:r>
          </w:p>
        </w:tc>
      </w:tr>
      <w:tr w:rsidR="00AD6D78" w:rsidRPr="00C80DDD" w14:paraId="5744F84E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84A0537" w14:textId="77777777" w:rsidR="00AD6D78" w:rsidRPr="00C80DDD" w:rsidRDefault="00AD6D78" w:rsidP="00AD6D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  Senior Offic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AB71447" w14:textId="46EA7177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80,110 (9.3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C91C706" w14:textId="15F3CD1C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3,500 (4.8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F8D2C37" w14:textId="22677CD2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16,610 (12.8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5E5F759" w14:textId="78DC8F6C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,110 (11.1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24EE21A" w14:textId="31C21EDB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73,000 (9.2%)</w:t>
            </w:r>
          </w:p>
        </w:tc>
      </w:tr>
      <w:tr w:rsidR="00AD6D78" w:rsidRPr="00C80DDD" w14:paraId="7594CD95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BF6A1BB" w14:textId="77777777" w:rsidR="00AD6D78" w:rsidRPr="00C80DDD" w:rsidRDefault="00AD6D78" w:rsidP="00AD6D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Unknown/Missing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FA72ACC" w14:textId="02380F2D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4,070 (0.5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B219FDD" w14:textId="24AF14A0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3,177 (1.0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3FEAD42" w14:textId="65148A78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93 (0.1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C49C43A" w14:textId="0738E042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5 (0.1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4F9934E" w14:textId="14497FE3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4,025 (0.5%)</w:t>
            </w:r>
          </w:p>
        </w:tc>
      </w:tr>
      <w:tr w:rsidR="00AD6D78" w:rsidRPr="00C80DDD" w14:paraId="43654188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89FBA72" w14:textId="77777777" w:rsidR="00AD6D78" w:rsidRPr="00C80DDD" w:rsidRDefault="00AD6D78" w:rsidP="00AD6D78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2C0A837" w14:textId="5CC25619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3,889 (2.1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4022909" w14:textId="632ABBBE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,569 (0.6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1ED1D0E" w14:textId="0D371C13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6,320 (3.3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080734F" w14:textId="34AD9990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3,889 (100.0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AD473A4" w14:textId="3FC9053D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AD6D78" w:rsidRPr="00C80DDD" w14:paraId="3ACB3530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E8FC810" w14:textId="77777777" w:rsidR="00AD6D78" w:rsidRPr="00C80DDD" w:rsidRDefault="00AD6D78" w:rsidP="00AD6D78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ESKD Prevalence (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CFAD67F" w14:textId="17ED5FA5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,292 (0.1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E0380F5" w14:textId="73DE1712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34 (0.0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7770109" w14:textId="593D3677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,058 (0.2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B6F7B6D" w14:textId="10B78AB8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,292 (6.7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EDEF78A" w14:textId="0DB699F3" w:rsidR="00AD6D78" w:rsidRPr="00C80DDD" w:rsidRDefault="00AD6D78" w:rsidP="00AD6D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370E92" w:rsidRPr="00C80DDD" w14:paraId="508338FB" w14:textId="77777777" w:rsidTr="00C80DDD">
        <w:trPr>
          <w:trHeight w:val="236"/>
          <w:jc w:val="center"/>
        </w:trPr>
        <w:tc>
          <w:tcPr>
            <w:tcW w:w="8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0C433ED" w14:textId="77777777" w:rsidR="00370E92" w:rsidRPr="00C80DDD" w:rsidRDefault="00370E92" w:rsidP="00B259AE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Age Adjusted CKD Prevalence (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08DB7F" w14:textId="77777777" w:rsidR="00370E92" w:rsidRPr="00C80DDD" w:rsidRDefault="00370E92" w:rsidP="00B259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96D27" w14:textId="77777777" w:rsidR="00370E92" w:rsidRPr="00C80DDD" w:rsidRDefault="00370E92" w:rsidP="00B259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3D5F16" w14:textId="77777777" w:rsidR="00370E92" w:rsidRPr="00C80DDD" w:rsidRDefault="00370E92" w:rsidP="00B259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5BABD" w14:textId="77777777" w:rsidR="00370E92" w:rsidRPr="00C80DDD" w:rsidRDefault="00370E92" w:rsidP="00B259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89C624" w14:textId="77777777" w:rsidR="00370E92" w:rsidRPr="00C80DDD" w:rsidRDefault="00370E92" w:rsidP="00B259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552DD038" w14:textId="77777777" w:rsidR="00370E92" w:rsidRDefault="00370E92">
      <w:pPr>
        <w:rPr>
          <w:rFonts w:ascii="Arial" w:hAnsi="Arial" w:cs="Arial"/>
          <w:sz w:val="20"/>
          <w:szCs w:val="20"/>
        </w:rPr>
      </w:pPr>
    </w:p>
    <w:p w14:paraId="5999E8C8" w14:textId="77777777" w:rsidR="00370E92" w:rsidRDefault="00370E92">
      <w:pPr>
        <w:rPr>
          <w:rFonts w:ascii="Arial" w:hAnsi="Arial" w:cs="Arial"/>
          <w:sz w:val="20"/>
          <w:szCs w:val="20"/>
        </w:rPr>
      </w:pPr>
    </w:p>
    <w:p w14:paraId="008424D7" w14:textId="4C055F3F" w:rsidR="00370E92" w:rsidRPr="00370E92" w:rsidRDefault="00AD6D78" w:rsidP="00370E92">
      <w:pPr>
        <w:rPr>
          <w:rFonts w:ascii="Arial" w:hAnsi="Arial" w:cs="Arial"/>
          <w:b/>
          <w:sz w:val="24"/>
          <w:szCs w:val="24"/>
        </w:rPr>
      </w:pPr>
      <w:bookmarkStart w:id="2" w:name="_Hlk97517955"/>
      <w:r>
        <w:rPr>
          <w:rFonts w:ascii="Arial" w:hAnsi="Arial" w:cs="Arial"/>
          <w:b/>
          <w:sz w:val="24"/>
          <w:szCs w:val="24"/>
        </w:rPr>
        <w:t>Table S</w:t>
      </w:r>
      <w:r w:rsidR="00370E92">
        <w:rPr>
          <w:rFonts w:ascii="Arial" w:hAnsi="Arial" w:cs="Arial"/>
          <w:b/>
          <w:sz w:val="24"/>
          <w:szCs w:val="24"/>
        </w:rPr>
        <w:t>3</w:t>
      </w:r>
      <w:r w:rsidR="00D41927">
        <w:rPr>
          <w:rFonts w:ascii="Arial" w:hAnsi="Arial" w:cs="Arial"/>
          <w:b/>
          <w:sz w:val="24"/>
          <w:szCs w:val="24"/>
        </w:rPr>
        <w:t>A</w:t>
      </w:r>
      <w:r w:rsidR="00370E92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370E92">
        <w:rPr>
          <w:rFonts w:ascii="Arial" w:hAnsi="Arial" w:cs="Arial"/>
          <w:b/>
          <w:sz w:val="24"/>
          <w:szCs w:val="24"/>
        </w:rPr>
        <w:t xml:space="preserve">Characteristics of Active Duty vs. non-Active Duty and Chronic Kidney Disease (CKD) vs. non-CKD in Fiscal Year (FY) 2006. </w:t>
      </w:r>
    </w:p>
    <w:bookmarkEnd w:id="2"/>
    <w:p w14:paraId="6885F9F6" w14:textId="77777777" w:rsidR="007A6AE6" w:rsidRPr="00B85320" w:rsidRDefault="007A6AE6">
      <w:pPr>
        <w:rPr>
          <w:rFonts w:ascii="Arial" w:hAnsi="Arial" w:cs="Arial"/>
          <w:sz w:val="20"/>
          <w:szCs w:val="20"/>
        </w:rPr>
      </w:pPr>
    </w:p>
    <w:p w14:paraId="76D33280" w14:textId="77777777" w:rsidR="00807CA7" w:rsidRPr="00B85320" w:rsidRDefault="00807CA7" w:rsidP="00B85320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3941" w:type="pct"/>
        <w:jc w:val="center"/>
        <w:tblLook w:val="04A0" w:firstRow="1" w:lastRow="0" w:firstColumn="1" w:lastColumn="0" w:noHBand="0" w:noVBand="1"/>
      </w:tblPr>
      <w:tblGrid>
        <w:gridCol w:w="1965"/>
        <w:gridCol w:w="1872"/>
        <w:gridCol w:w="1872"/>
        <w:gridCol w:w="1873"/>
        <w:gridCol w:w="1871"/>
        <w:gridCol w:w="1873"/>
      </w:tblGrid>
      <w:tr w:rsidR="00370E92" w:rsidRPr="00C80DDD" w14:paraId="545900D5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F453F87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EA2EE97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FY 2007 Total Population</w:t>
            </w:r>
          </w:p>
        </w:tc>
        <w:tc>
          <w:tcPr>
            <w:tcW w:w="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BA7FAD0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82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64DBCE0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  <w:tc>
          <w:tcPr>
            <w:tcW w:w="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F53C9DF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CKD</w:t>
            </w:r>
          </w:p>
        </w:tc>
        <w:tc>
          <w:tcPr>
            <w:tcW w:w="82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C744A73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Non-CKD</w:t>
            </w:r>
          </w:p>
        </w:tc>
      </w:tr>
      <w:tr w:rsidR="00370E92" w:rsidRPr="00C80DDD" w14:paraId="672E54E8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vAlign w:val="center"/>
          </w:tcPr>
          <w:p w14:paraId="7581CA29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357E7C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2831479 (100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20AA1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1165145 (41.2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9E8314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1666334 (58.9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75FC4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70207 (2.5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C1E9AC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2761272 (97.5)</w:t>
            </w:r>
          </w:p>
        </w:tc>
      </w:tr>
      <w:tr w:rsidR="00370E92" w:rsidRPr="00C80DDD" w14:paraId="134A21CB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77C37EC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Age, mean (SD), years</w:t>
            </w:r>
          </w:p>
        </w:tc>
        <w:tc>
          <w:tcPr>
            <w:tcW w:w="826" w:type="pc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737A4B4C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38.1 (15.1)</w:t>
            </w:r>
          </w:p>
        </w:tc>
        <w:tc>
          <w:tcPr>
            <w:tcW w:w="826" w:type="pc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A79879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29.3 ( 8.5)</w:t>
            </w:r>
          </w:p>
        </w:tc>
        <w:tc>
          <w:tcPr>
            <w:tcW w:w="827" w:type="pc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79912927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44.2 (15.7)</w:t>
            </w:r>
          </w:p>
        </w:tc>
        <w:tc>
          <w:tcPr>
            <w:tcW w:w="826" w:type="pc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E4BD25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51.9 (17.8)</w:t>
            </w:r>
          </w:p>
        </w:tc>
        <w:tc>
          <w:tcPr>
            <w:tcW w:w="827" w:type="pc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72391792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37.7 (14.9)</w:t>
            </w:r>
          </w:p>
        </w:tc>
      </w:tr>
      <w:tr w:rsidR="00370E92" w:rsidRPr="00C80DDD" w14:paraId="5A2A4EF2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DFF3600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Age, median (IQR), years</w:t>
            </w:r>
          </w:p>
        </w:tc>
        <w:tc>
          <w:tcPr>
            <w:tcW w:w="82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2C75BE4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6 (25,49)</w:t>
            </w:r>
          </w:p>
        </w:tc>
        <w:tc>
          <w:tcPr>
            <w:tcW w:w="82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51D1505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7 (22,35)</w:t>
            </w:r>
          </w:p>
        </w:tc>
        <w:tc>
          <w:tcPr>
            <w:tcW w:w="8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7BC1678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5 (31,56)</w:t>
            </w:r>
          </w:p>
        </w:tc>
        <w:tc>
          <w:tcPr>
            <w:tcW w:w="82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5B6AF2B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4 (39,63)</w:t>
            </w:r>
          </w:p>
        </w:tc>
        <w:tc>
          <w:tcPr>
            <w:tcW w:w="8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C6AD996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5 (25,48)</w:t>
            </w:r>
          </w:p>
        </w:tc>
      </w:tr>
      <w:tr w:rsidR="00C80DDD" w:rsidRPr="00C80DDD" w14:paraId="270B751B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42372B5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Female (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EF44698" w14:textId="45B4189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325,069 (46.8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C4521F0" w14:textId="53094B0D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98,094 (17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333E39C" w14:textId="26DCB4D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126,975 (67.6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8AF8F0A" w14:textId="4BFE1EC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7,809 (53.9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20F7BC2" w14:textId="5BF2F47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287,260 (46.6%)</w:t>
            </w:r>
          </w:p>
        </w:tc>
      </w:tr>
      <w:tr w:rsidR="00C80DDD" w:rsidRPr="00C80DDD" w14:paraId="77882A10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D98460D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Race (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5C46F3C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BEC3D37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0F560D0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08FF2E4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D65DACF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80DDD" w:rsidRPr="00C80DDD" w14:paraId="764A489A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DC2932F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C955726" w14:textId="485B4FCF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266,301 (44.7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83D4E48" w14:textId="27B79453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42,433 (72.3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2F0F534" w14:textId="52F3D0B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23,868 (25.4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0FB8597" w14:textId="713D9D35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7,420 (24.8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C40A017" w14:textId="15C0B82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248,881 (45.2%)</w:t>
            </w:r>
          </w:p>
        </w:tc>
      </w:tr>
      <w:tr w:rsidR="00C80DDD" w:rsidRPr="00C80DDD" w14:paraId="22BEE404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AD02945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ECBF024" w14:textId="55FA1F1F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23,873 (11.4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0C87822" w14:textId="550C8B4C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00,915 (17.2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5B58F24" w14:textId="4B584F1A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22,958 (7.4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14102EF" w14:textId="3A74D21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,301 (10.4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61A8721" w14:textId="0D35C7FD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16,572 (11.5%)</w:t>
            </w:r>
          </w:p>
        </w:tc>
      </w:tr>
      <w:tr w:rsidR="00C80DDD" w:rsidRPr="00C80DDD" w14:paraId="10AFDB02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03E3DEE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EDA8A16" w14:textId="0C7529B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6,983 (2.7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0F0316D" w14:textId="296786DD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5,487 (3.9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9A50EB7" w14:textId="3466D25B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1,496 (1.9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C3286CE" w14:textId="1AB3DCF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292 (1.8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96A5E48" w14:textId="6C3B52E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5,691 (2.7%)</w:t>
            </w:r>
          </w:p>
        </w:tc>
      </w:tr>
      <w:tr w:rsidR="00C80DDD" w:rsidRPr="00C80DDD" w14:paraId="5D17DCDF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9F84B45" w14:textId="77777777" w:rsid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American Indian/</w:t>
            </w:r>
          </w:p>
          <w:p w14:paraId="45718FF4" w14:textId="05A51A8D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Alaska Nativ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0AC4E45" w14:textId="60F4BAD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2,861 (0.8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D43839B" w14:textId="674257C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7,600 (1.5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21CC9A6" w14:textId="48C72E5B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,261 (0.3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5708DD8" w14:textId="64D1BBC3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23 (0.5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9FE5536" w14:textId="3D493CB6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2,538 (0.8%)</w:t>
            </w:r>
          </w:p>
        </w:tc>
      </w:tr>
      <w:tr w:rsidR="00C80DDD" w:rsidRPr="00C80DDD" w14:paraId="11913C88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7813232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26FAA8A" w14:textId="5F64BC1C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1,607 (2.5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0EE4C13" w14:textId="00B0BF5A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6,552 (4.0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0E92382" w14:textId="6049079A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5,055 (1.5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B040B52" w14:textId="0D52A5D8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980 (1.4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533069C" w14:textId="3EB6DC00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0,627 (2.6%)</w:t>
            </w:r>
          </w:p>
        </w:tc>
      </w:tr>
      <w:tr w:rsidR="00C80DDD" w:rsidRPr="00C80DDD" w14:paraId="49ACAB4A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BCBE72E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87084E9" w14:textId="3AC746DD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37,790 (8.4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FA7B722" w14:textId="49885006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0,496 (0.9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029810C" w14:textId="0B7D40A5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27,294 (13.6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3488034" w14:textId="41C5C733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5,160 (21.6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F6B125E" w14:textId="1F4697DF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22,630 (8.1%)</w:t>
            </w:r>
          </w:p>
        </w:tc>
      </w:tr>
      <w:tr w:rsidR="00C80DDD" w:rsidRPr="00C80DDD" w14:paraId="04D6A0A7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0341B91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A122971" w14:textId="2B9A5B49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32,064 (29.4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5CCD4DA" w14:textId="0FC27F9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662 (0.1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E0EA0A3" w14:textId="156BC21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30,402 (49.8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2356735" w14:textId="5499626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7,731 (39.5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5C51580" w14:textId="70D8572D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04,333 (29.1%)</w:t>
            </w:r>
          </w:p>
        </w:tc>
      </w:tr>
      <w:tr w:rsidR="00C80DDD" w:rsidRPr="00C80DDD" w14:paraId="2F15FEE2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8DDE648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Active Duty (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3D83A2A" w14:textId="1B7F3DA0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165,145 (41.2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93C2737" w14:textId="76649D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165,145 (100.0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3B9272B" w14:textId="64D2085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12093AE" w14:textId="27E08D1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,658 (10.9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9CE6C1A" w14:textId="0619ACA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157,487 (41.9%)</w:t>
            </w:r>
          </w:p>
        </w:tc>
      </w:tr>
      <w:tr w:rsidR="00C80DDD" w:rsidRPr="00C80DDD" w14:paraId="6E5A9538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79DFEAFB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Rank (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E4698F2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635D6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2C15E2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028FC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14139FD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80DDD" w:rsidRPr="00C80DDD" w14:paraId="215F0700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41B7E5B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Junior Enlisted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DCB2A05" w14:textId="07BF7B1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68,113 (20.1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617EE2B" w14:textId="6F801CAD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40,470 (37.8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F188DC2" w14:textId="4221AACD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27,643 (7.7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C0336C6" w14:textId="0C084F94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,081 (8.7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25927F7" w14:textId="29AD83F3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62,032 (20.4%)</w:t>
            </w:r>
          </w:p>
        </w:tc>
      </w:tr>
      <w:tr w:rsidR="00C80DDD" w:rsidRPr="00C80DDD" w14:paraId="6D17BFFF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59C3D6D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Senior Enlisted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5ED61CD" w14:textId="56DA7AE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655,094 (58.5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ECDE231" w14:textId="349E3195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01,147 (43.0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B6B6126" w14:textId="567F2AF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153,947 (69.3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17A9F23" w14:textId="2EAD149F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0,640 (72.1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837BB42" w14:textId="3F3B5BB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604,454 (58.1%)</w:t>
            </w:r>
          </w:p>
        </w:tc>
      </w:tr>
      <w:tr w:rsidR="00C80DDD" w:rsidRPr="00C80DDD" w14:paraId="642FE067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32D89F4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Junior Office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5123A45" w14:textId="7900A320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13,684 (11.1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75240BB" w14:textId="2A999C6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48,547 (12.8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98A33B4" w14:textId="650C216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65,137 (9.9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5EE5E34" w14:textId="73CA950F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,352 (7.6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4A0B440" w14:textId="53CCC9DF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08,332 (11.2%)</w:t>
            </w:r>
          </w:p>
        </w:tc>
      </w:tr>
      <w:tr w:rsidR="00C80DDD" w:rsidRPr="00C80DDD" w14:paraId="555DC0AE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BC0B180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Senior Office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A664C6C" w14:textId="4D039934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80,934 (9.9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18EABAB" w14:textId="4797DA50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1,984 (5.3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95C9031" w14:textId="1D4D3EC3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18,950 (13.1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F14962C" w14:textId="7EDE070A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,084 (11.5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3D1DED0" w14:textId="56D504F8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72,850 (9.9%)</w:t>
            </w:r>
          </w:p>
        </w:tc>
      </w:tr>
      <w:tr w:rsidR="00C80DDD" w:rsidRPr="00C80DDD" w14:paraId="357C9C2C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8B5BB71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Unknown/Missing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EE48490" w14:textId="5A434C7B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3,654 (0.5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FBE7016" w14:textId="5DB6081D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2,997 (1.1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7DEEBC9" w14:textId="72718EC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57 (0.0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E085829" w14:textId="1E4DC6DF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0 (0.1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12AE414" w14:textId="43F7848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3,604 (0.5%)</w:t>
            </w:r>
          </w:p>
        </w:tc>
      </w:tr>
      <w:tr w:rsidR="00C80DDD" w:rsidRPr="00C80DDD" w14:paraId="533F0D00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88013B6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CKD Prevalenc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480EAC9" w14:textId="1E841924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0,207 (2.5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0BBE74D" w14:textId="45DB7674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,658 (0.7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3A55D59" w14:textId="5ABF6AF8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2,549 (3.8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9FAFA26" w14:textId="0FC19A5B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0,207 (100.0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C5B3CF9" w14:textId="0E58D665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C80DDD" w:rsidRPr="00C80DDD" w14:paraId="2D65BBBF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4E28C3F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ESRD Prevalenc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22B1F28" w14:textId="1BF0ED6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,456 (0.2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B572C4D" w14:textId="6EBA6C7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46 (0.0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A4B8008" w14:textId="554C786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,310 (0.3%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D7B88B4" w14:textId="46587FFF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,456 (6.4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738140B" w14:textId="6139B8C9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370E92" w:rsidRPr="00C80DDD" w14:paraId="011B5445" w14:textId="77777777" w:rsidTr="00C80DDD">
        <w:trPr>
          <w:trHeight w:val="236"/>
          <w:jc w:val="center"/>
        </w:trPr>
        <w:tc>
          <w:tcPr>
            <w:tcW w:w="8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2E04862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Age Adjusted CKD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45A1B4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968E2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196E8F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3303B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4DF777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107C8BD9" w14:textId="77777777" w:rsidR="00B06474" w:rsidRPr="00B85320" w:rsidRDefault="00B06474" w:rsidP="00B85320">
      <w:pPr>
        <w:jc w:val="center"/>
        <w:rPr>
          <w:rFonts w:ascii="Arial" w:hAnsi="Arial" w:cs="Arial"/>
          <w:sz w:val="20"/>
          <w:szCs w:val="20"/>
        </w:rPr>
      </w:pPr>
    </w:p>
    <w:p w14:paraId="150DC0D4" w14:textId="77777777" w:rsidR="00CC1292" w:rsidRPr="00B85320" w:rsidRDefault="00CC1292" w:rsidP="00B85320">
      <w:pPr>
        <w:jc w:val="center"/>
        <w:rPr>
          <w:rFonts w:ascii="Arial" w:hAnsi="Arial" w:cs="Arial"/>
          <w:sz w:val="20"/>
          <w:szCs w:val="20"/>
        </w:rPr>
      </w:pPr>
    </w:p>
    <w:p w14:paraId="4BAB3E73" w14:textId="70B450B0" w:rsidR="00370E92" w:rsidRPr="00370E92" w:rsidRDefault="00D41927" w:rsidP="00370E92">
      <w:pPr>
        <w:rPr>
          <w:rFonts w:ascii="Arial" w:hAnsi="Arial" w:cs="Arial"/>
          <w:b/>
          <w:sz w:val="24"/>
          <w:szCs w:val="24"/>
        </w:rPr>
      </w:pPr>
      <w:bookmarkStart w:id="3" w:name="_Hlk97517973"/>
      <w:r>
        <w:rPr>
          <w:rFonts w:ascii="Arial" w:hAnsi="Arial" w:cs="Arial"/>
          <w:b/>
          <w:sz w:val="24"/>
          <w:szCs w:val="24"/>
        </w:rPr>
        <w:t>Table S3B</w:t>
      </w:r>
      <w:r w:rsidR="00370E92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370E92">
        <w:rPr>
          <w:rFonts w:ascii="Arial" w:hAnsi="Arial" w:cs="Arial"/>
          <w:b/>
          <w:sz w:val="24"/>
          <w:szCs w:val="24"/>
        </w:rPr>
        <w:t xml:space="preserve">Characteristics of Active Duty vs. non-Active Duty and Chronic Kidney Disease (CKD) vs. non-CKD in Fiscal Year (FY) 2007. </w:t>
      </w:r>
    </w:p>
    <w:bookmarkEnd w:id="3"/>
    <w:p w14:paraId="0387912B" w14:textId="77777777" w:rsidR="00CC1292" w:rsidRPr="00B85320" w:rsidRDefault="00CC1292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02D8D014" w14:textId="77777777" w:rsidR="00CC1292" w:rsidRPr="00B85320" w:rsidRDefault="00CC1292" w:rsidP="00B85320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4285" w:type="pct"/>
        <w:jc w:val="center"/>
        <w:tblLook w:val="04A0" w:firstRow="1" w:lastRow="0" w:firstColumn="1" w:lastColumn="0" w:noHBand="0" w:noVBand="1"/>
      </w:tblPr>
      <w:tblGrid>
        <w:gridCol w:w="2486"/>
        <w:gridCol w:w="1966"/>
        <w:gridCol w:w="1965"/>
        <w:gridCol w:w="1965"/>
        <w:gridCol w:w="1965"/>
        <w:gridCol w:w="1968"/>
      </w:tblGrid>
      <w:tr w:rsidR="00370E92" w:rsidRPr="00C80DDD" w14:paraId="144A29E4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2B33E3F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167CC75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FY 2008 Total Population</w:t>
            </w:r>
          </w:p>
        </w:tc>
        <w:tc>
          <w:tcPr>
            <w:tcW w:w="79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61B7F9E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79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7FBA572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  <w:tc>
          <w:tcPr>
            <w:tcW w:w="79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C06C01B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CKD</w:t>
            </w:r>
          </w:p>
        </w:tc>
        <w:tc>
          <w:tcPr>
            <w:tcW w:w="79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A04C6C5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Non-CKD</w:t>
            </w:r>
          </w:p>
        </w:tc>
      </w:tr>
      <w:tr w:rsidR="00370E92" w:rsidRPr="00C80DDD" w14:paraId="598928A0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C35DDC0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79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9890B5B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2937743 (100)</w:t>
            </w:r>
          </w:p>
        </w:tc>
        <w:tc>
          <w:tcPr>
            <w:tcW w:w="79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857E98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1205546 (41)</w:t>
            </w:r>
          </w:p>
        </w:tc>
        <w:tc>
          <w:tcPr>
            <w:tcW w:w="798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1567391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1732197 (59)</w:t>
            </w:r>
          </w:p>
        </w:tc>
        <w:tc>
          <w:tcPr>
            <w:tcW w:w="79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9C8687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77023 (2.6)</w:t>
            </w:r>
          </w:p>
        </w:tc>
        <w:tc>
          <w:tcPr>
            <w:tcW w:w="799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BE19E78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2860720 (97.4)</w:t>
            </w:r>
          </w:p>
        </w:tc>
      </w:tr>
      <w:tr w:rsidR="00370E92" w:rsidRPr="00C80DDD" w14:paraId="7EEF517E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DE86374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Age, mean (SD), years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73C5778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38.1 (15.1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F47A06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29.3 ( 8.5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DFA1370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44.2 (15.7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C8B907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52.0 (17.7)</w:t>
            </w:r>
          </w:p>
        </w:tc>
        <w:tc>
          <w:tcPr>
            <w:tcW w:w="7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86F3FCD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37.7 (14.8)</w:t>
            </w:r>
          </w:p>
        </w:tc>
      </w:tr>
      <w:tr w:rsidR="00370E92" w:rsidRPr="00C80DDD" w14:paraId="001C3C22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E164D8D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Age, median (IQR), years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8AA00F2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6 (25,49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CF3453E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7 (22,35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BB422C9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5 (31,56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8A72288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4 (40,63)</w:t>
            </w:r>
          </w:p>
        </w:tc>
        <w:tc>
          <w:tcPr>
            <w:tcW w:w="7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EE48702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5 (25,48)</w:t>
            </w:r>
          </w:p>
        </w:tc>
      </w:tr>
      <w:tr w:rsidR="00C80DDD" w:rsidRPr="00C80DDD" w14:paraId="614FC24E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63BA71D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Female (%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986D74E" w14:textId="48514A20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365,329 (46.5%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4FEB668" w14:textId="1340B1F6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99,332 (16.5%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AA8A346" w14:textId="49A71AE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165,997 (67.3%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28C990F" w14:textId="7C1EA043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1,591 (54.0%)</w:t>
            </w:r>
          </w:p>
        </w:tc>
        <w:tc>
          <w:tcPr>
            <w:tcW w:w="7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6D8AC1E" w14:textId="4F081E28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323,738 (46.3%)</w:t>
            </w:r>
          </w:p>
        </w:tc>
      </w:tr>
      <w:tr w:rsidR="00C80DDD" w:rsidRPr="00C80DDD" w14:paraId="7A92D453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BDE0825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Race (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FEB5D2B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361F96A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0AA133B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7B068FF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5B8B8B5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80DDD" w:rsidRPr="00C80DDD" w14:paraId="177BE5DD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DE87121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948FE4C" w14:textId="29558206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321,438 (45.0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0504E19" w14:textId="09AFA5C3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65,389 (71.8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3D10088" w14:textId="17B2FFF8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56,049 (26.3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40E2703" w14:textId="659ED56D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9,997 (26.0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DFB947A" w14:textId="430F3A3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301,441 (45.5%)</w:t>
            </w:r>
          </w:p>
        </w:tc>
      </w:tr>
      <w:tr w:rsidR="00C80DDD" w:rsidRPr="00C80DDD" w14:paraId="7C620213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72E0516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B85E082" w14:textId="1EC0B723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38,115 (11.5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A028197" w14:textId="10D89800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04,799 (17.0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D3257B2" w14:textId="5D3C05FB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33,316 (7.7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F5B1956" w14:textId="3A0032CA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,405 (10.9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4E7D1A1" w14:textId="5E36F83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29,710 (11.5%)</w:t>
            </w:r>
          </w:p>
        </w:tc>
      </w:tr>
      <w:tr w:rsidR="00C80DDD" w:rsidRPr="00C80DDD" w14:paraId="45E3E5A4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9BECBFF" w14:textId="77777777" w:rsid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 xml:space="preserve">Asian American/ </w:t>
            </w:r>
          </w:p>
          <w:p w14:paraId="56F68504" w14:textId="74FE458B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Pacific Islander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A59DCDE" w14:textId="0ED5701D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8,782 (3.0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47B187F" w14:textId="41F8090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3,502 (4.4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167B6E6" w14:textId="7B910BD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5,280 (2.0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2E06BA5" w14:textId="63CFE63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560 (2.0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68E8DD5" w14:textId="323977E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7,222 (3.1%)</w:t>
            </w:r>
          </w:p>
        </w:tc>
      </w:tr>
      <w:tr w:rsidR="00C80DDD" w:rsidRPr="00C80DDD" w14:paraId="1772BDA8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B812CEB" w14:textId="77777777" w:rsid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American Indian/</w:t>
            </w:r>
          </w:p>
          <w:p w14:paraId="52EDA66F" w14:textId="07A4E210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Alaska Nativ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216D2B6" w14:textId="52F3AE09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4,554 (0.8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09E3030" w14:textId="6444D7F9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8,772 (1.6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FAB7164" w14:textId="6788816C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,782 (0.3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F29CC8A" w14:textId="16813FE0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50 (0.5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198A159" w14:textId="73C9489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4,204 (0.9%)</w:t>
            </w:r>
          </w:p>
        </w:tc>
      </w:tr>
      <w:tr w:rsidR="00C80DDD" w:rsidRPr="00C80DDD" w14:paraId="4D4750D7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7E2A635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D0F005E" w14:textId="598E2400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7,282 (2.6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38DEA12" w14:textId="77AE9B1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0,408 (4.2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65978CC" w14:textId="49DE070C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6,874 (1.6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17C1627" w14:textId="422150CA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222 (1.6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06AD3AC" w14:textId="145DB1B6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6,060 (2.7%)</w:t>
            </w:r>
          </w:p>
        </w:tc>
      </w:tr>
      <w:tr w:rsidR="00C80DDD" w:rsidRPr="00C80DDD" w14:paraId="573BEDC2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3F51C8D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D551BE6" w14:textId="1F690C1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30,317 (7.8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51C15C1" w14:textId="6003D475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1,212 (0.9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17B66BB" w14:textId="5BF57B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19,105 (12.7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620D0B3" w14:textId="390EDAF4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5,300 (19.9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3F348C7" w14:textId="377619E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15,017 (7.5%)</w:t>
            </w:r>
          </w:p>
        </w:tc>
      </w:tr>
      <w:tr w:rsidR="00C80DDD" w:rsidRPr="00C80DDD" w14:paraId="3D54D60D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11D01DF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0DD8C0C" w14:textId="469D1AA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57,255 (29.2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E527F81" w14:textId="47DF27CF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464 (0.1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DF234DC" w14:textId="44133390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55,791 (49.4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FE289DB" w14:textId="40CD9D64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0,189 (39.2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0CF574C" w14:textId="663F1273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27,066 (28.9%)</w:t>
            </w:r>
          </w:p>
        </w:tc>
      </w:tr>
      <w:tr w:rsidR="00C80DDD" w:rsidRPr="00C80DDD" w14:paraId="59DCA5AB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AA48996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Active Duty (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53F29AB" w14:textId="327DBC6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205,546 (41.0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32E476F" w14:textId="42BA929C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205,546 (100.0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1773DA7" w14:textId="65D64229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684D85B" w14:textId="269FBFFC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,214 (10.7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16CE6BC" w14:textId="42AA39B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197,332 (41.9%)</w:t>
            </w:r>
          </w:p>
        </w:tc>
      </w:tr>
      <w:tr w:rsidR="00C80DDD" w:rsidRPr="00C80DDD" w14:paraId="0C2F204F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0CC7621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b/>
                <w:sz w:val="20"/>
                <w:szCs w:val="20"/>
              </w:rPr>
              <w:t>Rank (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DC7DC5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1C7BC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9E83C15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5C1BA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DF5DD13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80DDD" w:rsidRPr="00C80DDD" w14:paraId="3770D89F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6F73AAA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Junior Enlisted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5923591" w14:textId="2640B926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95,731 (20.3%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51DE326" w14:textId="06F36DC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61,300 (38.3%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6A02316" w14:textId="2E35314B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34,431 (7.8%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86EED9E" w14:textId="21677A76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,480 (8.4%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29E8C15" w14:textId="1EAF923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89,251 (20.6%)</w:t>
            </w:r>
          </w:p>
        </w:tc>
      </w:tr>
      <w:tr w:rsidR="00C80DDD" w:rsidRPr="00C80DDD" w14:paraId="1039628B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F33212D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Senior Enlisted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78CBE3F" w14:textId="5F697FBB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717,818 (58.5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D6B5D51" w14:textId="1CABBE7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16,885 (42.9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AE7AB84" w14:textId="6DFA7316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200,933 (69.3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4ABBE8B" w14:textId="69297307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5,832 (72.5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BB9C14D" w14:textId="7D307B8C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,661,986 (58.1%)</w:t>
            </w:r>
          </w:p>
        </w:tc>
      </w:tr>
      <w:tr w:rsidR="00C80DDD" w:rsidRPr="00C80DDD" w14:paraId="30AB0989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486317C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Junior Officer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B25245C" w14:textId="5BE800CD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19,472 (10.9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AF0ADBF" w14:textId="63D1EC7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50,802 (12.5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E464770" w14:textId="5A023A4B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68,670 (9.7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92F5F5E" w14:textId="216C4D6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,702 (7.4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96A5E28" w14:textId="2EC94C9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313,770 (11.0%)</w:t>
            </w:r>
          </w:p>
        </w:tc>
      </w:tr>
      <w:tr w:rsidR="00C80DDD" w:rsidRPr="00C80DDD" w14:paraId="331601BE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C99A0EA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Senior Officer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CBF0A2D" w14:textId="2A7CD3D4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91,638 (9.9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7F619AA" w14:textId="06A06246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4,048 (5.3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7438D3C" w14:textId="1F5628B2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27,590 (13.1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58E2804" w14:textId="60996A0E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,950 (11.6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9A1E689" w14:textId="5DDB04BF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282,688 (9.9%)</w:t>
            </w:r>
          </w:p>
        </w:tc>
      </w:tr>
      <w:tr w:rsidR="00C80DDD" w:rsidRPr="00C80DDD" w14:paraId="152047F7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E4DA60B" w14:textId="77777777" w:rsidR="00C80DDD" w:rsidRPr="00C80DDD" w:rsidRDefault="00C80DDD" w:rsidP="00C80DD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80DDD">
              <w:rPr>
                <w:rFonts w:ascii="Arial" w:eastAsia="Calibri" w:hAnsi="Arial" w:cs="Arial"/>
                <w:sz w:val="20"/>
                <w:szCs w:val="20"/>
              </w:rPr>
              <w:t>Unknown/Missing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3E7F3E6" w14:textId="7FB61F5C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3,084 (0.4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4849ACA" w14:textId="4991682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2,511 (1.0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E332839" w14:textId="4BEE4436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73 (0.0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B9B01AE" w14:textId="4EC776AF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59 (0.1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49C2410" w14:textId="6F01FCD6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3,025 (0.5%)</w:t>
            </w:r>
          </w:p>
        </w:tc>
      </w:tr>
      <w:tr w:rsidR="00C80DDD" w:rsidRPr="00C80DDD" w14:paraId="645A3319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2759385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CKD Prevalence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3A8FF0D" w14:textId="4D8ECBCC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7,023 (2.6%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54D763B" w14:textId="32FD90A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8,214 (0.7%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7BD8D79" w14:textId="209D0F1B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68,809 (4.0%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DE94534" w14:textId="2D526789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77,023 (100.0%)</w:t>
            </w:r>
          </w:p>
        </w:tc>
        <w:tc>
          <w:tcPr>
            <w:tcW w:w="7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910CB76" w14:textId="301A8654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C80DDD" w:rsidRPr="00C80DDD" w14:paraId="3463D724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3673FFD" w14:textId="77777777" w:rsidR="00C80DDD" w:rsidRPr="00C80DDD" w:rsidRDefault="00C80DDD" w:rsidP="00C80DD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ESRD Prevalence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B0EBB0E" w14:textId="09DC8739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,532 (0.2%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F2AE286" w14:textId="5F7A25A0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159 (0.0%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B4111BD" w14:textId="2F52FB70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,373 (0.3%)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A523814" w14:textId="07E62211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4,532 (5.9%)</w:t>
            </w:r>
          </w:p>
        </w:tc>
        <w:tc>
          <w:tcPr>
            <w:tcW w:w="7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F3E4EDA" w14:textId="2EBA0BFA" w:rsidR="00C80DDD" w:rsidRPr="00C80DDD" w:rsidRDefault="00C80DDD" w:rsidP="00C80D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370E92" w:rsidRPr="00C80DDD" w14:paraId="33AD8362" w14:textId="77777777" w:rsidTr="00C80DDD">
        <w:trPr>
          <w:trHeight w:val="236"/>
          <w:jc w:val="center"/>
        </w:trPr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54140AA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0DDD">
              <w:rPr>
                <w:rFonts w:ascii="Arial" w:hAnsi="Arial" w:cs="Arial"/>
                <w:b/>
                <w:sz w:val="20"/>
                <w:szCs w:val="20"/>
              </w:rPr>
              <w:t>Age Adjusted CKD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5AA9A0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82A404F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F1E0BA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9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5472B18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4D045E" w14:textId="77777777" w:rsidR="00370E92" w:rsidRPr="00C80DDD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DD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22961C66" w14:textId="77777777" w:rsidR="00CC1292" w:rsidRPr="00B85320" w:rsidRDefault="00CC1292" w:rsidP="00B85320">
      <w:pPr>
        <w:jc w:val="center"/>
        <w:rPr>
          <w:rFonts w:ascii="Arial" w:hAnsi="Arial" w:cs="Arial"/>
          <w:sz w:val="20"/>
          <w:szCs w:val="20"/>
        </w:rPr>
      </w:pPr>
    </w:p>
    <w:p w14:paraId="73CC27B4" w14:textId="190CF740" w:rsidR="00370E92" w:rsidRPr="00370E92" w:rsidRDefault="00D41927" w:rsidP="00370E9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D</w:t>
      </w:r>
      <w:r w:rsidR="00370E92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370E92">
        <w:rPr>
          <w:rFonts w:ascii="Arial" w:hAnsi="Arial" w:cs="Arial"/>
          <w:b/>
          <w:sz w:val="24"/>
          <w:szCs w:val="24"/>
        </w:rPr>
        <w:t xml:space="preserve">Characteristics of Active Duty vs. non-Active Duty and Chronic Kidney Disease (CKD) vs. non-CKD in Fiscal Year (FY) 2008. </w:t>
      </w:r>
    </w:p>
    <w:p w14:paraId="7A1C1C7F" w14:textId="77777777" w:rsidR="008A43E8" w:rsidRPr="00B85320" w:rsidRDefault="008A43E8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4160" w:type="pct"/>
        <w:jc w:val="center"/>
        <w:tblLook w:val="04A0" w:firstRow="1" w:lastRow="0" w:firstColumn="1" w:lastColumn="0" w:noHBand="0" w:noVBand="1"/>
      </w:tblPr>
      <w:tblGrid>
        <w:gridCol w:w="1926"/>
        <w:gridCol w:w="2006"/>
        <w:gridCol w:w="2006"/>
        <w:gridCol w:w="2006"/>
        <w:gridCol w:w="2006"/>
        <w:gridCol w:w="2006"/>
      </w:tblGrid>
      <w:tr w:rsidR="00370E92" w:rsidRPr="005A5E33" w14:paraId="4A68253D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37E3AEF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CA7B3F9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FY 2009 Total Population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8B0266F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8BF350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A626367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CKD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B8C24AE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Non-CKD</w:t>
            </w:r>
          </w:p>
        </w:tc>
      </w:tr>
      <w:tr w:rsidR="00370E92" w:rsidRPr="005A5E33" w14:paraId="3D0808A4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8698315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2D68204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074443 (100)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468E93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1280474 (41.6)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FD85CF2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1793969 (58.4)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726497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85715 (2.8)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189C2EF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2988728 (97.2)</w:t>
            </w:r>
          </w:p>
        </w:tc>
      </w:tr>
      <w:tr w:rsidR="00370E92" w:rsidRPr="005A5E33" w14:paraId="4BA5DB7B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8404FCB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, mean (SD), years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642253E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7.9 (15.1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9B9729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29.2 ( 8.4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602DF5A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44.1 (15.7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3F6946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51.5 (17.6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6B6534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7.5 (14.8)</w:t>
            </w:r>
          </w:p>
        </w:tc>
      </w:tr>
      <w:tr w:rsidR="00370E92" w:rsidRPr="005A5E33" w14:paraId="0B3BE091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4E1CDEF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, median (IQR), years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5A611E7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5 (25,49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F09C114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7 (22,35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4410744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5 (31,56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DC07DDE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4 (39,62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CA9700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5 (24,48)</w:t>
            </w:r>
          </w:p>
        </w:tc>
      </w:tr>
      <w:tr w:rsidR="005A5E33" w:rsidRPr="005A5E33" w14:paraId="4DEF3B79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322BF52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Female (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7125972" w14:textId="39C6093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411,833 (45.9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5FE4E25" w14:textId="409FCA2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08,245 (16.3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808B238" w14:textId="1739686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203,588 (67.1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0A9BA7B" w14:textId="3C279D9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6,768 (54.6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A63B3A3" w14:textId="3FA42FC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65,065 (45.7%)</w:t>
            </w:r>
          </w:p>
        </w:tc>
      </w:tr>
      <w:tr w:rsidR="005A5E33" w:rsidRPr="005A5E33" w14:paraId="2C1938FF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DC960D4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Race (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19496FB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C70FFAA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60CE67D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7F31910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4153183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A5E33" w:rsidRPr="005A5E33" w14:paraId="33BFEA45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EAC5046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3906BC4" w14:textId="17E5A33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82,825 (45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6830BFB" w14:textId="1A4ECD2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03,882 (70.6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C6F647E" w14:textId="5A5CA8F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78,943 (26.7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86EF41E" w14:textId="7F8EE44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2,975 (26.8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397DB2B" w14:textId="4866353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59,850 (45.5%)</w:t>
            </w:r>
          </w:p>
        </w:tc>
      </w:tr>
      <w:tr w:rsidR="005A5E33" w:rsidRPr="005A5E33" w14:paraId="4C0309DC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48B3740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BD37874" w14:textId="0DC598A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58,086 (11.7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AC0CAB1" w14:textId="5A91C05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15,422 (16.8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12CA5E5" w14:textId="1CEC0DC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42,664 (8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8E50181" w14:textId="7A85B7F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,219 (11.9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4779E5D" w14:textId="7FAE97E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47,867 (11.6%)</w:t>
            </w:r>
          </w:p>
        </w:tc>
      </w:tr>
      <w:tr w:rsidR="005A5E33" w:rsidRPr="005A5E33" w14:paraId="3B09044A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B9E1FFB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C3D989A" w14:textId="6ECE4C4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4,637 (3.7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2144389" w14:textId="6D7739E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3,023 (5.7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E6F8E5A" w14:textId="6812B62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1,614 (2.3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8B4D34A" w14:textId="14EEBD2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914 (2.2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C1A6107" w14:textId="7E86AF5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2,723 (3.8%)</w:t>
            </w:r>
          </w:p>
        </w:tc>
      </w:tr>
      <w:tr w:rsidR="005A5E33" w:rsidRPr="005A5E33" w14:paraId="3B7E4F8F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B4A71C0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merican Indian/</w:t>
            </w:r>
          </w:p>
          <w:p w14:paraId="63F64DF1" w14:textId="356C6AD0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laska Native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B190631" w14:textId="2C0B7EF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6,054 (0.9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A0F785F" w14:textId="500C3FF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9,818 (1.6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E897DA7" w14:textId="7668BE4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,236 (0.4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BA6186E" w14:textId="7C34ECC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97 (0.5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E04069B" w14:textId="7EC9254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5,657 (0.9%)</w:t>
            </w:r>
          </w:p>
        </w:tc>
      </w:tr>
      <w:tr w:rsidR="005A5E33" w:rsidRPr="005A5E33" w14:paraId="59F78DF6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7BF0653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6629523" w14:textId="33A95E8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3,910 (2.7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F004AA3" w14:textId="44B8878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5,652 (4.4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93C30DA" w14:textId="54A1C98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8,258 (1.6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52AC24E" w14:textId="68ABB20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70 (1.6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46D237F" w14:textId="33C30D2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2,540 (2.8%)</w:t>
            </w:r>
          </w:p>
        </w:tc>
      </w:tr>
      <w:tr w:rsidR="005A5E33" w:rsidRPr="005A5E33" w14:paraId="020A2E30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90DF382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7436D3B" w14:textId="256B7B44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23,823 (7.3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0C27AAC" w14:textId="5BBC375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,737 (0.8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FE91DA1" w14:textId="6EAE271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13,086 (11.9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D22A126" w14:textId="0E42D52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,433 (18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48D0BCB" w14:textId="35E273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08,390 (7.0%)</w:t>
            </w:r>
          </w:p>
        </w:tc>
      </w:tr>
      <w:tr w:rsidR="005A5E33" w:rsidRPr="005A5E33" w14:paraId="488565FC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B9A86D5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2337757" w14:textId="4A252D4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85,108 (28.8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B762CE9" w14:textId="2A43466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940 (0.2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FA59421" w14:textId="641973D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83,168 (49.2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E307348" w14:textId="428C5B5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3,407 (39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3C35AF7" w14:textId="2CC0015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51,701 (28.5%)</w:t>
            </w:r>
          </w:p>
        </w:tc>
      </w:tr>
      <w:tr w:rsidR="005A5E33" w:rsidRPr="005A5E33" w14:paraId="74371E0F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0A64D7D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Active Duty (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6F77F30" w14:textId="0566563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280,474 (41.7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FD738EB" w14:textId="7E7A99A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280,474 (100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EAF591A" w14:textId="2042CB3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7FA0A18" w14:textId="2352526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,430 (11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E6217C7" w14:textId="4E27A6D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271,044 (42.5%)</w:t>
            </w:r>
          </w:p>
        </w:tc>
      </w:tr>
      <w:tr w:rsidR="005A5E33" w:rsidRPr="005A5E33" w14:paraId="22FD7F9C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1890D74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Rank (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1D5D31E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0CD51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6A149DE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BA601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23C6BB9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A5E33" w:rsidRPr="005A5E33" w14:paraId="5CD00224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215509F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Junior Enlisted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6C2D282" w14:textId="11D1F56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42,102 (20.9%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B128AAF" w14:textId="08E9AEE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00,174 (39.1%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15F4406" w14:textId="758D8DF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41928 (7.9%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EC17C1C" w14:textId="507629B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,567 (8.8%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FC32785" w14:textId="18852C3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34,535 (21.2%)</w:t>
            </w:r>
          </w:p>
        </w:tc>
      </w:tr>
      <w:tr w:rsidR="005A5E33" w:rsidRPr="005A5E33" w14:paraId="3190DA25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2EEFD57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Senior Enlisted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579B96A" w14:textId="5A3976C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786,904 (58.1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9CAE3EE" w14:textId="45DECDA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42,800 (42.4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7972C26" w14:textId="5B915C4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244,104 (69.4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D85B665" w14:textId="66778D6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2,148 (72.5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DB345FE" w14:textId="15C47AA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724,756 (57.7%)</w:t>
            </w:r>
          </w:p>
        </w:tc>
      </w:tr>
      <w:tr w:rsidR="005A5E33" w:rsidRPr="005A5E33" w14:paraId="58E1839E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D0D921D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Junior Officer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CAB1FC1" w14:textId="19E9CA0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28,996 (10.7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BEDF1F3" w14:textId="22382BC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6,883 (12.3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267D204" w14:textId="0D202D4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72,113 (9.6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3F0BC04" w14:textId="27A899D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,221 (7.3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569DA1E" w14:textId="522B28F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22,775 (10.8%)</w:t>
            </w:r>
          </w:p>
        </w:tc>
      </w:tr>
      <w:tr w:rsidR="005A5E33" w:rsidRPr="005A5E33" w14:paraId="06EFB638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E83329E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Senior Officer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A39B8A7" w14:textId="22B9502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02,706 (9.9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36DD607" w14:textId="0F7CAA7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7,357 (5.3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7B8B1F1" w14:textId="653D0AB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35,349 (13.1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38F5DDE" w14:textId="0BD9ECB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,711 (11.3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E10D608" w14:textId="2D2357D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92,995 (9.8%)</w:t>
            </w:r>
          </w:p>
        </w:tc>
      </w:tr>
      <w:tr w:rsidR="005A5E33" w:rsidRPr="005A5E33" w14:paraId="0AE5AB26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52E367F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Unknown/Missing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8ED69CC" w14:textId="00DE8AD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3,735 (0.5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70091C6" w14:textId="7465E13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3,260 (1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BE52A87" w14:textId="202075C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75 (0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19D4F77" w14:textId="6FAEB09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8 (0.1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AFE5A93" w14:textId="5C66065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3,667 (0.5%)</w:t>
            </w:r>
          </w:p>
        </w:tc>
      </w:tr>
      <w:tr w:rsidR="005A5E33" w:rsidRPr="005A5E33" w14:paraId="22E75E46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7E37A18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CKD Prevalence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CCFA16A" w14:textId="3C65983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5,715 (2.8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4705047" w14:textId="695E4FE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,430 (0.7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3C4756F" w14:textId="4E7D7F2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6,285 (4.3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2D9DB4C" w14:textId="69E177F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5,715 (100.0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ABEC063" w14:textId="4958C0D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5A5E33" w:rsidRPr="005A5E33" w14:paraId="6B18DB4C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11861C6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ESRD Prevalence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F6BA134" w14:textId="2DC0AA3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578 (0.2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F140B2E" w14:textId="2B48079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44 (0.0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EFD9B88" w14:textId="44DE42A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434 (0.3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244969C" w14:textId="22E25A5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578 (5.3%)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C52AF38" w14:textId="63E2E38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370E92" w:rsidRPr="005A5E33" w14:paraId="47B14AC9" w14:textId="77777777" w:rsidTr="005A5E33">
        <w:trPr>
          <w:trHeight w:val="236"/>
          <w:jc w:val="center"/>
        </w:trPr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3A1D84A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 Adjusted CKD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F35517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C1434C4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38FBC7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B1FBA1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32D20E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778EE9D7" w14:textId="77777777" w:rsidR="008A43E8" w:rsidRPr="00B85320" w:rsidRDefault="008A43E8" w:rsidP="00B85320">
      <w:pPr>
        <w:jc w:val="center"/>
        <w:rPr>
          <w:rFonts w:ascii="Arial" w:hAnsi="Arial" w:cs="Arial"/>
          <w:sz w:val="20"/>
          <w:szCs w:val="20"/>
        </w:rPr>
      </w:pPr>
    </w:p>
    <w:p w14:paraId="40ADE1BB" w14:textId="77777777" w:rsidR="0002758E" w:rsidRPr="00B85320" w:rsidRDefault="0002758E" w:rsidP="00B85320">
      <w:pPr>
        <w:jc w:val="center"/>
        <w:rPr>
          <w:rFonts w:ascii="Arial" w:hAnsi="Arial" w:cs="Arial"/>
          <w:sz w:val="20"/>
          <w:szCs w:val="20"/>
        </w:rPr>
      </w:pPr>
    </w:p>
    <w:p w14:paraId="69B989E3" w14:textId="49561044" w:rsidR="00370E92" w:rsidRPr="00370E92" w:rsidRDefault="00D41927" w:rsidP="00370E9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D</w:t>
      </w:r>
      <w:r w:rsidR="00370E92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370E92">
        <w:rPr>
          <w:rFonts w:ascii="Arial" w:hAnsi="Arial" w:cs="Arial"/>
          <w:b/>
          <w:sz w:val="24"/>
          <w:szCs w:val="24"/>
        </w:rPr>
        <w:t xml:space="preserve">Characteristics of Active Duty vs. non-Active Duty and Chronic Kidney Disease (CKD) vs. non-CKD in Fiscal Year (FY) 2009. </w:t>
      </w:r>
    </w:p>
    <w:p w14:paraId="0DEBCA32" w14:textId="77777777" w:rsidR="0002758E" w:rsidRPr="00B85320" w:rsidRDefault="0002758E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4222" w:type="pct"/>
        <w:jc w:val="center"/>
        <w:tblLook w:val="04A0" w:firstRow="1" w:lastRow="0" w:firstColumn="1" w:lastColumn="0" w:noHBand="0" w:noVBand="1"/>
      </w:tblPr>
      <w:tblGrid>
        <w:gridCol w:w="1928"/>
        <w:gridCol w:w="2042"/>
        <w:gridCol w:w="2041"/>
        <w:gridCol w:w="2041"/>
        <w:gridCol w:w="2041"/>
        <w:gridCol w:w="2041"/>
      </w:tblGrid>
      <w:tr w:rsidR="00370E92" w:rsidRPr="005A5E33" w14:paraId="077137E6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9B895E4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95B085F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FY 2010 Total Population</w:t>
            </w:r>
          </w:p>
        </w:tc>
        <w:tc>
          <w:tcPr>
            <w:tcW w:w="8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45CF55D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8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D3DA3E4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  <w:tc>
          <w:tcPr>
            <w:tcW w:w="8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0C510A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CKD</w:t>
            </w:r>
          </w:p>
        </w:tc>
        <w:tc>
          <w:tcPr>
            <w:tcW w:w="8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31CEB0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Non-CKD</w:t>
            </w:r>
          </w:p>
        </w:tc>
      </w:tr>
      <w:tr w:rsidR="00370E92" w:rsidRPr="005A5E33" w14:paraId="40F4A71D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D7A298F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84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299037E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184280 (100)</w:t>
            </w:r>
          </w:p>
        </w:tc>
        <w:tc>
          <w:tcPr>
            <w:tcW w:w="84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27DE56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1344546 (42.2)</w:t>
            </w:r>
          </w:p>
        </w:tc>
        <w:tc>
          <w:tcPr>
            <w:tcW w:w="841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B897E81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1839734 (57.8)</w:t>
            </w:r>
          </w:p>
        </w:tc>
        <w:tc>
          <w:tcPr>
            <w:tcW w:w="84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C6FF0B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92358 (2.9)</w:t>
            </w:r>
          </w:p>
        </w:tc>
        <w:tc>
          <w:tcPr>
            <w:tcW w:w="841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1331D3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091922 (97.1)</w:t>
            </w:r>
          </w:p>
        </w:tc>
      </w:tr>
      <w:tr w:rsidR="00370E92" w:rsidRPr="005A5E33" w14:paraId="57CCA9EA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4BBDF1A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, mean (SD), years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66A9A93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7.9 (15.0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B8C0BC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29.3 ( 8.4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4C6C323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44.1 (15.7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390390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51.2 (17.5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E4A69E2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7.5 (14.8)</w:t>
            </w:r>
          </w:p>
        </w:tc>
      </w:tr>
      <w:tr w:rsidR="00370E92" w:rsidRPr="005A5E33" w14:paraId="2AB9AB8B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19F534B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, median (IQR), years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84B438E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5 (25,49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A6B7A39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7 (23,35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83CBC2A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6 (30,56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D0B80D5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3 (39,62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D5A4299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5 (25,48)</w:t>
            </w:r>
          </w:p>
        </w:tc>
      </w:tr>
      <w:tr w:rsidR="005A5E33" w:rsidRPr="005A5E33" w14:paraId="11FC21B9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FF6C3AC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Female (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8BD5E99" w14:textId="7CFA9F9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445,825 (45.4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3E2E781" w14:textId="7381891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16,317 (16.1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2D80420" w14:textId="605054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229,508 (66.8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423054F" w14:textId="1EC60E6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0,297 (54.5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E8F7EB0" w14:textId="4D3D282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95,528 (45.1%)</w:t>
            </w:r>
          </w:p>
        </w:tc>
      </w:tr>
      <w:tr w:rsidR="005A5E33" w:rsidRPr="005A5E33" w14:paraId="2CCA6FC5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0A66C62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Race (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B98AB97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AFB9E58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1F64B51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0B448DB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F5BB8B8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A5E33" w:rsidRPr="005A5E33" w14:paraId="6BDA6697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D2E9508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F184426" w14:textId="72BDBCC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437,738 (45.2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0FB438A" w14:textId="66878DB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43,576 (70.2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25AE7E3" w14:textId="567AF25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94,162 (26.9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47ED8BE" w14:textId="166C10A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5,512 (27.6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14DAC5F" w14:textId="6239D41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412,226 (45.7%)</w:t>
            </w:r>
          </w:p>
        </w:tc>
      </w:tr>
      <w:tr w:rsidR="005A5E33" w:rsidRPr="005A5E33" w14:paraId="1211FF83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49EA3E5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502578A" w14:textId="3234157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73,393 (11.7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5E530B0" w14:textId="1AF9AE6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23,391 (16.6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4898476" w14:textId="0F847FE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0,002 (8.2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AAB895E" w14:textId="42D81B7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,450 (12.4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1C1C792" w14:textId="330CE4B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61,943 (11.7%)</w:t>
            </w:r>
          </w:p>
        </w:tc>
      </w:tr>
      <w:tr w:rsidR="005A5E33" w:rsidRPr="005A5E33" w14:paraId="75D2FD99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7840567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ED01ED3" w14:textId="1C209CC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27,986 (4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13B7FC3" w14:textId="3973AE8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1,502 (6.1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2A1201A" w14:textId="41EDF69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6,484 (2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A594B20" w14:textId="2C94355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,368 (2.6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EA407FA" w14:textId="38F3DFF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25,618 (4.1%)</w:t>
            </w:r>
          </w:p>
        </w:tc>
      </w:tr>
      <w:tr w:rsidR="005A5E33" w:rsidRPr="005A5E33" w14:paraId="16A89A58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98B7E4F" w14:textId="77777777" w:rsid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merican Indian/</w:t>
            </w:r>
          </w:p>
          <w:p w14:paraId="3A57D97C" w14:textId="496096F1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laska Native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73F2A1C" w14:textId="0023A3A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7,220 (0.9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D3F59A0" w14:textId="37CC8F8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0,729 (1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25E26B7" w14:textId="5C925FE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,491 (0.4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1002149" w14:textId="2CD5F474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36 (0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D09A917" w14:textId="23BD982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6,784 (0.9%)</w:t>
            </w:r>
          </w:p>
        </w:tc>
      </w:tr>
      <w:tr w:rsidR="005A5E33" w:rsidRPr="005A5E33" w14:paraId="75146F29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D35E447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7836E7A" w14:textId="101CF77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9,455 (2.8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83233BD" w14:textId="70E7481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0,688 (4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8F77F0E" w14:textId="5ABC10D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8,767 (1.6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9D1E1B4" w14:textId="2509974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491 (1.6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3CC70E9" w14:textId="3CA9454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7,964 (2.8%)</w:t>
            </w:r>
          </w:p>
        </w:tc>
      </w:tr>
      <w:tr w:rsidR="005A5E33" w:rsidRPr="005A5E33" w14:paraId="5912A51C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BF973E7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BE03013" w14:textId="134A73C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14,304 (6.7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2A10380" w14:textId="37B7F98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2,458 (0.9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60FFA9F" w14:textId="66E35DE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01,846 (11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E0E9DA6" w14:textId="6FBA43A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,002 (16.2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1C2CBD5" w14:textId="565E885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99,302 (6.5%)</w:t>
            </w:r>
          </w:p>
        </w:tc>
      </w:tr>
      <w:tr w:rsidR="005A5E33" w:rsidRPr="005A5E33" w14:paraId="214D578E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B551164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9890A96" w14:textId="656C6EC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14,184 (28.7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967ED7E" w14:textId="24723DB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,202 (0.2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30EBBD0" w14:textId="4C34EF64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11,982 (49.6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747E784" w14:textId="51C87ED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6,099 (39.1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C897B55" w14:textId="7A9E003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78,085 (28.4%)</w:t>
            </w:r>
          </w:p>
        </w:tc>
      </w:tr>
      <w:tr w:rsidR="005A5E33" w:rsidRPr="005A5E33" w14:paraId="0DCFE980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F2496BD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Active Duty (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9B79452" w14:textId="272739F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44,546 (42.2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2C1E875" w14:textId="383AA25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44,546 (100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3FF7BBC" w14:textId="7B38C56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B3AD415" w14:textId="25B337E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,647 (11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AE712FA" w14:textId="52922D3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33,899 (43.1%)</w:t>
            </w:r>
          </w:p>
        </w:tc>
      </w:tr>
      <w:tr w:rsidR="005A5E33" w:rsidRPr="005A5E33" w14:paraId="0F2BC334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C3D7D88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Rank (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E05C6C9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7FAF1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D52B4F0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4164E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708943E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A5E33" w:rsidRPr="005A5E33" w14:paraId="38A65037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CEC499B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Junior Enlisted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FD07D20" w14:textId="7979FC6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84,750 (21.5%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C5D08D8" w14:textId="3D5F2B3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30,968 (39.5%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829269A" w14:textId="76C625E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3,782 (8.4%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DBABD95" w14:textId="5A1104A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,598 (9.3%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007DC97" w14:textId="51ADD5E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76,152 (21.9%)</w:t>
            </w:r>
          </w:p>
        </w:tc>
      </w:tr>
      <w:tr w:rsidR="005A5E33" w:rsidRPr="005A5E33" w14:paraId="3DEEA2D1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F603322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Senior Enlisted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8968170" w14:textId="6925C3C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834,405 (57.6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0F05040" w14:textId="3D978B6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63,130 (41.9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E436151" w14:textId="3C94AD2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271,275 (69.1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9F957DD" w14:textId="783AD8B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6,681 (72.2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DAC8171" w14:textId="055C8BA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767,724 (57.2%)</w:t>
            </w:r>
          </w:p>
        </w:tc>
      </w:tr>
      <w:tr w:rsidR="005A5E33" w:rsidRPr="005A5E33" w14:paraId="04327345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6E912CE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Junior Officer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6832B60" w14:textId="34C39C7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41,169 (10.7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123C0BD" w14:textId="43997D8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66,303 (12.4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3A5FBB6" w14:textId="1A8F171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74,866 (9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1B641EC" w14:textId="1134D2B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,925 (7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80BB52E" w14:textId="1EDB96E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34,244 (10.8%)</w:t>
            </w:r>
          </w:p>
        </w:tc>
      </w:tr>
      <w:tr w:rsidR="005A5E33" w:rsidRPr="005A5E33" w14:paraId="26C8CF01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E7CC21C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Senior Officer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32F6DCF" w14:textId="5AF0D91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10,286 (9.7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D947C89" w14:textId="5F95F85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0,645 (5.3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47A618D" w14:textId="2DC65BF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39,641 (13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5FD002A" w14:textId="31131CF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,101 (10.9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5FC2FF6" w14:textId="7C89EA9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00,185 (9.7%)</w:t>
            </w:r>
          </w:p>
        </w:tc>
      </w:tr>
      <w:tr w:rsidR="005A5E33" w:rsidRPr="005A5E33" w14:paraId="446902F3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0BA1CA7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Unknown/Missing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EE9EA7C" w14:textId="7A3D5D1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3,670 (0.4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ED5A39C" w14:textId="29E7F4D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3,500 (1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4F29A20" w14:textId="4656FF9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70 (0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A0F7A3E" w14:textId="5A45E9D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3 (0.1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ED17456" w14:textId="1B289AC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3,617 (0.4%)</w:t>
            </w:r>
          </w:p>
        </w:tc>
      </w:tr>
      <w:tr w:rsidR="005A5E33" w:rsidRPr="005A5E33" w14:paraId="3E423087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BA2F9ED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CKD Prevalence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65A9DD1" w14:textId="5475B8D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2,358 (2.9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D650E8D" w14:textId="0D30219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,647 (0.8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8EC16D6" w14:textId="44272A7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1,711 (4.4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6434BA86" w14:textId="2BD8BDC4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2,358 (100.0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5E49C04" w14:textId="2F79E9B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5A5E33" w:rsidRPr="005A5E33" w14:paraId="6A794A51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C4C742D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ESRD Prevalence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C11A09C" w14:textId="1D2CF81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734 (0.2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B4B7EB3" w14:textId="0E44705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4 (0.0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A4886F3" w14:textId="097D1A0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580 (0.3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6B6DDDBC" w14:textId="24BA316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734 (5.1%)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0E05DBF" w14:textId="304F64C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370E92" w:rsidRPr="005A5E33" w14:paraId="0E0715E3" w14:textId="77777777" w:rsidTr="005A5E33">
        <w:trPr>
          <w:trHeight w:val="236"/>
          <w:jc w:val="center"/>
        </w:trPr>
        <w:tc>
          <w:tcPr>
            <w:tcW w:w="7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A24EED9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 Adjusted CKD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EBEA7B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68F1686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5FE21A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B71EDF7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C2F392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40DF6408" w14:textId="77777777" w:rsidR="0002758E" w:rsidRPr="00B85320" w:rsidRDefault="0002758E" w:rsidP="00B85320">
      <w:pPr>
        <w:jc w:val="center"/>
        <w:rPr>
          <w:rFonts w:ascii="Arial" w:hAnsi="Arial" w:cs="Arial"/>
          <w:sz w:val="20"/>
          <w:szCs w:val="20"/>
        </w:rPr>
      </w:pPr>
    </w:p>
    <w:p w14:paraId="550D5415" w14:textId="77777777" w:rsidR="008C503E" w:rsidRPr="00B85320" w:rsidRDefault="008C503E" w:rsidP="00B85320">
      <w:pPr>
        <w:jc w:val="center"/>
        <w:rPr>
          <w:rFonts w:ascii="Arial" w:hAnsi="Arial" w:cs="Arial"/>
          <w:sz w:val="20"/>
          <w:szCs w:val="20"/>
        </w:rPr>
      </w:pPr>
    </w:p>
    <w:p w14:paraId="7B5F86E9" w14:textId="6CB2346A" w:rsidR="00370E92" w:rsidRPr="00370E92" w:rsidRDefault="00D41927" w:rsidP="00370E9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E</w:t>
      </w:r>
      <w:r w:rsidR="00370E92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370E92">
        <w:rPr>
          <w:rFonts w:ascii="Arial" w:hAnsi="Arial" w:cs="Arial"/>
          <w:b/>
          <w:sz w:val="24"/>
          <w:szCs w:val="24"/>
        </w:rPr>
        <w:t xml:space="preserve">Characteristics of Active Duty vs. non-Active Duty and Chronic Kidney Disease (CKD) vs. non-CKD in Fiscal Year (FY) 2010. </w:t>
      </w:r>
    </w:p>
    <w:p w14:paraId="1AC79E52" w14:textId="77777777" w:rsidR="008C503E" w:rsidRPr="00B85320" w:rsidRDefault="008C503E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7711650F" w14:textId="77777777" w:rsidR="00ED194D" w:rsidRPr="00B85320" w:rsidRDefault="00ED194D" w:rsidP="00B85320">
      <w:pPr>
        <w:jc w:val="center"/>
        <w:rPr>
          <w:rFonts w:ascii="Arial" w:hAnsi="Arial" w:cs="Arial"/>
          <w:sz w:val="20"/>
          <w:szCs w:val="20"/>
        </w:rPr>
      </w:pPr>
    </w:p>
    <w:p w14:paraId="715EF645" w14:textId="77777777" w:rsidR="008C503E" w:rsidRPr="00B85320" w:rsidRDefault="008C503E" w:rsidP="00B85320">
      <w:pPr>
        <w:jc w:val="center"/>
        <w:rPr>
          <w:rFonts w:ascii="Arial" w:hAnsi="Arial" w:cs="Arial"/>
          <w:sz w:val="20"/>
          <w:szCs w:val="20"/>
        </w:rPr>
      </w:pPr>
    </w:p>
    <w:p w14:paraId="631A9ECA" w14:textId="77777777" w:rsidR="008C503E" w:rsidRPr="00B85320" w:rsidRDefault="008C503E" w:rsidP="00B85320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4097" w:type="pct"/>
        <w:jc w:val="center"/>
        <w:tblLook w:val="04A0" w:firstRow="1" w:lastRow="0" w:firstColumn="1" w:lastColumn="0" w:noHBand="0" w:noVBand="1"/>
      </w:tblPr>
      <w:tblGrid>
        <w:gridCol w:w="1927"/>
        <w:gridCol w:w="1969"/>
        <w:gridCol w:w="1971"/>
        <w:gridCol w:w="1971"/>
        <w:gridCol w:w="1971"/>
        <w:gridCol w:w="1966"/>
      </w:tblGrid>
      <w:tr w:rsidR="00370E92" w:rsidRPr="005A5E33" w14:paraId="6D477249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F4A909D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A9A99B9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FY 2011 Total Population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8081B02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A00FC89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2E4E153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CKD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1A4E08E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Non-CKD</w:t>
            </w:r>
          </w:p>
        </w:tc>
      </w:tr>
      <w:tr w:rsidR="00370E92" w:rsidRPr="005A5E33" w14:paraId="52DFFBE1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8F85E64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B4A168B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626979 (100)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4FA1C6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1600577 (44.1)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DFDE325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2026402 (55.9)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0007D1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99823 (2.8)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C389CB0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527156 (97.3)</w:t>
            </w:r>
          </w:p>
        </w:tc>
      </w:tr>
      <w:tr w:rsidR="00370E92" w:rsidRPr="005A5E33" w14:paraId="0331E319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5CECEF6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, mean (SD), years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9E6A69C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7.0 (15.1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92703C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28.5 ( 8.4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CE8852A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43.7 (15.9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496E2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51.2 (17.7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F13BC77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6.6 (14.9)</w:t>
            </w:r>
          </w:p>
        </w:tc>
      </w:tr>
      <w:tr w:rsidR="00370E92" w:rsidRPr="005A5E33" w14:paraId="13CE72C6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BE1DC99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, median (IQR), years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2D89B00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3 (24,48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ABF0912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6 (22,34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DCBC89D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5 (29,56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DDBF70A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4 (38,62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AA129D3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3 (24,48)</w:t>
            </w:r>
          </w:p>
        </w:tc>
      </w:tr>
      <w:tr w:rsidR="005A5E33" w:rsidRPr="005A5E33" w14:paraId="65800834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215D7CA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Female (%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B04539F" w14:textId="7CB36B5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630,045 (44.9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008E2B1" w14:textId="107CEFA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61,259 (16.3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FED514D" w14:textId="7B5BAE8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68,786 (67.6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E54EF3B" w14:textId="5A580FC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4,785 (54.9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B6AA671" w14:textId="2029BCF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575,260 (44.7%)</w:t>
            </w:r>
          </w:p>
        </w:tc>
      </w:tr>
      <w:tr w:rsidR="005A5E33" w:rsidRPr="005A5E33" w14:paraId="3922DC8D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BC793D8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Race (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27FC752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B0E6662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27AB663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8B3C64F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3CBB672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A5E33" w:rsidRPr="005A5E33" w14:paraId="3CE38C7C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973DC5A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CD914FA" w14:textId="5696730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678,688 (46.3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F06A212" w14:textId="5F752AA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145,558 (71.6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C8471EA" w14:textId="0B01792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33,130 (26.3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0131512" w14:textId="1B279E4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7,748 (27.8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71C1F24" w14:textId="065B382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650,940 (46.8%)</w:t>
            </w:r>
          </w:p>
        </w:tc>
      </w:tr>
      <w:tr w:rsidR="005A5E33" w:rsidRPr="005A5E33" w14:paraId="766F87DC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09133D0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D7D5FF8" w14:textId="4D3C1C7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26,328 (11.8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DD789C8" w14:textId="0009AD04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63,409 (16.5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0CD970C" w14:textId="26573BE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62,919 (8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A287596" w14:textId="6845128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2,740 (12.8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D33C73E" w14:textId="436C6D5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13,588 (11.7%)</w:t>
            </w:r>
          </w:p>
        </w:tc>
      </w:tr>
      <w:tr w:rsidR="005A5E33" w:rsidRPr="005A5E33" w14:paraId="15CE1200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FBC0A52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BE4A7F5" w14:textId="3648F6C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6,422 (3.2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E0C365F" w14:textId="34DC09C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4,749 (4.1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58EC894" w14:textId="111127B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1,673 (2.6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1B1CF86" w14:textId="032ECAA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,411 (2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D7327E4" w14:textId="6F3F7B3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4,011 (3.2%)</w:t>
            </w:r>
          </w:p>
        </w:tc>
      </w:tr>
      <w:tr w:rsidR="005A5E33" w:rsidRPr="005A5E33" w14:paraId="000A4C0A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4A3C409" w14:textId="77777777" w:rsid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merican Indian/</w:t>
            </w:r>
          </w:p>
          <w:p w14:paraId="1D953802" w14:textId="4C08474A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laska Native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0926C70" w14:textId="7372144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8,723 (0.8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C56B1A6" w14:textId="6C4EE1A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1,614 (1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4E9E02E" w14:textId="4E6A83F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,109 (0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B4A36DD" w14:textId="3BC6125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45 (0.5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9279EF6" w14:textId="498585C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8,278 (0.8%)</w:t>
            </w:r>
          </w:p>
        </w:tc>
      </w:tr>
      <w:tr w:rsidR="005A5E33" w:rsidRPr="005A5E33" w14:paraId="08E637DB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613DB19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2C92227" w14:textId="624CF25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7,675 (3.2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9301200" w14:textId="5CA37704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6,545 (5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42F700E" w14:textId="23F25164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1,130 (1.5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AEA8BB2" w14:textId="22AC89A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701 (1.7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2FE17DD" w14:textId="156CDB5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5,974 (3.3%)</w:t>
            </w:r>
          </w:p>
        </w:tc>
      </w:tr>
      <w:tr w:rsidR="005A5E33" w:rsidRPr="005A5E33" w14:paraId="12B62D46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2F97360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6CBE0CC" w14:textId="35939DF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17,707 (6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67BD16C" w14:textId="7743931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6,539 (1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71DE884" w14:textId="07157C0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01,168 (9.9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16DBFFB" w14:textId="07B816C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,324 (15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A6AEA96" w14:textId="2CF9590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02,383 (5.7%)</w:t>
            </w:r>
          </w:p>
        </w:tc>
      </w:tr>
      <w:tr w:rsidR="005A5E33" w:rsidRPr="005A5E33" w14:paraId="481C365A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1F3936B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86B6A88" w14:textId="4EEA17B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041,436 (28.7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BE2A438" w14:textId="51397B0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,163 (0.1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0C2D6C2" w14:textId="0C958EF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039,273 (51.3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DB57EDB" w14:textId="11B7A1D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9,454 (39.5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6D0821C" w14:textId="3D4A45D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001,982 (28.4%)</w:t>
            </w:r>
          </w:p>
        </w:tc>
      </w:tr>
      <w:tr w:rsidR="005A5E33" w:rsidRPr="005A5E33" w14:paraId="0F1D8DE5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D5DEDCA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Active Duty (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7784915" w14:textId="312868C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600,577 (44.1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C987747" w14:textId="6FAB965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600,577 (100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024D808" w14:textId="1CC3190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0805A7D" w14:textId="25CCB6E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,211 (11.2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71C2DFF" w14:textId="14EAF23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589,366 (45.1%)</w:t>
            </w:r>
          </w:p>
        </w:tc>
      </w:tr>
      <w:tr w:rsidR="005A5E33" w:rsidRPr="005A5E33" w14:paraId="494A56FA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BD94036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Rank (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8815665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C476A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1ACAED6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C0F00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19842E1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A5E33" w:rsidRPr="005A5E33" w14:paraId="28CEECFF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3F7993A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Junior Enlisted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CBE144D" w14:textId="2BB0EB2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41,687 (26.0%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31D735C" w14:textId="132AEEA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36,172 (46.0%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BDF82C3" w14:textId="0F4A613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05,515 (10.1%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8A853DF" w14:textId="5C40199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,107 (10.1%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CA67478" w14:textId="3234C174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31,580 (26.4%)</w:t>
            </w:r>
          </w:p>
        </w:tc>
      </w:tr>
      <w:tr w:rsidR="005A5E33" w:rsidRPr="005A5E33" w14:paraId="5918CD92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566BE77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Senior Enlisted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1A5AE2C" w14:textId="4E3D2DD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959,606 (54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C17D11B" w14:textId="5521258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87,649 (36.7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8BDF437" w14:textId="6F648C6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71,957 (67.7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A4EC21C" w14:textId="7224753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1,590 (71.7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A79AE18" w14:textId="7349F76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888,016 (53.5%)</w:t>
            </w:r>
          </w:p>
        </w:tc>
      </w:tr>
      <w:tr w:rsidR="005A5E33" w:rsidRPr="005A5E33" w14:paraId="4BB9D226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79347BC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Junior Offic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833CE23" w14:textId="0AF86AE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78,705 (10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678028F" w14:textId="222B447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85,941 (11.6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5070CBA" w14:textId="77BC8C9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92,764 (9.5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A80212D" w14:textId="4D06D6D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,399 (7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0857A82" w14:textId="76EC2C1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71,306 (10.5%)</w:t>
            </w:r>
          </w:p>
        </w:tc>
      </w:tr>
      <w:tr w:rsidR="005A5E33" w:rsidRPr="005A5E33" w14:paraId="2A9807E5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2BFDEA3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Senior Offic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5CCDD19" w14:textId="1FAAFB8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31,195 (9.1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F4ABF4E" w14:textId="0EC3B81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5,161 (4.7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199E828" w14:textId="4EE1B0F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56,034 (12.6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86C11AF" w14:textId="3CE15D5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,669 (10.7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4EF4788" w14:textId="0C2F019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20,526 (9.1%)</w:t>
            </w:r>
          </w:p>
        </w:tc>
      </w:tr>
      <w:tr w:rsidR="005A5E33" w:rsidRPr="005A5E33" w14:paraId="6C2EFDE1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573ADB7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Unknown/Missing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1DC10EE" w14:textId="3E1F211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,786 (0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282774A" w14:textId="4453CCE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,651 (1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227433F" w14:textId="4F2BAAD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32 (0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74BC145" w14:textId="68538BE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8 (0.1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04257CB" w14:textId="5409D97C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,728 (0.5%)</w:t>
            </w:r>
          </w:p>
        </w:tc>
      </w:tr>
      <w:tr w:rsidR="005A5E33" w:rsidRPr="005A5E33" w14:paraId="6F6E438C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1CE9999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CKD Prevalenc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DE75BF9" w14:textId="46AA9AF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9,823 (2.8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FC02DAF" w14:textId="46F8615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,211 (0.7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AA55E54" w14:textId="3FB68B2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8,612 (4.4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520887E" w14:textId="4DF8854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9,823 (100.0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C212AA9" w14:textId="3B75CBA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5A5E33" w:rsidRPr="005A5E33" w14:paraId="2AA71D6F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4224DDD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ESRD Prevalenc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31208CD" w14:textId="2A378F3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696 (0.1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5E88181" w14:textId="699B03B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62 (0.0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3BD1453" w14:textId="76B27A4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534 (0.2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7C15B32" w14:textId="1A926CB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696 (4.7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FD432A1" w14:textId="56CC76D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370E92" w:rsidRPr="005A5E33" w14:paraId="00805944" w14:textId="77777777" w:rsidTr="005A5E3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8210815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 Adjusted CKD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4008E3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1A1BE95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195D54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91E3B75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DBA61C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56ED380E" w14:textId="77777777" w:rsidR="005B0F36" w:rsidRPr="00B85320" w:rsidRDefault="005B0F36" w:rsidP="00B85320">
      <w:pPr>
        <w:jc w:val="center"/>
        <w:rPr>
          <w:rFonts w:ascii="Arial" w:hAnsi="Arial" w:cs="Arial"/>
          <w:sz w:val="20"/>
          <w:szCs w:val="20"/>
        </w:rPr>
      </w:pPr>
    </w:p>
    <w:p w14:paraId="658C4D52" w14:textId="77777777" w:rsidR="005B0F36" w:rsidRPr="00B85320" w:rsidRDefault="005B0F36" w:rsidP="00B85320">
      <w:pPr>
        <w:jc w:val="center"/>
        <w:rPr>
          <w:rFonts w:ascii="Arial" w:hAnsi="Arial" w:cs="Arial"/>
          <w:sz w:val="20"/>
          <w:szCs w:val="20"/>
        </w:rPr>
      </w:pPr>
    </w:p>
    <w:p w14:paraId="527F3F18" w14:textId="71C62E58" w:rsidR="00370E92" w:rsidRPr="00370E92" w:rsidRDefault="00D41927" w:rsidP="00370E9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F</w:t>
      </w:r>
      <w:r w:rsidR="00370E92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370E92">
        <w:rPr>
          <w:rFonts w:ascii="Arial" w:hAnsi="Arial" w:cs="Arial"/>
          <w:b/>
          <w:sz w:val="24"/>
          <w:szCs w:val="24"/>
        </w:rPr>
        <w:t xml:space="preserve">Characteristics of Active Duty vs. non-Active Duty and Chronic Kidney Disease (CKD) vs. non-CKD in Fiscal Year (FY) 2011. </w:t>
      </w:r>
    </w:p>
    <w:p w14:paraId="76A462AB" w14:textId="77777777" w:rsidR="005B0F36" w:rsidRPr="00B85320" w:rsidRDefault="005B0F36" w:rsidP="00B85320">
      <w:pPr>
        <w:jc w:val="center"/>
        <w:rPr>
          <w:rFonts w:ascii="Arial" w:hAnsi="Arial" w:cs="Arial"/>
          <w:sz w:val="20"/>
          <w:szCs w:val="20"/>
        </w:rPr>
      </w:pPr>
    </w:p>
    <w:p w14:paraId="1B6A29FE" w14:textId="77777777" w:rsidR="008C503E" w:rsidRPr="00B85320" w:rsidRDefault="008C503E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52D9B017" w14:textId="77777777" w:rsidR="005B0F36" w:rsidRPr="00B85320" w:rsidRDefault="005B0F36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4379" w:type="pct"/>
        <w:jc w:val="center"/>
        <w:tblLook w:val="04A0" w:firstRow="1" w:lastRow="0" w:firstColumn="1" w:lastColumn="0" w:noHBand="0" w:noVBand="1"/>
      </w:tblPr>
      <w:tblGrid>
        <w:gridCol w:w="1928"/>
        <w:gridCol w:w="2132"/>
        <w:gridCol w:w="2132"/>
        <w:gridCol w:w="2132"/>
        <w:gridCol w:w="2132"/>
        <w:gridCol w:w="2129"/>
      </w:tblGrid>
      <w:tr w:rsidR="00370E92" w:rsidRPr="005A5E33" w14:paraId="33771807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44552C0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28454E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FY 2012 Total Population</w:t>
            </w:r>
          </w:p>
        </w:tc>
        <w:tc>
          <w:tcPr>
            <w:tcW w:w="84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9BA3B3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84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87EC5C2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  <w:tc>
          <w:tcPr>
            <w:tcW w:w="84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2758B55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CKD</w:t>
            </w:r>
          </w:p>
        </w:tc>
        <w:tc>
          <w:tcPr>
            <w:tcW w:w="84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26EE5EA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Non-CKD</w:t>
            </w:r>
          </w:p>
        </w:tc>
      </w:tr>
      <w:tr w:rsidR="00370E92" w:rsidRPr="005A5E33" w14:paraId="1AF288D1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AE18C19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84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9C886D4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598402 (100)</w:t>
            </w:r>
          </w:p>
        </w:tc>
        <w:tc>
          <w:tcPr>
            <w:tcW w:w="84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E954A5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1562842 (43.4)</w:t>
            </w:r>
          </w:p>
        </w:tc>
        <w:tc>
          <w:tcPr>
            <w:tcW w:w="84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E6131C7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2035560 (56.6)</w:t>
            </w:r>
          </w:p>
        </w:tc>
        <w:tc>
          <w:tcPr>
            <w:tcW w:w="84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BF9873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100603 (2.8)</w:t>
            </w:r>
          </w:p>
        </w:tc>
        <w:tc>
          <w:tcPr>
            <w:tcW w:w="84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E48690A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497799 (97.2)</w:t>
            </w:r>
          </w:p>
        </w:tc>
      </w:tr>
      <w:tr w:rsidR="00370E92" w:rsidRPr="005A5E33" w14:paraId="7A8857DD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57767C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, mean (SD), years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0D543CA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7.2 (15.2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9677F3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28.5 ( 8.4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7845768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43.9 (15.9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19F81E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51.5 (17.6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E5052E1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6.8 (14.9)</w:t>
            </w:r>
          </w:p>
        </w:tc>
      </w:tr>
      <w:tr w:rsidR="00370E92" w:rsidRPr="005A5E33" w14:paraId="091C9298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B9FC4CD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, median (IQR), years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B4DCEB5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4 (24,49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FFAE41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26 (22,34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5CCA570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46 (30,56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F3B1DF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54 (39,62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DFB9F57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33 (24,48)</w:t>
            </w:r>
          </w:p>
        </w:tc>
      </w:tr>
      <w:tr w:rsidR="005A5E33" w:rsidRPr="005A5E33" w14:paraId="386FE215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830775C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Female (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65FC95B" w14:textId="079FF02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624,035 (45.1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3BC8619" w14:textId="53F0E77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57,667 (16.5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2711EFB" w14:textId="2AE32BD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66,368 (67.1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8BE8255" w14:textId="17F786E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5,165 (54.8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F9B0086" w14:textId="1E33759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568,870 (44.9%)</w:t>
            </w:r>
          </w:p>
        </w:tc>
      </w:tr>
      <w:tr w:rsidR="005A5E33" w:rsidRPr="005A5E33" w14:paraId="690FA814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7410B75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Race (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5615A73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2D7CA8B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B81E506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13C0FAA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831C998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A5E33" w:rsidRPr="005A5E33" w14:paraId="259EAA90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8AFFBA2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2552CB3" w14:textId="0E69229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672,358 (46.5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8A0A75F" w14:textId="1B16E42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127,587 (72.2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641A0E9" w14:textId="0114AF6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44,771 (26.8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EC6C35D" w14:textId="7E74970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8,357 (28.2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A41B3E1" w14:textId="3570442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644,001 (47.0%)</w:t>
            </w:r>
          </w:p>
        </w:tc>
      </w:tr>
      <w:tr w:rsidR="005A5E33" w:rsidRPr="005A5E33" w14:paraId="3DBA7B17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3021866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26EE2D7" w14:textId="558FCE4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27,648 (11.9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3010728" w14:textId="23EB3F5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59,597 (16.6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97C5416" w14:textId="286FAEA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68,051 (8.3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1B29F91" w14:textId="0415C19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3,282 (13.2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CA053C5" w14:textId="073E172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14,366 (11.9%)</w:t>
            </w:r>
          </w:p>
        </w:tc>
      </w:tr>
      <w:tr w:rsidR="005A5E33" w:rsidRPr="005A5E33" w14:paraId="0F784C8D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61108FB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692670A" w14:textId="0C1B0BF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5,715 (3.2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987CD03" w14:textId="216E5AA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64,279 (4.1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9D0D8E2" w14:textId="76028DD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1,436 (2.5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C1D4C6B" w14:textId="70A1966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,437 (2.4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B095114" w14:textId="53CBC4D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3,278 (3.2%)</w:t>
            </w:r>
          </w:p>
        </w:tc>
      </w:tr>
      <w:tr w:rsidR="005A5E33" w:rsidRPr="005A5E33" w14:paraId="54345A02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A050883" w14:textId="77777777" w:rsid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merican Indian/</w:t>
            </w:r>
          </w:p>
          <w:p w14:paraId="151D805D" w14:textId="68D33780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Alaska Nativ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7D219AC" w14:textId="2D215AD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0,104 (0.8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22FA391" w14:textId="609262C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2,731 (1.5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8A2C17A" w14:textId="34A7AE7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,373 (0.4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6E529F4" w14:textId="0C1B511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41 (0.4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0875E2B" w14:textId="68226AA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9,663 (0.9%)</w:t>
            </w:r>
          </w:p>
        </w:tc>
      </w:tr>
      <w:tr w:rsidR="005A5E33" w:rsidRPr="005A5E33" w14:paraId="28A34CF0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76DD604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BB848BF" w14:textId="39F645A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2,473 (2.9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7CB9370" w14:textId="44C3123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0,734 (4.5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7E41789" w14:textId="22CFD51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1,739 (1.6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467D9AE" w14:textId="0A58789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757 (1.8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F16CC29" w14:textId="563D74D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0,716 (2.9%)</w:t>
            </w:r>
          </w:p>
        </w:tc>
      </w:tr>
      <w:tr w:rsidR="005A5E33" w:rsidRPr="005A5E33" w14:paraId="4939893E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BCB5966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3315919" w14:textId="4B08E17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09,426 (5.8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733F303" w14:textId="4357084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6,534 (1.1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EFEBF9D" w14:textId="2071A9E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92,892 (9.5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E09B7E3" w14:textId="01934A7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4,642 (14.6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5E04EBD" w14:textId="2977E45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94,784 (5.6%)</w:t>
            </w:r>
          </w:p>
        </w:tc>
      </w:tr>
      <w:tr w:rsidR="005A5E33" w:rsidRPr="005A5E33" w14:paraId="450E8D22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F52EE88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B95BD88" w14:textId="50D288A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040,678 (28.9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A94FA59" w14:textId="5DD266F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80 (0.1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055108E" w14:textId="2B04BA9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039,298 (51.1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A690AD4" w14:textId="19EE4C80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9,687 (39.5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AD12893" w14:textId="33E07DC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000,991 (28.6%)</w:t>
            </w:r>
          </w:p>
        </w:tc>
      </w:tr>
      <w:tr w:rsidR="005A5E33" w:rsidRPr="005A5E33" w14:paraId="6C16FFF7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A492366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Active Duty (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2DFD5EC" w14:textId="72C3529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562,842 (43.4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01E9EB8" w14:textId="378DB81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562,842 (100.0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1BBC678" w14:textId="730C440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BB9CA54" w14:textId="390B9D4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,112 (11.1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193BF1A" w14:textId="721FC58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551,730 (44.4%)</w:t>
            </w:r>
          </w:p>
        </w:tc>
      </w:tr>
      <w:tr w:rsidR="005A5E33" w:rsidRPr="005A5E33" w14:paraId="6D77C604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966976C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b/>
                <w:sz w:val="20"/>
                <w:szCs w:val="20"/>
              </w:rPr>
              <w:t>Rank (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FCBEB43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D7229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7E15C73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45B2E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4ABE6B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A5E33" w:rsidRPr="005A5E33" w14:paraId="5DA2F1D8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6F47BAB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Junior Enlisted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C391E79" w14:textId="03F9507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10,888 (25.3%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652C926" w14:textId="6909361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11,633 (45.5%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0FB6B55" w14:textId="1C05761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99,255 (9.8%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8515C05" w14:textId="685FEF01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,673 (9.6%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443F1E0" w14:textId="792AEEA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901,215 (25.8%)</w:t>
            </w:r>
          </w:p>
        </w:tc>
      </w:tr>
      <w:tr w:rsidR="005A5E33" w:rsidRPr="005A5E33" w14:paraId="51331874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F24D2A5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Senior Enlisted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2B1E25A" w14:textId="14DA1EB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958,420 (54.4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D456B71" w14:textId="22624489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575,345 (36.8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B37923C" w14:textId="2CA7D12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383,075 (68.0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DF1ECE0" w14:textId="28C1C6B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2,687 (72.3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519287D" w14:textId="4AE1992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,885,733 (53.9%)</w:t>
            </w:r>
          </w:p>
        </w:tc>
      </w:tr>
      <w:tr w:rsidR="005A5E33" w:rsidRPr="005A5E33" w14:paraId="653D1893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03DFA33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Junior Officer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4B44B1F" w14:textId="30B435F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79,990 (10.6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3B2C0E0" w14:textId="2E85B69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86,202 (11.9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B9E1856" w14:textId="549D713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93,788 (9.5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B184F3F" w14:textId="3820BC1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,384 (7.3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EA4D99D" w14:textId="6000573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72,606 (10.7%)</w:t>
            </w:r>
          </w:p>
        </w:tc>
      </w:tr>
      <w:tr w:rsidR="005A5E33" w:rsidRPr="005A5E33" w14:paraId="45A3D68A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3E4B69C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Senior Officer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83E7E80" w14:textId="14AF10D2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34,003 (9.3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087C9D9" w14:textId="7587D81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74,687 (4.8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4573909" w14:textId="3B0612A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259,316 (12.7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133F8BE" w14:textId="70F5F19A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,811 (10.8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1DA7ABF" w14:textId="6543FF84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323,192 (9.2%)</w:t>
            </w:r>
          </w:p>
        </w:tc>
      </w:tr>
      <w:tr w:rsidR="005A5E33" w:rsidRPr="005A5E33" w14:paraId="4955BE8D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96A4E37" w14:textId="77777777" w:rsidR="005A5E33" w:rsidRPr="005A5E33" w:rsidRDefault="005A5E33" w:rsidP="005A5E3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A5E33">
              <w:rPr>
                <w:rFonts w:ascii="Arial" w:eastAsia="Calibri" w:hAnsi="Arial" w:cs="Arial"/>
                <w:sz w:val="20"/>
                <w:szCs w:val="20"/>
              </w:rPr>
              <w:t>Unknown/Missing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E4764E7" w14:textId="465AFCD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,101 (0.4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3F6D25A" w14:textId="2F0CDBA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4,975 (1.0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EF097C5" w14:textId="0D00974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26 (0.0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EFB2893" w14:textId="2B1920BD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8 (0.1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450583B" w14:textId="589B204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5,053 (0.4%)</w:t>
            </w:r>
          </w:p>
        </w:tc>
      </w:tr>
      <w:tr w:rsidR="005A5E33" w:rsidRPr="005A5E33" w14:paraId="73EDEF33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97C0F72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CKD Prevalence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7697BA8" w14:textId="181DF35B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0,603 (2.8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4B99D99" w14:textId="376C8AE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1,112 (0.7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FDFA796" w14:textId="25B05C2E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89,491 (4.4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22CF764" w14:textId="4E78F9CF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00,603 (100.0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21B7F43" w14:textId="315050A6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5A5E33" w:rsidRPr="005A5E33" w14:paraId="2D41C711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9FE6AC6" w14:textId="77777777" w:rsidR="005A5E33" w:rsidRPr="005A5E33" w:rsidRDefault="005A5E33" w:rsidP="005A5E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ESRD Prevalence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052E010" w14:textId="4533F718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782 (0.1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66A66C9" w14:textId="5F1282E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167 (0.0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AF5DD80" w14:textId="48C43933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615 (0.2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53F4D5C" w14:textId="0360AF15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4,782 (4.8%)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8876530" w14:textId="64500C07" w:rsidR="005A5E33" w:rsidRPr="005A5E33" w:rsidRDefault="005A5E33" w:rsidP="005A5E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370E92" w:rsidRPr="005A5E33" w14:paraId="0306370D" w14:textId="77777777" w:rsidTr="005A5E33">
        <w:trPr>
          <w:trHeight w:val="236"/>
          <w:jc w:val="center"/>
        </w:trPr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F7EAED7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5E33">
              <w:rPr>
                <w:rFonts w:ascii="Arial" w:hAnsi="Arial" w:cs="Arial"/>
                <w:b/>
                <w:sz w:val="20"/>
                <w:szCs w:val="20"/>
              </w:rPr>
              <w:t>Age Adjusted CKD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A065BE0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70FF7E2F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498BACD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42430956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0CA114B" w14:textId="77777777" w:rsidR="00370E92" w:rsidRPr="005A5E3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5E3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207AA82B" w14:textId="77777777" w:rsidR="005B0F36" w:rsidRPr="00B85320" w:rsidRDefault="005B0F36" w:rsidP="00B85320">
      <w:pPr>
        <w:jc w:val="center"/>
        <w:rPr>
          <w:rFonts w:ascii="Arial" w:hAnsi="Arial" w:cs="Arial"/>
          <w:sz w:val="20"/>
          <w:szCs w:val="20"/>
        </w:rPr>
      </w:pPr>
    </w:p>
    <w:p w14:paraId="1C92472D" w14:textId="4972C3E8" w:rsidR="00370E92" w:rsidRPr="00370E92" w:rsidRDefault="00D41927" w:rsidP="00370E9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G</w:t>
      </w:r>
      <w:r w:rsidR="00370E92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370E92">
        <w:rPr>
          <w:rFonts w:ascii="Arial" w:hAnsi="Arial" w:cs="Arial"/>
          <w:b/>
          <w:sz w:val="24"/>
          <w:szCs w:val="24"/>
        </w:rPr>
        <w:t xml:space="preserve">Characteristics of Active Duty vs. non-Active Duty and Chronic Kidney Disease (CKD) vs. non-CKD in Fiscal Year (FY) 2012. </w:t>
      </w:r>
    </w:p>
    <w:p w14:paraId="32C153C1" w14:textId="77777777" w:rsidR="008A0B1C" w:rsidRPr="00B85320" w:rsidRDefault="008A0B1C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3DB6D4C0" w14:textId="77777777" w:rsidR="005B0F36" w:rsidRPr="00B85320" w:rsidRDefault="005B0F36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4254" w:type="pct"/>
        <w:jc w:val="center"/>
        <w:tblLook w:val="04A0" w:firstRow="1" w:lastRow="0" w:firstColumn="1" w:lastColumn="0" w:noHBand="0" w:noVBand="1"/>
      </w:tblPr>
      <w:tblGrid>
        <w:gridCol w:w="1928"/>
        <w:gridCol w:w="2060"/>
        <w:gridCol w:w="2060"/>
        <w:gridCol w:w="2060"/>
        <w:gridCol w:w="2059"/>
        <w:gridCol w:w="2059"/>
      </w:tblGrid>
      <w:tr w:rsidR="00370E92" w:rsidRPr="00285A83" w14:paraId="3649BB69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A0CA816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29921C5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FY 2013 Total Population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7B14AE0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79231B7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E8A181D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CKD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2CBFA30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Non-CKD</w:t>
            </w:r>
          </w:p>
        </w:tc>
      </w:tr>
      <w:tr w:rsidR="00370E92" w:rsidRPr="00285A83" w14:paraId="026435D4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5A778EC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4D6BE0A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568619 (100)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456A55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1550394 (43.4)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B0D43E0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2018225 (56.6)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F1D219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96771 (2.7)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615EE50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471848 (97.3)</w:t>
            </w:r>
          </w:p>
        </w:tc>
      </w:tr>
      <w:tr w:rsidR="00370E92" w:rsidRPr="00285A83" w14:paraId="07FEB96B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971B36C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Age, mean (SD), years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9FD12EB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7.4 (15.3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CBCCA9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28.4 ( 8.4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1776303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44.2 (15.9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1E280E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51.8 (17.4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BF3833E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6.9 (15.1)</w:t>
            </w:r>
          </w:p>
        </w:tc>
      </w:tr>
      <w:tr w:rsidR="00370E92" w:rsidRPr="00285A83" w14:paraId="7FD618EC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21BF3D2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Age, median (IQR), years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56590BD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4 (24,49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6E6724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26 (22,34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A77D108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46 (30,56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9AEA9B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54 (40,62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F27402E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3 (24,49)</w:t>
            </w:r>
          </w:p>
        </w:tc>
      </w:tr>
      <w:tr w:rsidR="00285A83" w:rsidRPr="00285A83" w14:paraId="76C4E703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3870B5F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Female (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ECC1C3E" w14:textId="23B657C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601,280 (44.9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7646377" w14:textId="7861C1F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58,668 (16.7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148D0A1" w14:textId="786F8E8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342,612 (66.5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17888D4" w14:textId="5B86ADA1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52,827 (54.6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8260CC6" w14:textId="546E146B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548,453 (44.6%)</w:t>
            </w:r>
          </w:p>
        </w:tc>
      </w:tr>
      <w:tr w:rsidR="00285A83" w:rsidRPr="00285A83" w14:paraId="562C9D8D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ADF4B2F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b/>
                <w:sz w:val="20"/>
                <w:szCs w:val="20"/>
              </w:rPr>
              <w:t>Race (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35435E5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0A47AB8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104A73B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A9059BA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ECEFF80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5A83" w:rsidRPr="00285A83" w14:paraId="5BBB8A82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8A51214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FB3334D" w14:textId="37F6D63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659,572 (46.5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8C3E6FD" w14:textId="67EC636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109,693 (71.6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E8165D4" w14:textId="2390426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549,879 (27.3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52C61C2" w14:textId="2F9B9AF9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7,789 (28.7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2AF5779" w14:textId="1590EB1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631,783 (47.0%)</w:t>
            </w:r>
          </w:p>
        </w:tc>
      </w:tr>
      <w:tr w:rsidR="00285A83" w:rsidRPr="00285A83" w14:paraId="2E1822CB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4BD76FE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38AB8FA" w14:textId="3A34196B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34,229 (12.2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BE72C54" w14:textId="0B197AA0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61,286 (16.9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E9C86BB" w14:textId="75AA8371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72,943 (8.6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5E98348" w14:textId="6747D188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3,348 (13.8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A5E48B6" w14:textId="75F02D20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20,881 (12.1%)</w:t>
            </w:r>
          </w:p>
        </w:tc>
      </w:tr>
      <w:tr w:rsidR="00285A83" w:rsidRPr="00285A83" w14:paraId="6FE47D03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EFB93D2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462C378" w14:textId="125B0D2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35,165 (3.8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BF1A6E4" w14:textId="01059FE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2,839 (5.3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09C3992" w14:textId="070AC60E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52,326 (2.6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459471E" w14:textId="54DE9578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,509 (2.6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00A22C4" w14:textId="2D75F22F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32,656 (3.8%)</w:t>
            </w:r>
          </w:p>
        </w:tc>
      </w:tr>
      <w:tr w:rsidR="00285A83" w:rsidRPr="00285A83" w14:paraId="25900AEB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CB17FA5" w14:textId="77777777" w:rsid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American Indian/</w:t>
            </w:r>
          </w:p>
          <w:p w14:paraId="2B9CC4B1" w14:textId="1993F883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Alaska Native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83283A8" w14:textId="3602D5A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8,956 (0.8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4F19735" w14:textId="7C27E8BF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1,579 (1.4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3427132" w14:textId="3198D0A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7,377 (0.4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6FD53B1" w14:textId="232277B8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25 (0.4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F80A6E9" w14:textId="46B239D0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8,531 (0.8%)</w:t>
            </w:r>
          </w:p>
        </w:tc>
      </w:tr>
      <w:tr w:rsidR="00285A83" w:rsidRPr="00285A83" w14:paraId="6146BC58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1FF9DC8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654D546" w14:textId="1D29F221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7,441 (2.5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F86D38A" w14:textId="7F0B26F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55,813 (3.6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26E51AA" w14:textId="1EEF70E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1,628 (1.6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D3FBC40" w14:textId="13798D3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609 (1.7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125C6C1" w14:textId="3944A63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5,832 (2.5%)</w:t>
            </w:r>
          </w:p>
        </w:tc>
      </w:tr>
      <w:tr w:rsidR="00285A83" w:rsidRPr="00285A83" w14:paraId="11C1BB2E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1B45AD3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F0D4F35" w14:textId="369F7D40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01,854 (5.7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CA47627" w14:textId="28BC815A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7,592 (1.1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C557E1A" w14:textId="428F821F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84,262 (9.1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6D36D4F" w14:textId="3F2332A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3,366 (13.8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8153C93" w14:textId="616FE10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88,488 (5.4%)</w:t>
            </w:r>
          </w:p>
        </w:tc>
      </w:tr>
      <w:tr w:rsidR="00285A83" w:rsidRPr="00285A83" w14:paraId="29AD2931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0369D24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A374837" w14:textId="1DE6E6A5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021,402 (28.6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5DA5387" w14:textId="16997465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592 (0.1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3C32AF2" w14:textId="2A25800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019,810 (50.5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1537C01" w14:textId="45B0B59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7,725 (39.0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AC8F008" w14:textId="11BA517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983,677 (28.3%)</w:t>
            </w:r>
          </w:p>
        </w:tc>
      </w:tr>
      <w:tr w:rsidR="00285A83" w:rsidRPr="00285A83" w14:paraId="2A6CAD04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311FECF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b/>
                <w:sz w:val="20"/>
                <w:szCs w:val="20"/>
              </w:rPr>
              <w:t>Active Duty (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4694C61" w14:textId="5469378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550,394 (43.5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6A3DE69" w14:textId="4F27FB1E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550,394 (100.0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7982C52" w14:textId="76470C2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3E93F40" w14:textId="0154C18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0,006 (10.3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62C3EA9" w14:textId="6FD0EB6B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540,388 (44.4%)</w:t>
            </w:r>
          </w:p>
        </w:tc>
      </w:tr>
      <w:tr w:rsidR="00285A83" w:rsidRPr="00285A83" w14:paraId="44183495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6364134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b/>
                <w:sz w:val="20"/>
                <w:szCs w:val="20"/>
              </w:rPr>
              <w:t>Rank (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A703E10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99AF2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E89F30D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E4252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882FC5D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5A83" w:rsidRPr="00285A83" w14:paraId="145AB072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FA605D4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Junior Enlisted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F3A7DB7" w14:textId="202D718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92,803 (25.0%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1F5BE4F" w14:textId="1DD02180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709,609 (45.8%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B929499" w14:textId="62557E95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83,194 (9.1%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15B7863" w14:textId="09426F6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,466 (8.8%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D2660C2" w14:textId="68051FF1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84,337 (25.5%)</w:t>
            </w:r>
          </w:p>
        </w:tc>
      </w:tr>
      <w:tr w:rsidR="00285A83" w:rsidRPr="00285A83" w14:paraId="1FCC5EE6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62FC134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Senior Enlisted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113E626" w14:textId="568EB37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947,038 (54.6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370F5D5" w14:textId="5265E339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565,807 (36.5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F939E6E" w14:textId="64C5CD81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381,231 (68.4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D31C8B1" w14:textId="5C9D592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70,794 (73.2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9ECE2FA" w14:textId="7D05B19E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876,244 (54.0%)</w:t>
            </w:r>
          </w:p>
        </w:tc>
      </w:tr>
      <w:tr w:rsidR="00285A83" w:rsidRPr="00285A83" w14:paraId="5914C195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E615B5E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Junior Officer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7FB1FBA" w14:textId="51D17FBA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78,915 (10.6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7FD2910" w14:textId="30BF75B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86,133 (12.0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61D4CD0" w14:textId="7AADDA1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92,782 (9.6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D18A718" w14:textId="32FB5963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7,039 (7.3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5CF3442" w14:textId="0EACAB3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71,876 (10.7%)</w:t>
            </w:r>
          </w:p>
        </w:tc>
      </w:tr>
      <w:tr w:rsidR="00285A83" w:rsidRPr="00285A83" w14:paraId="3A075A06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C5369C4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Senior Officer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70D489C" w14:textId="4262B8D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34,292 (9.4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3A782A7" w14:textId="58CBB8F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73,365 (4.7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C4C35C8" w14:textId="693E8A1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60,927 (12.9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2B80FD2" w14:textId="456BCE63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0,419 (10.8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A43E726" w14:textId="5AC10393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23,873 (9.3%)</w:t>
            </w:r>
          </w:p>
        </w:tc>
      </w:tr>
      <w:tr w:rsidR="00285A83" w:rsidRPr="00285A83" w14:paraId="2845CB51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7155B04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Unknown/Missing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9518332" w14:textId="25FAC56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5,571 (0.4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722C75D" w14:textId="759FEE3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5,480 (1.0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C472F73" w14:textId="0F17EA9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91 (0.0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1F42180" w14:textId="6FAA9C8B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53 (0.1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DB5F35B" w14:textId="0080569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5,518 (0.5%)</w:t>
            </w:r>
          </w:p>
        </w:tc>
      </w:tr>
      <w:tr w:rsidR="00285A83" w:rsidRPr="00285A83" w14:paraId="7F2D18A8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895B36D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CKD Prevalence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2111DA3" w14:textId="67515EF8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96,771 (2.7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5AAC32B" w14:textId="3E808BB1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0,006 (0.7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30E1101" w14:textId="7E8E20D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6,765 (4.3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6DAF18AB" w14:textId="78337C4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96,771 (100.0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15258FF" w14:textId="78F46D68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285A83" w:rsidRPr="00285A83" w14:paraId="547BDEA8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017E623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ESRD Prevalence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FE47EFE" w14:textId="7165F341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,720 (0.1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6BE8AB8A" w14:textId="6C62BE15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12 (0.0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809CFBB" w14:textId="1521F57A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,608 (0.2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B7329DB" w14:textId="048380EA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,720 (4.9%)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C195FC5" w14:textId="313792E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370E92" w:rsidRPr="00285A83" w14:paraId="35E811C8" w14:textId="77777777" w:rsidTr="00285A83">
        <w:trPr>
          <w:trHeight w:val="236"/>
          <w:jc w:val="center"/>
        </w:trPr>
        <w:tc>
          <w:tcPr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F19C7EC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Age Adjusted CKD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B176A00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1C4A3D7F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725ED27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3507DDF7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9DB1CAF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22FF05F1" w14:textId="77777777" w:rsidR="008A0B1C" w:rsidRPr="00B85320" w:rsidRDefault="008A0B1C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2C93B1B0" w14:textId="77777777" w:rsidR="008A0B1C" w:rsidRPr="00B85320" w:rsidRDefault="008A0B1C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39147D30" w14:textId="6ECA1918" w:rsidR="00370E92" w:rsidRPr="00370E92" w:rsidRDefault="00D41927" w:rsidP="00370E9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H</w:t>
      </w:r>
      <w:r w:rsidR="00370E92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370E92">
        <w:rPr>
          <w:rFonts w:ascii="Arial" w:hAnsi="Arial" w:cs="Arial"/>
          <w:b/>
          <w:sz w:val="24"/>
          <w:szCs w:val="24"/>
        </w:rPr>
        <w:t xml:space="preserve">Characteristics of Active Duty vs. non-Active Duty and Chronic Kidney Disease (CKD) vs. non-CKD in Fiscal Year (FY) 2013. </w:t>
      </w:r>
    </w:p>
    <w:p w14:paraId="62136284" w14:textId="77777777" w:rsidR="008A0B1C" w:rsidRPr="00B85320" w:rsidRDefault="008A0B1C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1CB7581E" w14:textId="77777777" w:rsidR="008A0B1C" w:rsidRPr="00B85320" w:rsidRDefault="008A0B1C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4097" w:type="pct"/>
        <w:jc w:val="center"/>
        <w:tblLook w:val="04A0" w:firstRow="1" w:lastRow="0" w:firstColumn="1" w:lastColumn="0" w:noHBand="0" w:noVBand="1"/>
      </w:tblPr>
      <w:tblGrid>
        <w:gridCol w:w="1927"/>
        <w:gridCol w:w="1969"/>
        <w:gridCol w:w="1971"/>
        <w:gridCol w:w="1971"/>
        <w:gridCol w:w="1971"/>
        <w:gridCol w:w="1966"/>
      </w:tblGrid>
      <w:tr w:rsidR="00370E92" w:rsidRPr="00285A83" w14:paraId="7E110EFD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0BC3B88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044B8EF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FY 2014 Total Population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7776B36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B58CDE8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8E02E93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CKD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B678974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Non-CKD</w:t>
            </w:r>
          </w:p>
        </w:tc>
      </w:tr>
      <w:tr w:rsidR="00370E92" w:rsidRPr="00285A83" w14:paraId="175375FC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F78F6D2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EA1BA52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401769 (100)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75A225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1492325 (43.9)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4DA54C9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1909444 (56.1)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F379DC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95612 (2.8)</w:t>
            </w:r>
          </w:p>
        </w:tc>
        <w:tc>
          <w:tcPr>
            <w:tcW w:w="83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596DAC4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306157 (97.2)</w:t>
            </w:r>
          </w:p>
        </w:tc>
      </w:tr>
      <w:tr w:rsidR="00370E92" w:rsidRPr="00285A83" w14:paraId="1FE4B066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7E203C9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Age, mean (SD), years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4B81B8C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7.4 (15.4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05A87F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28.4 ( 8.4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21DD36B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44.4 (16.0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44B46A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52.4 (17.7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FCA5326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6.9 (15.1)</w:t>
            </w:r>
          </w:p>
        </w:tc>
      </w:tr>
      <w:tr w:rsidR="00370E92" w:rsidRPr="00285A83" w14:paraId="7E7D7C3F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34FF97F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Age, median (IQR), years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E2338B4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4 (24,49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433ABE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26 (22,34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6314D57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46 (30,56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70AC91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55 (40,63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99905B9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33 (24,49)</w:t>
            </w:r>
          </w:p>
        </w:tc>
      </w:tr>
      <w:tr w:rsidR="00285A83" w:rsidRPr="00285A83" w14:paraId="517007C5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F146869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Female (%)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CF650CC" w14:textId="5F3C4311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522,339 (44.8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08674FB" w14:textId="7CC44F4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53,702 (17.0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14296FA" w14:textId="3596569E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268,637 (66.4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2A6CDD7" w14:textId="1CF831D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51,588 (54.0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4335C7D" w14:textId="1ED21C8F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470,751 (44.5%)</w:t>
            </w:r>
          </w:p>
        </w:tc>
      </w:tr>
      <w:tr w:rsidR="00285A83" w:rsidRPr="00285A83" w14:paraId="14B93B63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1E6F1AC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b/>
                <w:sz w:val="20"/>
                <w:szCs w:val="20"/>
              </w:rPr>
              <w:t>Race (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3D23CE9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3777FEC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A73734D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A1B2066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DB6B135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5A83" w:rsidRPr="00285A83" w14:paraId="1F8F3678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12805A1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76CC1F7" w14:textId="3F91034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579,127 (46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259D75A" w14:textId="4664D3E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061,284 (71.1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BA7817F" w14:textId="16EEDA5E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517,843 (27.1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41FAAE5" w14:textId="6BD4FEEF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7,191 (28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DEBF127" w14:textId="23441F50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551,936 (46.9%)</w:t>
            </w:r>
          </w:p>
        </w:tc>
      </w:tr>
      <w:tr w:rsidR="00285A83" w:rsidRPr="00285A83" w14:paraId="796D5F39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4295024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FF457E8" w14:textId="3DEB750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26,391 (12.5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BDD4F85" w14:textId="2A2D6B5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55,665 (17.1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440A544" w14:textId="644A62BE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70,726 (8.9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F10F698" w14:textId="6203CD1F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3,708 (14.3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8D11DB5" w14:textId="3F58B218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12,683 (12.5%)</w:t>
            </w:r>
          </w:p>
        </w:tc>
      </w:tr>
      <w:tr w:rsidR="00285A83" w:rsidRPr="00285A83" w14:paraId="4E4C2922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3EB0FEE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BCF11FA" w14:textId="63F92F71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32,550 (3.9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1F168AD" w14:textId="6C50BA39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0,551 (5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549B247" w14:textId="0F8C047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51,999 (2.7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7492A55" w14:textId="07B53E18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,659 (2.8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CE9BEDF" w14:textId="77A0EDC0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29,891 (3.9%)</w:t>
            </w:r>
          </w:p>
        </w:tc>
      </w:tr>
      <w:tr w:rsidR="00285A83" w:rsidRPr="00285A83" w14:paraId="36BD9FE5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A2F0D64" w14:textId="77777777" w:rsid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American Indian/</w:t>
            </w:r>
          </w:p>
          <w:p w14:paraId="5AD2D910" w14:textId="692777E2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Alaska Native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5DE213D" w14:textId="393D276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6,633 (0.8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5AE069E" w14:textId="793B4F7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9,613 (1.3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0408CA0" w14:textId="6A9ABAB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7,020 (0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75FBCED" w14:textId="494B931B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26 (0.5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EDFB208" w14:textId="75979FD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6,207 (0.8%)</w:t>
            </w:r>
          </w:p>
        </w:tc>
      </w:tr>
      <w:tr w:rsidR="00285A83" w:rsidRPr="00285A83" w14:paraId="6BB81686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3ABD681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250E331" w14:textId="78722EEF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5,792 (2.5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428777D" w14:textId="67722BA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54,723 (3.7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F7CC216" w14:textId="167B24CA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1,069 (1.6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02EB15D" w14:textId="46BD870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742 (1.8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A5721CA" w14:textId="1F80E9AB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4,050 (2.5%)</w:t>
            </w:r>
          </w:p>
        </w:tc>
      </w:tr>
      <w:tr w:rsidR="00285A83" w:rsidRPr="00285A83" w14:paraId="066544D1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0451236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4D85B16" w14:textId="6B526C93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90,341 (5.6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B2B410C" w14:textId="58B40193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8,791 (1.3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56B2BF9" w14:textId="70391FAA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71,550 (9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B82B549" w14:textId="13E188F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3,359 (14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071BCCF" w14:textId="623FE46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76C982 (5.4%)</w:t>
            </w:r>
          </w:p>
        </w:tc>
      </w:tr>
      <w:tr w:rsidR="00285A83" w:rsidRPr="00285A83" w14:paraId="1B360025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60DC3D0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91E041E" w14:textId="30B4C4F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960,935 (28.3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F90A89F" w14:textId="4B12CBE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698 (0.1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BA1BEAB" w14:textId="32721C0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959,237 (50.2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71C76F9" w14:textId="3618814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6,527 (38.2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A0CE18F" w14:textId="3B65D0A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924,408 (28.0%)</w:t>
            </w:r>
          </w:p>
        </w:tc>
      </w:tr>
      <w:tr w:rsidR="00285A83" w:rsidRPr="00285A83" w14:paraId="469134FE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1B05314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b/>
                <w:sz w:val="20"/>
                <w:szCs w:val="20"/>
              </w:rPr>
              <w:t>Active Duty (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46FCC41" w14:textId="354724F3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492,325 (43.9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FFBB6FA" w14:textId="00D7BB9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492,325 (100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6A76BBC" w14:textId="21D3566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FDD001C" w14:textId="4699B17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9,946 (10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C5A12D5" w14:textId="1751ED9A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482,379 (44.8%)</w:t>
            </w:r>
          </w:p>
        </w:tc>
      </w:tr>
      <w:tr w:rsidR="00285A83" w:rsidRPr="00285A83" w14:paraId="76782A64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BAAD647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b/>
                <w:sz w:val="20"/>
                <w:szCs w:val="20"/>
              </w:rPr>
              <w:t>Rank (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3EB521C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9E0BA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6EF106A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5B255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EA7626F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5A83" w:rsidRPr="00285A83" w14:paraId="64453084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AFF3815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Junior Enlisted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C178447" w14:textId="677643EF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34,326 (24.5%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D3A5B02" w14:textId="42B42B21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669,699 (44.9%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2C20C94" w14:textId="0D619409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64,627 (8.6%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9697417" w14:textId="7D9F3909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7,771 (8.1%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D976687" w14:textId="4886F3FA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26,555 (25.0%)</w:t>
            </w:r>
          </w:p>
        </w:tc>
      </w:tr>
      <w:tr w:rsidR="00285A83" w:rsidRPr="00285A83" w14:paraId="562C3232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D63324F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Senior Enlisted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18DF24A" w14:textId="555E17EB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861,212 (54.7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D94E8CE" w14:textId="4633D68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550,918 (36.9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4B424A5" w14:textId="081F3FC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310,294 (68.6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DEE8085" w14:textId="379D9655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70,328 (73.6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1C53919" w14:textId="2AC0B91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,790,884 (54.2%)</w:t>
            </w:r>
          </w:p>
        </w:tc>
      </w:tr>
      <w:tr w:rsidR="00285A83" w:rsidRPr="00285A83" w14:paraId="63974F96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88E9841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Junior Offic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173EBA1" w14:textId="1DEE493E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69,019 (10.9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7233643" w14:textId="1AEDCF54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84,515 (12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CE579B7" w14:textId="5B61325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84,504 (9.7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A7B1EFF" w14:textId="1E2075AB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7,108 (7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060FB59" w14:textId="15945156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61,911 (11.0%)</w:t>
            </w:r>
          </w:p>
        </w:tc>
      </w:tr>
      <w:tr w:rsidR="00285A83" w:rsidRPr="00285A83" w14:paraId="60FD1002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ED5078E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Senior Offic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D8FB92B" w14:textId="22FAD8D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22,093 (9.5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DBF4D48" w14:textId="13ABC448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72,189 (4.8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F04B8DF" w14:textId="6BBE31AD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249,904 (13.1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3350433" w14:textId="5160D0C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0,363 (10.8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3EEF36A" w14:textId="603D1889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311,730 (9.4%)</w:t>
            </w:r>
          </w:p>
        </w:tc>
      </w:tr>
      <w:tr w:rsidR="00285A83" w:rsidRPr="00285A83" w14:paraId="5F509EAA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75C0925" w14:textId="77777777" w:rsidR="00285A83" w:rsidRPr="00285A83" w:rsidRDefault="00285A83" w:rsidP="00285A8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85A83">
              <w:rPr>
                <w:rFonts w:ascii="Arial" w:eastAsia="Calibri" w:hAnsi="Arial" w:cs="Arial"/>
                <w:sz w:val="20"/>
                <w:szCs w:val="20"/>
              </w:rPr>
              <w:t>Unknown/Missing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0D7CA46" w14:textId="00346680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5,119 (0.4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177C69C" w14:textId="21EA2F2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5,004 (1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B0B06B7" w14:textId="4C0F83D5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15 (0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10D9597" w14:textId="0842249B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2 (0.0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13091A8" w14:textId="79B184A3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5,077 (0.5%)</w:t>
            </w:r>
          </w:p>
        </w:tc>
      </w:tr>
      <w:tr w:rsidR="00285A83" w:rsidRPr="00285A83" w14:paraId="3F3C9676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2E3C849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CKD Prevalenc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7875AE7" w14:textId="19AA3AC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95,612 (2.8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EB74D92" w14:textId="01CEED6F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9,946 (0.7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927CB54" w14:textId="50A679E2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85,666 (4.5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6B047EF" w14:textId="6B29AD8C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95,612 (100.0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3C45D50" w14:textId="7CA840BB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285A83" w:rsidRPr="00285A83" w14:paraId="2E53C1CF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26502E3" w14:textId="77777777" w:rsidR="00285A83" w:rsidRPr="00285A83" w:rsidRDefault="00285A83" w:rsidP="00285A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ESRD Prevalenc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82C8605" w14:textId="6426C1D7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,783 (0.1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6F1E5990" w14:textId="6CE63EB5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105 (0.0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A5ECACA" w14:textId="2A44ECB0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,678 (0.2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196B3BA" w14:textId="6FF4D393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4,783 (5.0%)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D79A24A" w14:textId="3EA31993" w:rsidR="00285A83" w:rsidRPr="00285A83" w:rsidRDefault="00285A83" w:rsidP="00285A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370E92" w:rsidRPr="00285A83" w14:paraId="1B9583BC" w14:textId="77777777" w:rsidTr="00285A83">
        <w:trPr>
          <w:trHeight w:val="236"/>
          <w:jc w:val="center"/>
        </w:trPr>
        <w:tc>
          <w:tcPr>
            <w:tcW w:w="8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E3EDC44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A83">
              <w:rPr>
                <w:rFonts w:ascii="Arial" w:hAnsi="Arial" w:cs="Arial"/>
                <w:b/>
                <w:sz w:val="20"/>
                <w:szCs w:val="20"/>
              </w:rPr>
              <w:t>Age Adjusted CKD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C951424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6E327115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02921D3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65036468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E2FD1EE" w14:textId="77777777" w:rsidR="00370E92" w:rsidRPr="00285A83" w:rsidRDefault="00370E92" w:rsidP="00B853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5A8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51EB88D4" w14:textId="77777777" w:rsidR="008A0B1C" w:rsidRPr="00B85320" w:rsidRDefault="008A0B1C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53ED1C6F" w14:textId="3EA7EB62" w:rsidR="00370E92" w:rsidRPr="00370E92" w:rsidRDefault="00D41927" w:rsidP="00370E9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I</w:t>
      </w:r>
      <w:r w:rsidR="00370E92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370E92">
        <w:rPr>
          <w:rFonts w:ascii="Arial" w:hAnsi="Arial" w:cs="Arial"/>
          <w:b/>
          <w:sz w:val="24"/>
          <w:szCs w:val="24"/>
        </w:rPr>
        <w:t xml:space="preserve">Characteristics of Active Duty vs. non-Active Duty and Chronic Kidney Disease (CKD) vs. non-CKD in Fiscal Year (FY) 2014. </w:t>
      </w:r>
    </w:p>
    <w:p w14:paraId="4A68ABFC" w14:textId="77777777" w:rsidR="008A0B1C" w:rsidRPr="00B85320" w:rsidRDefault="008A0B1C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2C9ABE56" w14:textId="77777777" w:rsidR="00ED194D" w:rsidRPr="00B85320" w:rsidRDefault="00ED194D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4784B046" w14:textId="77777777" w:rsidR="00ED194D" w:rsidRDefault="00ED194D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486B4EC3" w14:textId="77777777" w:rsidR="00A947F8" w:rsidRDefault="00A947F8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57B966CE" w14:textId="77777777" w:rsidR="00A947F8" w:rsidRPr="00B85320" w:rsidRDefault="00A947F8" w:rsidP="00A947F8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2281" w:type="pct"/>
        <w:jc w:val="center"/>
        <w:tblLook w:val="04A0" w:firstRow="1" w:lastRow="0" w:firstColumn="1" w:lastColumn="0" w:noHBand="0" w:noVBand="1"/>
      </w:tblPr>
      <w:tblGrid>
        <w:gridCol w:w="1923"/>
        <w:gridCol w:w="1545"/>
        <w:gridCol w:w="1545"/>
        <w:gridCol w:w="1543"/>
      </w:tblGrid>
      <w:tr w:rsidR="00A947F8" w:rsidRPr="00370E92" w14:paraId="7F291D6D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EA9D01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3A1DC3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FY 2006 Total Population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38A61E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EDBBE8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</w:tr>
      <w:tr w:rsidR="00A947F8" w:rsidRPr="00370E92" w14:paraId="1545DAA0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75ADD7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3EE728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3,017,699 (100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DAD42A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,320,111 (43.8)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AE383D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1,697,588 (56.3)</w:t>
            </w:r>
          </w:p>
        </w:tc>
      </w:tr>
      <w:tr w:rsidR="00A947F8" w:rsidRPr="00370E92" w14:paraId="7E3E5C0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3E0E7D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62B1A6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A04EC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6FA5FE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47F8" w:rsidRPr="00370E92" w14:paraId="132BF6BE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95CCE5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8656F3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68A25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728CC2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A947F8" w:rsidRPr="00370E92" w14:paraId="08D746A8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8A587F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15D669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34BB1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CFA493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A947F8" w:rsidRPr="00370E92" w14:paraId="117DCD04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5BE4AB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044097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2D128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52C59C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A947F8" w:rsidRPr="00370E92" w14:paraId="48F6FDDA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22EC721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79A0B0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748F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BA80C9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A947F8" w:rsidRPr="00370E92" w14:paraId="176C148F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675729B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2BA790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2D24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B09862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A947F8" w:rsidRPr="00370E92" w14:paraId="1C4D201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85D60A2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150E08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32F7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90051C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A947F8" w:rsidRPr="00370E92" w14:paraId="1A0E4BD8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5D42CFA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merican Indian/Alaska Nativ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7CE55E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1512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53631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A947F8" w:rsidRPr="00370E92" w14:paraId="6DD5A931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1805E0F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4A53D5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E56F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6CB3C4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A947F8" w:rsidRPr="00370E92" w14:paraId="1B4284A6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8C8BECD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84C9E0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67CE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02A36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A947F8" w:rsidRPr="00370E92" w14:paraId="6E848A47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1E7A7EC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F21FDD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4440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281897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</w:tbl>
    <w:p w14:paraId="6DB9A806" w14:textId="77777777" w:rsidR="00A947F8" w:rsidRPr="00B85320" w:rsidRDefault="00A947F8" w:rsidP="00A947F8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066FCD1E" w14:textId="06AECC8D" w:rsidR="00A947F8" w:rsidRPr="00370E92" w:rsidRDefault="00D41927" w:rsidP="00A947F8">
      <w:pPr>
        <w:rPr>
          <w:rFonts w:ascii="Arial" w:hAnsi="Arial" w:cs="Arial"/>
          <w:b/>
          <w:sz w:val="24"/>
          <w:szCs w:val="24"/>
        </w:rPr>
      </w:pPr>
      <w:bookmarkStart w:id="4" w:name="_Hlk97518101"/>
      <w:r>
        <w:rPr>
          <w:rFonts w:ascii="Arial" w:hAnsi="Arial" w:cs="Arial"/>
          <w:b/>
          <w:sz w:val="24"/>
          <w:szCs w:val="24"/>
        </w:rPr>
        <w:t>Table S4A</w:t>
      </w:r>
      <w:r w:rsidR="00A947F8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A947F8">
        <w:rPr>
          <w:rFonts w:ascii="Arial" w:hAnsi="Arial" w:cs="Arial"/>
          <w:b/>
          <w:sz w:val="24"/>
          <w:szCs w:val="24"/>
        </w:rPr>
        <w:t xml:space="preserve">Crude Chronic Kidney Disease (CKD) </w:t>
      </w:r>
      <w:r w:rsidR="00B801FD">
        <w:rPr>
          <w:rFonts w:ascii="Arial" w:hAnsi="Arial" w:cs="Arial"/>
          <w:b/>
          <w:sz w:val="24"/>
          <w:szCs w:val="24"/>
        </w:rPr>
        <w:t>prevalence by sex and race for Fiscal Year (FY) 2006.  Data cells with &lt; 11 individuals are not reported</w:t>
      </w:r>
      <w:bookmarkEnd w:id="4"/>
      <w:r w:rsidR="00B801FD">
        <w:rPr>
          <w:rFonts w:ascii="Arial" w:hAnsi="Arial" w:cs="Arial"/>
          <w:b/>
          <w:sz w:val="24"/>
          <w:szCs w:val="24"/>
        </w:rPr>
        <w:t>.</w:t>
      </w:r>
    </w:p>
    <w:p w14:paraId="0A1CB0C6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2281" w:type="pct"/>
        <w:jc w:val="center"/>
        <w:tblLook w:val="04A0" w:firstRow="1" w:lastRow="0" w:firstColumn="1" w:lastColumn="0" w:noHBand="0" w:noVBand="1"/>
      </w:tblPr>
      <w:tblGrid>
        <w:gridCol w:w="1923"/>
        <w:gridCol w:w="1545"/>
        <w:gridCol w:w="1545"/>
        <w:gridCol w:w="1543"/>
      </w:tblGrid>
      <w:tr w:rsidR="00A947F8" w:rsidRPr="00370E92" w14:paraId="7FC3EE24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9B64A3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14AC36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FY 2007 Total Population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C36231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3EC6AA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</w:tr>
      <w:tr w:rsidR="00A947F8" w:rsidRPr="00370E92" w14:paraId="23CF0DDC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A93CFB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3957ED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831479 (100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2F0D1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165145 (41.2)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D16EEA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666334 (58.9)</w:t>
            </w:r>
          </w:p>
        </w:tc>
      </w:tr>
      <w:tr w:rsidR="00A947F8" w:rsidRPr="00370E92" w14:paraId="70039A06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9536E9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0C65D2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EFF01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3DA7D3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47F8" w:rsidRPr="00370E92" w14:paraId="2D805B3D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538C49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DDB1B7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BA788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1AFBA0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A947F8" w:rsidRPr="00370E92" w14:paraId="06EBB521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038EB9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2B2845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8C46A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17EC22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A947F8" w:rsidRPr="00370E92" w14:paraId="6FC371A4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B906DB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ECE885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51FAB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80B979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A947F8" w:rsidRPr="00370E92" w14:paraId="3968CF19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7EB8F19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2DD88E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AB39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C28198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A947F8" w:rsidRPr="00370E92" w14:paraId="73F6FBEE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4DDD79D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A55A3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36C1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BD776D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A947F8" w:rsidRPr="00370E92" w14:paraId="602C417A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52BD3E4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D6CCA8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2DB8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FCC001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A947F8" w:rsidRPr="00370E92" w14:paraId="792FD7AB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CD8DE55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merican Indian/Alaska Nativ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6D623C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6FB9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28E53C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A947F8" w:rsidRPr="00370E92" w14:paraId="77BBE9DE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B71C30B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65443A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4428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368D4E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A947F8" w:rsidRPr="00370E92" w14:paraId="516FBECE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F07EEF1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66992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E1B8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543B47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</w:tr>
      <w:tr w:rsidR="00A947F8" w:rsidRPr="00370E92" w14:paraId="0EFCDA3C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6F7C2CC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9F8DD6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2BBB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FF7582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</w:tbl>
    <w:p w14:paraId="154CE706" w14:textId="77777777" w:rsidR="00A947F8" w:rsidRPr="00B85320" w:rsidRDefault="00A947F8" w:rsidP="00A947F8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42477FA3" w14:textId="77777777" w:rsidR="00A947F8" w:rsidRPr="00B85320" w:rsidRDefault="00A947F8" w:rsidP="00A947F8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4BF85B5E" w14:textId="7A4B45A3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B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Crude Chronic Kidney Disease (CKD) prevalence by sex and race for Fiscal Year (FY) 2007.  Data cells with &lt; 11 individuals are not reported.</w:t>
      </w:r>
    </w:p>
    <w:p w14:paraId="11D6061C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5AB5154B" w14:textId="77777777" w:rsidR="00A947F8" w:rsidRPr="00B85320" w:rsidRDefault="00A947F8" w:rsidP="00A947F8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2281" w:type="pct"/>
        <w:jc w:val="center"/>
        <w:tblLook w:val="04A0" w:firstRow="1" w:lastRow="0" w:firstColumn="1" w:lastColumn="0" w:noHBand="0" w:noVBand="1"/>
      </w:tblPr>
      <w:tblGrid>
        <w:gridCol w:w="1923"/>
        <w:gridCol w:w="1545"/>
        <w:gridCol w:w="1545"/>
        <w:gridCol w:w="1543"/>
      </w:tblGrid>
      <w:tr w:rsidR="00A947F8" w:rsidRPr="00370E92" w14:paraId="7951378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FFED62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E69A1C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FY 2008 Total Population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571326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2A6853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</w:tr>
      <w:tr w:rsidR="00A947F8" w:rsidRPr="00370E92" w14:paraId="7A8566A0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BCBA72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ED797A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937743 (100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E17C0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205546 (41)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860897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732197 (59)</w:t>
            </w:r>
          </w:p>
        </w:tc>
      </w:tr>
      <w:tr w:rsidR="00A947F8" w:rsidRPr="00370E92" w14:paraId="09736E98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ABEF94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B6D8A5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60B68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D47E04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47F8" w:rsidRPr="00370E92" w14:paraId="5A858860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C66613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EAB291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54D34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C39A54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A947F8" w:rsidRPr="00370E92" w14:paraId="25A2357E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FCDBBF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2AFEA1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B335A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31E8A0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A947F8" w:rsidRPr="00370E92" w14:paraId="07A0C53B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AEADB6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EF07DF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1E8F9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E7708F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A947F8" w:rsidRPr="00370E92" w14:paraId="0F8CD206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DBB0A74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B8CC97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91B4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538CFE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A947F8" w:rsidRPr="00370E92" w14:paraId="13297596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861E262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E3697E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E4BA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5589A6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A947F8" w:rsidRPr="00370E92" w14:paraId="11B5A9A1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890A621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042010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E367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AED6E8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A947F8" w:rsidRPr="00370E92" w14:paraId="25B7FFDC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13939A4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merican Indian/Alaska Nativ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B650C3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35AD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6102DC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A947F8" w:rsidRPr="00370E92" w14:paraId="1FA03698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EDF5DFC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2555D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A723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9DC9DD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A947F8" w:rsidRPr="00370E92" w14:paraId="56410F85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05B37DD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67B008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06D2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1F81B6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</w:tr>
      <w:tr w:rsidR="00A947F8" w:rsidRPr="00370E92" w14:paraId="543630BB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8FD42F3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6FE31C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78BE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24F387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</w:tbl>
    <w:p w14:paraId="3DF8474E" w14:textId="77777777" w:rsidR="00A947F8" w:rsidRPr="00B85320" w:rsidRDefault="00A947F8" w:rsidP="00A947F8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78D45F36" w14:textId="77777777" w:rsidR="00A947F8" w:rsidRPr="00B85320" w:rsidRDefault="00A947F8" w:rsidP="00A947F8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06559FB2" w14:textId="18499C7B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C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Crude Chronic Kidney Disease (CKD) prevalence by sex and race for Fiscal Year (FY) 2008.  Data cells with &lt; 11 individuals are not reported.</w:t>
      </w:r>
    </w:p>
    <w:p w14:paraId="1DDC138F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2281" w:type="pct"/>
        <w:jc w:val="center"/>
        <w:tblLook w:val="04A0" w:firstRow="1" w:lastRow="0" w:firstColumn="1" w:lastColumn="0" w:noHBand="0" w:noVBand="1"/>
      </w:tblPr>
      <w:tblGrid>
        <w:gridCol w:w="1923"/>
        <w:gridCol w:w="1545"/>
        <w:gridCol w:w="1545"/>
        <w:gridCol w:w="1543"/>
      </w:tblGrid>
      <w:tr w:rsidR="00A947F8" w:rsidRPr="00370E92" w14:paraId="5F5890CB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EE708A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043AEE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FY 2009 Total Population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F98E12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7017E5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</w:tr>
      <w:tr w:rsidR="00A947F8" w:rsidRPr="00370E92" w14:paraId="50F08F5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3B796A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51AAB5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074443 (100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2C881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280474 (41.6)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66EBA5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793969 (58.4)</w:t>
            </w:r>
          </w:p>
        </w:tc>
      </w:tr>
      <w:tr w:rsidR="00A947F8" w:rsidRPr="00370E92" w14:paraId="598A9D9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7B7419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C5B060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0431A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AF0F8E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47F8" w:rsidRPr="00370E92" w14:paraId="2597A5B4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5CBE57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A2E267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86C48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82F31D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A947F8" w:rsidRPr="00370E92" w14:paraId="1BFB669A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5BC9E6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0153E6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084B6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B41F25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A947F8" w:rsidRPr="00370E92" w14:paraId="19661450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69BD7B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3B07DE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DAAD4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4367CF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A947F8" w:rsidRPr="00370E92" w14:paraId="5F2F6D25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C25F416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11E49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AF3E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BEAF11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A947F8" w:rsidRPr="00370E92" w14:paraId="221FE135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97B1F53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36D88C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5C53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0A9C6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A947F8" w:rsidRPr="00370E92" w14:paraId="36E27B7D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C0F7F67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997616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0246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2014C8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A947F8" w:rsidRPr="00370E92" w14:paraId="4492389E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9A84227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merican Indian/Alaska Nativ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6FEA08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1CE2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2FCB2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A947F8" w:rsidRPr="00370E92" w14:paraId="59BF718B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892D2E0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3B0BC8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E83F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F59F95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A947F8" w:rsidRPr="00370E92" w14:paraId="45C21C34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073D3C4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68FB9C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5F9C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5DB366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</w:tr>
      <w:tr w:rsidR="00A947F8" w:rsidRPr="00370E92" w14:paraId="1AFA0065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2C0BF1F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770E5F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44A6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E16C7C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</w:tbl>
    <w:p w14:paraId="03EDEEE6" w14:textId="77777777" w:rsidR="00A947F8" w:rsidRPr="00B85320" w:rsidRDefault="00A947F8" w:rsidP="00A947F8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59F2969D" w14:textId="669BBC11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D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Crude Chronic Kidney Disease (CKD) prevalence by sex and race for Fiscal Year (FY) 2009.  Data cells with &lt; 11 individuals are not reported.</w:t>
      </w:r>
    </w:p>
    <w:p w14:paraId="4A88F38E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2281" w:type="pct"/>
        <w:jc w:val="center"/>
        <w:tblLook w:val="04A0" w:firstRow="1" w:lastRow="0" w:firstColumn="1" w:lastColumn="0" w:noHBand="0" w:noVBand="1"/>
      </w:tblPr>
      <w:tblGrid>
        <w:gridCol w:w="1923"/>
        <w:gridCol w:w="1545"/>
        <w:gridCol w:w="1545"/>
        <w:gridCol w:w="1543"/>
      </w:tblGrid>
      <w:tr w:rsidR="00A947F8" w:rsidRPr="00370E92" w14:paraId="4FB444CD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2F4655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4E1149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FY 2010 Total Population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9DF0DF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D26AC7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</w:tr>
      <w:tr w:rsidR="00A947F8" w:rsidRPr="00370E92" w14:paraId="76AF9440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1C03D0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6F1CCC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184280 (100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49873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344546 (42.2)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0D6420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839734 (57.8)</w:t>
            </w:r>
          </w:p>
        </w:tc>
      </w:tr>
      <w:tr w:rsidR="00A947F8" w:rsidRPr="00370E92" w14:paraId="7C51BF31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8D764A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A3DD30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D69F4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4A8019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47F8" w:rsidRPr="00370E92" w14:paraId="580A5D96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720AF1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BE9DB9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9A590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D56DA8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A947F8" w:rsidRPr="00370E92" w14:paraId="2B92BCE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0B5169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E30633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5A1B7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8DC040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A947F8" w:rsidRPr="00370E92" w14:paraId="477BA296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7650EB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AF2F39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78225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CCAB48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A947F8" w:rsidRPr="00370E92" w14:paraId="17CFA79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D1939A5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BC5510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2242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1F2B9D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A947F8" w:rsidRPr="00370E92" w14:paraId="7E1D750A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45C76AA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A411D7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34F0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CC2E6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A947F8" w:rsidRPr="00370E92" w14:paraId="45103670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B200D59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7ACEDF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2066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A2B956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A947F8" w:rsidRPr="00370E92" w14:paraId="420BFC29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A05373D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merican Indian/Alaska Nativ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524DCC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5976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CFF1D1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A947F8" w:rsidRPr="00370E92" w14:paraId="4F7A19CB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0D58496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4C6A9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15B7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93E20B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A947F8" w:rsidRPr="00370E92" w14:paraId="1E83F3A5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A3C709E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BB9182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0068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B664C2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A947F8" w:rsidRPr="00370E92" w14:paraId="435F4B0F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726D071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174E2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EE6F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90858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</w:tbl>
    <w:p w14:paraId="39CF4F13" w14:textId="77777777" w:rsidR="00B801FD" w:rsidRDefault="00B801FD" w:rsidP="00A947F8">
      <w:pPr>
        <w:jc w:val="center"/>
        <w:rPr>
          <w:rFonts w:ascii="Arial" w:hAnsi="Arial" w:cs="Arial"/>
          <w:sz w:val="20"/>
          <w:szCs w:val="20"/>
        </w:rPr>
      </w:pPr>
    </w:p>
    <w:p w14:paraId="61195BED" w14:textId="77777777" w:rsidR="00B801FD" w:rsidRDefault="00B801FD" w:rsidP="00A947F8">
      <w:pPr>
        <w:jc w:val="center"/>
        <w:rPr>
          <w:rFonts w:ascii="Arial" w:hAnsi="Arial" w:cs="Arial"/>
          <w:sz w:val="20"/>
          <w:szCs w:val="20"/>
        </w:rPr>
      </w:pPr>
    </w:p>
    <w:p w14:paraId="24E86CA4" w14:textId="0AE9C671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E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Crude Chronic Kidney Disease (CKD) prevalence by sex and race for Fiscal Year (FY) 2010.  Data cells with &lt; 11 individuals are not reported.</w:t>
      </w:r>
    </w:p>
    <w:p w14:paraId="039C8561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2281" w:type="pct"/>
        <w:jc w:val="center"/>
        <w:tblLook w:val="04A0" w:firstRow="1" w:lastRow="0" w:firstColumn="1" w:lastColumn="0" w:noHBand="0" w:noVBand="1"/>
      </w:tblPr>
      <w:tblGrid>
        <w:gridCol w:w="1923"/>
        <w:gridCol w:w="1545"/>
        <w:gridCol w:w="1545"/>
        <w:gridCol w:w="1543"/>
      </w:tblGrid>
      <w:tr w:rsidR="00A947F8" w:rsidRPr="00370E92" w14:paraId="0B65AB12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6B59DC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0719B7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FY 2011 Total Population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166712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210039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</w:tr>
      <w:tr w:rsidR="00A947F8" w:rsidRPr="00370E92" w14:paraId="79C31CD7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660796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E1E302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626979 (100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2AD3F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600577 (44.1)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112654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026402 (55.9)</w:t>
            </w:r>
          </w:p>
        </w:tc>
      </w:tr>
      <w:tr w:rsidR="00A947F8" w:rsidRPr="00370E92" w14:paraId="1AB71CED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D36671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B1D579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B5EFD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1BF80A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47F8" w:rsidRPr="00370E92" w14:paraId="345271A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DDD618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0F4339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6B175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E6A6FD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A947F8" w:rsidRPr="00370E92" w14:paraId="49C9578A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9DE59D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228C4C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12BB7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6ADEF7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A947F8" w:rsidRPr="00370E92" w14:paraId="1FCF0FFE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C302DC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F58698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D467A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8988FB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A947F8" w:rsidRPr="00370E92" w14:paraId="498E04DF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5A53DF1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F46290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FFF2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20B60D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A947F8" w:rsidRPr="00370E92" w14:paraId="04F8BE25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85DBBC5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F96FD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3C3C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CBA5FC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A947F8" w:rsidRPr="00370E92" w14:paraId="27637092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5A3400C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2DCE57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B457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B85CF0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A947F8" w:rsidRPr="00370E92" w14:paraId="4E4CAF86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CE259A5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merican Indian/Alaska Nativ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295E92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E71A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6FC0B5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A947F8" w:rsidRPr="00370E92" w14:paraId="594282B7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EF67F1E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177A12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D32F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948647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A947F8" w:rsidRPr="00370E92" w14:paraId="6A9D51EF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79D98BE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3F9B14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3AF9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44EF4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</w:tr>
      <w:tr w:rsidR="00A947F8" w:rsidRPr="00370E92" w14:paraId="77231B29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05D2C6B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17DE29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B371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D2C4A1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</w:tbl>
    <w:p w14:paraId="18D5E6B0" w14:textId="77777777" w:rsidR="00B801FD" w:rsidRDefault="00B801FD" w:rsidP="00A947F8">
      <w:pPr>
        <w:jc w:val="center"/>
        <w:rPr>
          <w:rFonts w:ascii="Arial" w:hAnsi="Arial" w:cs="Arial"/>
          <w:sz w:val="20"/>
          <w:szCs w:val="20"/>
        </w:rPr>
      </w:pPr>
    </w:p>
    <w:p w14:paraId="60FFABE7" w14:textId="77777777" w:rsidR="00B801FD" w:rsidRDefault="00B801FD" w:rsidP="00A947F8">
      <w:pPr>
        <w:jc w:val="center"/>
        <w:rPr>
          <w:rFonts w:ascii="Arial" w:hAnsi="Arial" w:cs="Arial"/>
          <w:sz w:val="20"/>
          <w:szCs w:val="20"/>
        </w:rPr>
      </w:pPr>
    </w:p>
    <w:p w14:paraId="4B729F13" w14:textId="3EE1CEBF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F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Crude Chronic Kidney Disease (CKD) prevalence by sex and race for Fiscal Year (FY) 2011.  Data cells with &lt; 11 individuals are not reported.</w:t>
      </w:r>
    </w:p>
    <w:p w14:paraId="074D73CC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2281" w:type="pct"/>
        <w:jc w:val="center"/>
        <w:tblLook w:val="04A0" w:firstRow="1" w:lastRow="0" w:firstColumn="1" w:lastColumn="0" w:noHBand="0" w:noVBand="1"/>
      </w:tblPr>
      <w:tblGrid>
        <w:gridCol w:w="1923"/>
        <w:gridCol w:w="1545"/>
        <w:gridCol w:w="1545"/>
        <w:gridCol w:w="1543"/>
      </w:tblGrid>
      <w:tr w:rsidR="00A947F8" w:rsidRPr="00370E92" w14:paraId="6D4AB255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1600F0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D2E83E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FY 2012 Total Population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C86D30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B5B013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</w:tr>
      <w:tr w:rsidR="00A947F8" w:rsidRPr="00370E92" w14:paraId="251135D0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5A863C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808E81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598402 (100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BBAA0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562842 (43.4)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27747F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035560 (56.6)</w:t>
            </w:r>
          </w:p>
        </w:tc>
      </w:tr>
      <w:tr w:rsidR="00A947F8" w:rsidRPr="00370E92" w14:paraId="27C9E2D0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04A26E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7C4656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7324A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0527E7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47F8" w:rsidRPr="00370E92" w14:paraId="00E23CAB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70F01B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5C2374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D0730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5DA405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A947F8" w:rsidRPr="00370E92" w14:paraId="14988BA1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23E2C6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63A8C2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1F17C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6E1196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A947F8" w:rsidRPr="00370E92" w14:paraId="67AF5BA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B315D6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FD82D6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538A9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6F95E9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A947F8" w:rsidRPr="00370E92" w14:paraId="1FAB855E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D5B7BAB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9A427D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918F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1601FA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A947F8" w:rsidRPr="00370E92" w14:paraId="5AECA02B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2281B00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7A09D2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9A5F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82051B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A947F8" w:rsidRPr="00370E92" w14:paraId="4BAD532D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2C969A9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3E762A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01D2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B2B000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A947F8" w:rsidRPr="00370E92" w14:paraId="023CB1E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35CD37E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merican Indian/Alaska Nativ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B2A631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731E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EB35E7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A947F8" w:rsidRPr="00370E92" w14:paraId="61610A46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D810816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A201DC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3D19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22C1CF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A947F8" w:rsidRPr="00370E92" w14:paraId="06192E61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2D3FCA4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98FF7E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6D22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3581B3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A947F8" w:rsidRPr="00370E92" w14:paraId="1623751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F14FC75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25D75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2FF5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CCAAB8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</w:tbl>
    <w:p w14:paraId="694F0642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</w:p>
    <w:p w14:paraId="17B00033" w14:textId="77777777" w:rsidR="00B801FD" w:rsidRDefault="00B801FD" w:rsidP="00A947F8">
      <w:pPr>
        <w:jc w:val="center"/>
        <w:rPr>
          <w:rFonts w:ascii="Arial" w:hAnsi="Arial" w:cs="Arial"/>
          <w:sz w:val="20"/>
          <w:szCs w:val="20"/>
        </w:rPr>
      </w:pPr>
    </w:p>
    <w:p w14:paraId="56045F6C" w14:textId="41A5837E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4G. </w:t>
      </w:r>
      <w:r w:rsidR="00B801FD">
        <w:rPr>
          <w:rFonts w:ascii="Arial" w:hAnsi="Arial" w:cs="Arial"/>
          <w:b/>
          <w:sz w:val="24"/>
          <w:szCs w:val="24"/>
        </w:rPr>
        <w:t>Crude Chronic Kidney Disease (CKD) prevalence by sex and race for Fiscal Year (FY) 2012.  Data cells with &lt; 11 individuals are not reported.</w:t>
      </w:r>
    </w:p>
    <w:p w14:paraId="00CD833C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2281" w:type="pct"/>
        <w:jc w:val="center"/>
        <w:tblLook w:val="04A0" w:firstRow="1" w:lastRow="0" w:firstColumn="1" w:lastColumn="0" w:noHBand="0" w:noVBand="1"/>
      </w:tblPr>
      <w:tblGrid>
        <w:gridCol w:w="1923"/>
        <w:gridCol w:w="1545"/>
        <w:gridCol w:w="1545"/>
        <w:gridCol w:w="1543"/>
      </w:tblGrid>
      <w:tr w:rsidR="00A947F8" w:rsidRPr="00370E92" w14:paraId="1F6108E9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73055D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459BFB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FY 2013 Total Population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21BE38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2F3D5E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</w:tr>
      <w:tr w:rsidR="00A947F8" w:rsidRPr="00370E92" w14:paraId="57E31A2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89F82E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A6D8A7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568619 (100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66F4E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550394 (43.4)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3CE997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018225 (56.6)</w:t>
            </w:r>
          </w:p>
        </w:tc>
      </w:tr>
      <w:tr w:rsidR="00A947F8" w:rsidRPr="00370E92" w14:paraId="374EE15F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E6EA6B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5FF0AA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47B34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DB4AC9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47F8" w:rsidRPr="00370E92" w14:paraId="73CA9EC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828C74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F722A2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C9582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C473BB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A947F8" w:rsidRPr="00370E92" w14:paraId="5FF9AF48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F39A36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13DF33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A9690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E2F847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A947F8" w:rsidRPr="00370E92" w14:paraId="0C91BE6C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8C6462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97D4C2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E08C0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F67CF8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A947F8" w:rsidRPr="00370E92" w14:paraId="5638AEF6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E42EE2E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8B8365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9D3C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A0ED61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A947F8" w:rsidRPr="00370E92" w14:paraId="5D1ED48E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79CF572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B810DB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76C7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F08BBF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</w:tr>
      <w:tr w:rsidR="00A947F8" w:rsidRPr="00370E92" w14:paraId="7480F425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2CD3AC9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654D36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F4B4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A387F8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A947F8" w:rsidRPr="00370E92" w14:paraId="591F0637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2231FB0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merican Indian/Alaska Nativ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8835A4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C6B7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232A6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A947F8" w:rsidRPr="00370E92" w14:paraId="4D491A85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63E406D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D3A644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5A0A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2901A2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A947F8" w:rsidRPr="00370E92" w14:paraId="512A9D0C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88B48EC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27928B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C3AB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F06565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A947F8" w:rsidRPr="00370E92" w14:paraId="7F0D8783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AD7A89A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6C149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E5CB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616AD9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</w:tbl>
    <w:p w14:paraId="4514A5C0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</w:p>
    <w:p w14:paraId="442785A6" w14:textId="77777777" w:rsidR="00B801FD" w:rsidRDefault="00B801FD" w:rsidP="00A947F8">
      <w:pPr>
        <w:jc w:val="center"/>
        <w:rPr>
          <w:rFonts w:ascii="Arial" w:hAnsi="Arial" w:cs="Arial"/>
          <w:sz w:val="20"/>
          <w:szCs w:val="20"/>
        </w:rPr>
      </w:pPr>
    </w:p>
    <w:p w14:paraId="3B3F1569" w14:textId="24FE43DF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H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Crude Chronic Kidney Disease (CKD) prevalence by sex and race for Fiscal Year (FY) 2013.  Data cells with &lt; 11 individuals are not reported.</w:t>
      </w:r>
    </w:p>
    <w:p w14:paraId="7E252A64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2281" w:type="pct"/>
        <w:jc w:val="center"/>
        <w:tblLook w:val="04A0" w:firstRow="1" w:lastRow="0" w:firstColumn="1" w:lastColumn="0" w:noHBand="0" w:noVBand="1"/>
      </w:tblPr>
      <w:tblGrid>
        <w:gridCol w:w="1923"/>
        <w:gridCol w:w="1545"/>
        <w:gridCol w:w="1545"/>
        <w:gridCol w:w="1543"/>
      </w:tblGrid>
      <w:tr w:rsidR="00A947F8" w:rsidRPr="00370E92" w14:paraId="473EEE30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2D848F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E73474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FY 2014 Total Population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7814C4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657F42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</w:tr>
      <w:tr w:rsidR="00A947F8" w:rsidRPr="00370E92" w14:paraId="73E3DBD6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44475B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165A66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401769 (100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ACC57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492325 (43.9)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61FFAC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909444 (56.1)</w:t>
            </w:r>
          </w:p>
        </w:tc>
      </w:tr>
      <w:tr w:rsidR="00A947F8" w:rsidRPr="00370E92" w14:paraId="40679B22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775882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2F4C06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85AB1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D00BD3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47F8" w:rsidRPr="00370E92" w14:paraId="4ED2397A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1B72B0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AF9ECC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FC79B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0D60D8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A947F8" w:rsidRPr="00370E92" w14:paraId="464B3EC5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1F3EF0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627085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76B44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EEE47F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A947F8" w:rsidRPr="00370E92" w14:paraId="59060BA4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FB3F16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54083C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0BA20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454171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A947F8" w:rsidRPr="00370E92" w14:paraId="6AA3BBE4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7F98764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ACBE7F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F948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41BAA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</w:tr>
      <w:tr w:rsidR="00A947F8" w:rsidRPr="00370E92" w14:paraId="7AD92F6F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66BFE75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80DA62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CAD6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184B32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</w:tr>
      <w:tr w:rsidR="00A947F8" w:rsidRPr="00370E92" w14:paraId="759CE5ED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8FDC0D6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9DBDA5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3F42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9CB418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A947F8" w:rsidRPr="00370E92" w14:paraId="094433FA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F2D9CCD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merican Indian/Alaska Nativ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E526E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37D1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BB27BC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A947F8" w:rsidRPr="00370E92" w14:paraId="75697E16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88AC2D5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E61240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FA7F7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0CB618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A947F8" w:rsidRPr="00370E92" w14:paraId="3B9237CB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B171078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DFBCC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B3CB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F3551D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</w:tr>
      <w:tr w:rsidR="00A947F8" w:rsidRPr="00370E92" w14:paraId="320977C1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3733CB0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6EC12E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D7E7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A0A23B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</w:tbl>
    <w:p w14:paraId="3043F125" w14:textId="77777777" w:rsidR="00B801FD" w:rsidRDefault="00B801FD" w:rsidP="00A947F8">
      <w:pPr>
        <w:jc w:val="center"/>
        <w:rPr>
          <w:rFonts w:ascii="Arial" w:hAnsi="Arial" w:cs="Arial"/>
          <w:sz w:val="20"/>
          <w:szCs w:val="20"/>
        </w:rPr>
      </w:pPr>
    </w:p>
    <w:p w14:paraId="3986DD9A" w14:textId="77777777" w:rsidR="00B801FD" w:rsidRDefault="00B801FD" w:rsidP="00A947F8">
      <w:pPr>
        <w:jc w:val="center"/>
        <w:rPr>
          <w:rFonts w:ascii="Arial" w:hAnsi="Arial" w:cs="Arial"/>
          <w:sz w:val="20"/>
          <w:szCs w:val="20"/>
        </w:rPr>
      </w:pPr>
    </w:p>
    <w:p w14:paraId="05F02987" w14:textId="18EBAED8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I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Crude Chronic Kidney Disease (CKD) prevalence by sex and race for Fiscal Year (FY) 2014.  Data cells with &lt; 11 individuals are not reported.</w:t>
      </w:r>
    </w:p>
    <w:p w14:paraId="6975C594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6629BF0A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</w:p>
    <w:p w14:paraId="6A92E1A2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</w:p>
    <w:p w14:paraId="1FE6FF7C" w14:textId="77777777" w:rsidR="00A947F8" w:rsidRPr="00B85320" w:rsidRDefault="00A947F8" w:rsidP="00A947F8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2281" w:type="pct"/>
        <w:jc w:val="center"/>
        <w:tblLook w:val="04A0" w:firstRow="1" w:lastRow="0" w:firstColumn="1" w:lastColumn="0" w:noHBand="0" w:noVBand="1"/>
      </w:tblPr>
      <w:tblGrid>
        <w:gridCol w:w="1923"/>
        <w:gridCol w:w="1545"/>
        <w:gridCol w:w="1545"/>
        <w:gridCol w:w="1543"/>
      </w:tblGrid>
      <w:tr w:rsidR="00A947F8" w:rsidRPr="00370E92" w14:paraId="1C5DEC8C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BE406A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5DFD68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FY 2015 Total Population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736238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Active Duty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2FCEEB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Non-Active Duty</w:t>
            </w:r>
          </w:p>
        </w:tc>
      </w:tr>
      <w:tr w:rsidR="00A947F8" w:rsidRPr="00370E92" w14:paraId="4965C95C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A486E1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7B3F07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344420 (100)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1C36E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443268 (43.2)</w:t>
            </w:r>
          </w:p>
        </w:tc>
        <w:tc>
          <w:tcPr>
            <w:tcW w:w="117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E74296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901152 (56.9)</w:t>
            </w:r>
          </w:p>
        </w:tc>
      </w:tr>
      <w:tr w:rsidR="00A947F8" w:rsidRPr="00370E92" w14:paraId="425E17CF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0EAA00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0E92">
              <w:rPr>
                <w:rFonts w:ascii="Arial" w:hAnsi="Arial" w:cs="Arial"/>
                <w:b/>
                <w:sz w:val="20"/>
                <w:szCs w:val="20"/>
              </w:rPr>
              <w:t>Crude CKD Prevalence (%)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409B23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07A08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6A5669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47F8" w:rsidRPr="00370E92" w14:paraId="4AEA4077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EC42F6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75B35A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26C44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743B102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A947F8" w:rsidRPr="00370E92" w14:paraId="6267300C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7B7EB8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5D43D4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401B2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85E3D6C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A947F8" w:rsidRPr="00370E92" w14:paraId="78CC361E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BAB381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E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292B9B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EC987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CA31E3F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A947F8" w:rsidRPr="00370E92" w14:paraId="61FADA9C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D4517EE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B3E93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5CD9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4AC530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A947F8" w:rsidRPr="00370E92" w14:paraId="4C682979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FA1780C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0875B59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829E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FBF16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A947F8" w:rsidRPr="00370E92" w14:paraId="517819DA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30BDDDF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sian American/  Pacific Island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94BA8D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88750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48BC7AE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A947F8" w:rsidRPr="00370E92" w14:paraId="7FAC11BE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784B084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American Indian/Alaska Nativ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874762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53A23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F4429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A947F8" w:rsidRPr="00370E92" w14:paraId="47A22219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7319346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3EB919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DFBD1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7F25B38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A947F8" w:rsidRPr="00370E92" w14:paraId="268DA651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203001C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Unknow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82802A5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A50ED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FF7DE6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</w:tr>
      <w:tr w:rsidR="00A947F8" w:rsidRPr="00370E92" w14:paraId="2E0BA595" w14:textId="77777777" w:rsidTr="00211D94">
        <w:trPr>
          <w:trHeight w:val="236"/>
          <w:jc w:val="center"/>
        </w:trPr>
        <w:tc>
          <w:tcPr>
            <w:tcW w:w="14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3322906" w14:textId="77777777" w:rsidR="00A947F8" w:rsidRPr="00370E92" w:rsidRDefault="00A947F8" w:rsidP="00211D9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70E92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65C9C7A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BD13B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6C6A744" w14:textId="77777777" w:rsidR="00A947F8" w:rsidRPr="00370E92" w:rsidRDefault="00A947F8" w:rsidP="00211D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0E92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</w:tbl>
    <w:p w14:paraId="0FDC22B8" w14:textId="77777777" w:rsidR="00B801FD" w:rsidRDefault="00B801FD" w:rsidP="00B801FD">
      <w:pPr>
        <w:rPr>
          <w:rFonts w:ascii="Arial" w:hAnsi="Arial" w:cs="Arial"/>
          <w:sz w:val="20"/>
          <w:szCs w:val="20"/>
        </w:rPr>
      </w:pPr>
    </w:p>
    <w:p w14:paraId="0B2C9B4E" w14:textId="103B6233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J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Crude Chronic Kidney Disease (CKD) prevalence by sex and race for Fiscal Year (FY) 2015.  Data cells with &lt; 11 individuals are not reported.</w:t>
      </w:r>
    </w:p>
    <w:p w14:paraId="494EA420" w14:textId="77777777" w:rsidR="00B801FD" w:rsidRDefault="00B801FD" w:rsidP="00B801FD">
      <w:pPr>
        <w:tabs>
          <w:tab w:val="left" w:pos="5790"/>
        </w:tabs>
        <w:rPr>
          <w:rFonts w:ascii="Arial" w:hAnsi="Arial" w:cs="Arial"/>
          <w:sz w:val="20"/>
          <w:szCs w:val="20"/>
        </w:rPr>
      </w:pPr>
    </w:p>
    <w:p w14:paraId="68FB4094" w14:textId="77777777" w:rsidR="00A947F8" w:rsidRDefault="00A947F8">
      <w:pPr>
        <w:rPr>
          <w:rFonts w:ascii="Arial" w:hAnsi="Arial" w:cs="Arial"/>
          <w:sz w:val="20"/>
          <w:szCs w:val="20"/>
        </w:rPr>
      </w:pPr>
      <w:r w:rsidRPr="00B801FD">
        <w:rPr>
          <w:rFonts w:ascii="Arial" w:hAnsi="Arial" w:cs="Arial"/>
          <w:sz w:val="20"/>
          <w:szCs w:val="20"/>
        </w:rPr>
        <w:br w:type="page"/>
      </w:r>
    </w:p>
    <w:p w14:paraId="09E96F9F" w14:textId="77777777" w:rsidR="00A947F8" w:rsidRPr="00B85320" w:rsidRDefault="00A947F8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5B6BD1EB" w14:textId="77777777" w:rsidR="00ED194D" w:rsidRPr="00B85320" w:rsidRDefault="00ED194D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52611630" w14:textId="77777777" w:rsidR="00ED194D" w:rsidRPr="00B85320" w:rsidRDefault="00ED194D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719D05E7" w14:textId="77777777" w:rsidR="00ED194D" w:rsidRPr="00B85320" w:rsidRDefault="00ED194D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  <w:gridCol w:w="3117"/>
      </w:tblGrid>
      <w:tr w:rsidR="00293B85" w:rsidRPr="0010766B" w14:paraId="57311854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2FF86049" w14:textId="77777777" w:rsidR="00293B85" w:rsidRPr="0010766B" w:rsidRDefault="00293B8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Y 2006</w:t>
            </w:r>
          </w:p>
          <w:p w14:paraId="6692A39D" w14:textId="77777777" w:rsidR="00563509" w:rsidRPr="0010766B" w:rsidRDefault="00563509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Risk Factor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229BA8BC" w14:textId="77777777" w:rsidR="00563509" w:rsidRPr="0010766B" w:rsidRDefault="00563509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48A500F3" w14:textId="77777777" w:rsidR="00293B85" w:rsidRPr="0010766B" w:rsidRDefault="00293B8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7D223D25" w14:textId="77777777" w:rsidR="00563509" w:rsidRPr="0010766B" w:rsidRDefault="00563509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2590B099" w14:textId="77777777" w:rsidR="00293B85" w:rsidRPr="0010766B" w:rsidRDefault="00293B8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3AD3B6AC" w14:textId="77777777" w:rsidR="00293B85" w:rsidRPr="0010766B" w:rsidRDefault="00293B8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2,130,365)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6713BD33" w14:textId="77777777" w:rsidR="00563509" w:rsidRPr="0010766B" w:rsidRDefault="00563509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Imputed Race</w:t>
            </w:r>
          </w:p>
          <w:p w14:paraId="7B4E29C3" w14:textId="77777777" w:rsidR="00563509" w:rsidRPr="0010766B" w:rsidRDefault="00293B8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00A50EB0" w14:textId="77777777" w:rsidR="00293B85" w:rsidRPr="0010766B" w:rsidRDefault="00293B8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3,017,699)</w:t>
            </w:r>
          </w:p>
        </w:tc>
      </w:tr>
      <w:tr w:rsidR="000C6A9D" w:rsidRPr="0010766B" w14:paraId="3DDD7C7E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117F36AC" w14:textId="77777777" w:rsidR="000C6A9D" w:rsidRPr="0010766B" w:rsidRDefault="000C6A9D" w:rsidP="000C6A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3117" w:type="dxa"/>
          </w:tcPr>
          <w:p w14:paraId="58610F7E" w14:textId="3C98A151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44 (1.42 – 1.47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017,654</w:t>
            </w:r>
          </w:p>
        </w:tc>
        <w:tc>
          <w:tcPr>
            <w:tcW w:w="3117" w:type="dxa"/>
            <w:vAlign w:val="center"/>
          </w:tcPr>
          <w:p w14:paraId="1E9C38A8" w14:textId="07221A45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78 (0.76 – 0.80)</w:t>
            </w:r>
          </w:p>
        </w:tc>
        <w:tc>
          <w:tcPr>
            <w:tcW w:w="3117" w:type="dxa"/>
            <w:vAlign w:val="center"/>
          </w:tcPr>
          <w:p w14:paraId="6A363D60" w14:textId="0D9DF385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93 (0.92 – 0.94)</w:t>
            </w:r>
          </w:p>
        </w:tc>
      </w:tr>
      <w:tr w:rsidR="000C6A9D" w:rsidRPr="0010766B" w14:paraId="711A2646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74FDC7D6" w14:textId="77777777" w:rsidR="000C6A9D" w:rsidRPr="0010766B" w:rsidRDefault="000C6A9D" w:rsidP="000C6A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ge 40+</w:t>
            </w:r>
          </w:p>
        </w:tc>
        <w:tc>
          <w:tcPr>
            <w:tcW w:w="3117" w:type="dxa"/>
          </w:tcPr>
          <w:p w14:paraId="6B61825E" w14:textId="77777777" w:rsidR="000C6A9D" w:rsidRPr="0010766B" w:rsidRDefault="000C6A9D" w:rsidP="000C6A9D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3.98 (3.91– 4.05)</w:t>
            </w:r>
          </w:p>
          <w:p w14:paraId="576B6DE4" w14:textId="16D34BB5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017,699</w:t>
            </w:r>
          </w:p>
        </w:tc>
        <w:tc>
          <w:tcPr>
            <w:tcW w:w="3117" w:type="dxa"/>
            <w:vAlign w:val="center"/>
          </w:tcPr>
          <w:p w14:paraId="4F639A25" w14:textId="442C5030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20 (2.13 – 2.26)</w:t>
            </w:r>
          </w:p>
        </w:tc>
        <w:tc>
          <w:tcPr>
            <w:tcW w:w="3117" w:type="dxa"/>
            <w:vAlign w:val="center"/>
          </w:tcPr>
          <w:p w14:paraId="3B1D60DF" w14:textId="58C54580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50 (1.48 – 1.51)</w:t>
            </w:r>
          </w:p>
        </w:tc>
      </w:tr>
      <w:tr w:rsidR="000C6A9D" w:rsidRPr="0010766B" w14:paraId="7BBEDBD6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133B2E6A" w14:textId="77777777" w:rsidR="000C6A9D" w:rsidRPr="0010766B" w:rsidRDefault="000C6A9D" w:rsidP="000C6A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Black race vs. all others</w:t>
            </w:r>
          </w:p>
        </w:tc>
        <w:tc>
          <w:tcPr>
            <w:tcW w:w="3117" w:type="dxa"/>
          </w:tcPr>
          <w:p w14:paraId="07E67A1C" w14:textId="77777777" w:rsidR="000C6A9D" w:rsidRPr="0010766B" w:rsidRDefault="000C6A9D" w:rsidP="000C6A9D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01 (0.99 – 1.04)</w:t>
            </w:r>
          </w:p>
          <w:p w14:paraId="4ED51795" w14:textId="2FE73D7E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143,070</w:t>
            </w:r>
          </w:p>
        </w:tc>
        <w:tc>
          <w:tcPr>
            <w:tcW w:w="3117" w:type="dxa"/>
            <w:vAlign w:val="center"/>
          </w:tcPr>
          <w:p w14:paraId="5FF68093" w14:textId="02C30FB0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2 (1.09 – 1.15)</w:t>
            </w:r>
          </w:p>
        </w:tc>
        <w:tc>
          <w:tcPr>
            <w:tcW w:w="3117" w:type="dxa"/>
            <w:vAlign w:val="center"/>
          </w:tcPr>
          <w:p w14:paraId="0EAF7241" w14:textId="203E2602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02 (1.01 – 1.03)</w:t>
            </w:r>
          </w:p>
        </w:tc>
      </w:tr>
      <w:tr w:rsidR="000C6A9D" w:rsidRPr="0010766B" w14:paraId="493B9F09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640491BB" w14:textId="77777777" w:rsidR="000C6A9D" w:rsidRPr="0010766B" w:rsidRDefault="000C6A9D" w:rsidP="000C6A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ctive Duty</w:t>
            </w:r>
          </w:p>
        </w:tc>
        <w:tc>
          <w:tcPr>
            <w:tcW w:w="3117" w:type="dxa"/>
          </w:tcPr>
          <w:p w14:paraId="6BA15BCC" w14:textId="6666FEBB" w:rsidR="000C6A9D" w:rsidRPr="0010766B" w:rsidRDefault="000C6A9D" w:rsidP="000C6A9D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17 (0.169 – 0.171)</w:t>
            </w:r>
          </w:p>
          <w:p w14:paraId="25019D14" w14:textId="284BA476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017,699</w:t>
            </w:r>
          </w:p>
        </w:tc>
        <w:tc>
          <w:tcPr>
            <w:tcW w:w="3117" w:type="dxa"/>
            <w:vAlign w:val="center"/>
          </w:tcPr>
          <w:p w14:paraId="49F3D72A" w14:textId="518E83F7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24 (0.23 – 0.25)</w:t>
            </w:r>
          </w:p>
        </w:tc>
        <w:tc>
          <w:tcPr>
            <w:tcW w:w="3117" w:type="dxa"/>
            <w:vAlign w:val="center"/>
          </w:tcPr>
          <w:p w14:paraId="2A924A5D" w14:textId="5B552C8A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50 (0.49 – 0.501)</w:t>
            </w:r>
          </w:p>
        </w:tc>
      </w:tr>
      <w:tr w:rsidR="000C6A9D" w:rsidRPr="0010766B" w14:paraId="3F476FD9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0F510087" w14:textId="77777777" w:rsidR="000C6A9D" w:rsidRPr="0010766B" w:rsidRDefault="000C6A9D" w:rsidP="000C6A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Senior Enlisted vs. all others</w:t>
            </w:r>
          </w:p>
        </w:tc>
        <w:tc>
          <w:tcPr>
            <w:tcW w:w="3117" w:type="dxa"/>
          </w:tcPr>
          <w:p w14:paraId="318DEFDE" w14:textId="16A49274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93 (1.89 – 1.96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003,629</w:t>
            </w:r>
          </w:p>
        </w:tc>
        <w:tc>
          <w:tcPr>
            <w:tcW w:w="3117" w:type="dxa"/>
            <w:vAlign w:val="center"/>
          </w:tcPr>
          <w:p w14:paraId="2D37F3A9" w14:textId="24D4182C" w:rsidR="000C6A9D" w:rsidRPr="0010766B" w:rsidRDefault="000C6A9D" w:rsidP="000C6A9D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20 (1.17 – 1.23)</w:t>
            </w:r>
          </w:p>
        </w:tc>
        <w:tc>
          <w:tcPr>
            <w:tcW w:w="3117" w:type="dxa"/>
            <w:vAlign w:val="center"/>
          </w:tcPr>
          <w:p w14:paraId="568B7655" w14:textId="378FCB62" w:rsidR="000C6A9D" w:rsidRPr="0010766B" w:rsidRDefault="000C6A9D" w:rsidP="000C6A9D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0 (1.09 – 1.11)</w:t>
            </w:r>
          </w:p>
        </w:tc>
      </w:tr>
    </w:tbl>
    <w:p w14:paraId="329AB0EC" w14:textId="77777777" w:rsidR="00B801FD" w:rsidRDefault="00B801FD" w:rsidP="00B85320">
      <w:pPr>
        <w:jc w:val="center"/>
        <w:rPr>
          <w:rFonts w:ascii="Arial" w:hAnsi="Arial" w:cs="Arial"/>
          <w:sz w:val="20"/>
          <w:szCs w:val="20"/>
        </w:rPr>
      </w:pPr>
    </w:p>
    <w:p w14:paraId="73822672" w14:textId="77777777" w:rsidR="00B801FD" w:rsidRDefault="00B801FD" w:rsidP="00B85320">
      <w:pPr>
        <w:jc w:val="center"/>
        <w:rPr>
          <w:rFonts w:ascii="Arial" w:hAnsi="Arial" w:cs="Arial"/>
          <w:sz w:val="20"/>
          <w:szCs w:val="20"/>
        </w:rPr>
      </w:pPr>
    </w:p>
    <w:p w14:paraId="6309E603" w14:textId="290252FB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bookmarkStart w:id="5" w:name="_Hlk97518351"/>
      <w:r>
        <w:rPr>
          <w:rFonts w:ascii="Arial" w:hAnsi="Arial" w:cs="Arial"/>
          <w:b/>
          <w:sz w:val="24"/>
          <w:szCs w:val="24"/>
        </w:rPr>
        <w:t>Table S5A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Odds Ratios (OR) for CKD by female sex, age greater than 40, Black race, active duty status, and senior enlisted rank for Fiscal Year (FY) 2006.</w:t>
      </w:r>
    </w:p>
    <w:bookmarkEnd w:id="5"/>
    <w:p w14:paraId="0DC9F203" w14:textId="77777777" w:rsidR="00293B85" w:rsidRPr="00B85320" w:rsidRDefault="00293B85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1756064E" w14:textId="77777777" w:rsidR="00ED194D" w:rsidRPr="00B85320" w:rsidRDefault="00ED194D" w:rsidP="00B85320">
      <w:pPr>
        <w:jc w:val="center"/>
        <w:rPr>
          <w:rFonts w:ascii="Arial" w:hAnsi="Arial" w:cs="Arial"/>
          <w:sz w:val="20"/>
          <w:szCs w:val="20"/>
        </w:rPr>
      </w:pPr>
    </w:p>
    <w:p w14:paraId="5A3C8E10" w14:textId="77777777" w:rsidR="00293B85" w:rsidRPr="00B85320" w:rsidRDefault="00293B85" w:rsidP="00B85320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  <w:gridCol w:w="3117"/>
      </w:tblGrid>
      <w:tr w:rsidR="007B0168" w:rsidRPr="0010766B" w14:paraId="5A7553D6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6022F0B3" w14:textId="77777777" w:rsidR="007B0168" w:rsidRPr="0010766B" w:rsidRDefault="007B0168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Y 2007</w:t>
            </w:r>
          </w:p>
          <w:p w14:paraId="3778EAA7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Risk Factor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34CEEA86" w14:textId="77777777" w:rsidR="00563509" w:rsidRPr="0010766B" w:rsidRDefault="00563509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0107F911" w14:textId="77777777" w:rsidR="007B0168" w:rsidRPr="0010766B" w:rsidRDefault="007B0168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29EAA13F" w14:textId="77777777" w:rsidR="00563509" w:rsidRPr="0010766B" w:rsidRDefault="00563509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2938BDD7" w14:textId="77777777" w:rsidR="007B0168" w:rsidRPr="0010766B" w:rsidRDefault="007B0168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00D798D2" w14:textId="77777777" w:rsidR="007B0168" w:rsidRPr="0010766B" w:rsidRDefault="007B0168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1,987,093)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6A0E527E" w14:textId="77777777" w:rsidR="00563509" w:rsidRPr="0010766B" w:rsidRDefault="00563509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Imputed Race</w:t>
            </w:r>
          </w:p>
          <w:p w14:paraId="427F95B0" w14:textId="77777777" w:rsidR="00563509" w:rsidRPr="0010766B" w:rsidRDefault="007B0168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339E4978" w14:textId="77777777" w:rsidR="007B0168" w:rsidRPr="0010766B" w:rsidRDefault="007B0168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2,831,479)</w:t>
            </w:r>
          </w:p>
        </w:tc>
      </w:tr>
      <w:tr w:rsidR="000C6A9D" w:rsidRPr="0010766B" w14:paraId="0DB53201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621E3160" w14:textId="77777777" w:rsidR="000C6A9D" w:rsidRPr="0010766B" w:rsidRDefault="000C6A9D" w:rsidP="000C6A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3117" w:type="dxa"/>
          </w:tcPr>
          <w:p w14:paraId="3B591AA6" w14:textId="3D42CF8B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34 (1.32 – 1.36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2,831,443</w:t>
            </w:r>
          </w:p>
        </w:tc>
        <w:tc>
          <w:tcPr>
            <w:tcW w:w="3117" w:type="dxa"/>
            <w:vAlign w:val="center"/>
          </w:tcPr>
          <w:p w14:paraId="646025EC" w14:textId="54DE817D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74 (0.72 – 0.76)</w:t>
            </w:r>
          </w:p>
        </w:tc>
        <w:tc>
          <w:tcPr>
            <w:tcW w:w="3117" w:type="dxa"/>
            <w:vAlign w:val="center"/>
          </w:tcPr>
          <w:p w14:paraId="579BC3D9" w14:textId="4E9A9C08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92 (0.91 – 0.93)</w:t>
            </w:r>
          </w:p>
        </w:tc>
      </w:tr>
      <w:tr w:rsidR="000C6A9D" w:rsidRPr="0010766B" w14:paraId="21843E7A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7B4BFF7D" w14:textId="77777777" w:rsidR="000C6A9D" w:rsidRPr="0010766B" w:rsidRDefault="000C6A9D" w:rsidP="000C6A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ge 40+</w:t>
            </w:r>
          </w:p>
        </w:tc>
        <w:tc>
          <w:tcPr>
            <w:tcW w:w="3117" w:type="dxa"/>
          </w:tcPr>
          <w:p w14:paraId="4579CA9C" w14:textId="77777777" w:rsidR="000C6A9D" w:rsidRPr="0010766B" w:rsidRDefault="000C6A9D" w:rsidP="000C6A9D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4.11 (4.04 – 4.18)</w:t>
            </w:r>
          </w:p>
          <w:p w14:paraId="57CE4E06" w14:textId="6C5EA726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831,479</w:t>
            </w:r>
          </w:p>
        </w:tc>
        <w:tc>
          <w:tcPr>
            <w:tcW w:w="3117" w:type="dxa"/>
            <w:vAlign w:val="center"/>
          </w:tcPr>
          <w:p w14:paraId="20941B0B" w14:textId="4575E334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26 (2.20 – 2.33)</w:t>
            </w:r>
          </w:p>
        </w:tc>
        <w:tc>
          <w:tcPr>
            <w:tcW w:w="3117" w:type="dxa"/>
            <w:vAlign w:val="center"/>
          </w:tcPr>
          <w:p w14:paraId="6CDE26D2" w14:textId="71A2410B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54 (1.52 – 1.55)</w:t>
            </w:r>
          </w:p>
        </w:tc>
      </w:tr>
      <w:tr w:rsidR="000C6A9D" w:rsidRPr="0010766B" w14:paraId="00CDFA07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695D8F48" w14:textId="77777777" w:rsidR="000C6A9D" w:rsidRPr="0010766B" w:rsidRDefault="000C6A9D" w:rsidP="000C6A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Black race vs. all others</w:t>
            </w:r>
          </w:p>
        </w:tc>
        <w:tc>
          <w:tcPr>
            <w:tcW w:w="3117" w:type="dxa"/>
          </w:tcPr>
          <w:p w14:paraId="19CC56F9" w14:textId="77777777" w:rsidR="000C6A9D" w:rsidRPr="0010766B" w:rsidRDefault="000C6A9D" w:rsidP="000C6A9D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08 (1.05 – 1.10)</w:t>
            </w:r>
          </w:p>
          <w:p w14:paraId="75C9865D" w14:textId="4F315C4F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1,999,415</w:t>
            </w:r>
          </w:p>
        </w:tc>
        <w:tc>
          <w:tcPr>
            <w:tcW w:w="3117" w:type="dxa"/>
            <w:vAlign w:val="center"/>
          </w:tcPr>
          <w:p w14:paraId="4F348915" w14:textId="5E515E0A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6 (1.13 – 1.19)</w:t>
            </w:r>
          </w:p>
        </w:tc>
        <w:tc>
          <w:tcPr>
            <w:tcW w:w="3117" w:type="dxa"/>
            <w:vAlign w:val="center"/>
          </w:tcPr>
          <w:p w14:paraId="2D7BC8AA" w14:textId="539A6DB4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04 (1.03 – 1.06)</w:t>
            </w:r>
          </w:p>
        </w:tc>
      </w:tr>
      <w:tr w:rsidR="000C6A9D" w:rsidRPr="0010766B" w14:paraId="220E662C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78FD90F7" w14:textId="77777777" w:rsidR="000C6A9D" w:rsidRPr="0010766B" w:rsidRDefault="000C6A9D" w:rsidP="000C6A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ctive Duty</w:t>
            </w:r>
          </w:p>
        </w:tc>
        <w:tc>
          <w:tcPr>
            <w:tcW w:w="3117" w:type="dxa"/>
          </w:tcPr>
          <w:p w14:paraId="5EEABED3" w14:textId="5539C4AE" w:rsidR="000C6A9D" w:rsidRPr="0010766B" w:rsidRDefault="000C6A9D" w:rsidP="000C6A9D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17 (0.169 – 0.171)</w:t>
            </w:r>
          </w:p>
          <w:p w14:paraId="0C9B24DF" w14:textId="6EA785D5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831,479</w:t>
            </w:r>
          </w:p>
        </w:tc>
        <w:tc>
          <w:tcPr>
            <w:tcW w:w="3117" w:type="dxa"/>
            <w:vAlign w:val="center"/>
          </w:tcPr>
          <w:p w14:paraId="36E246F2" w14:textId="6CB06D16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25 (0.24 – 0.26)</w:t>
            </w:r>
          </w:p>
        </w:tc>
        <w:tc>
          <w:tcPr>
            <w:tcW w:w="3117" w:type="dxa"/>
            <w:vAlign w:val="center"/>
          </w:tcPr>
          <w:p w14:paraId="21C873C7" w14:textId="4349B7E0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50 (0.50 – 0.51)</w:t>
            </w:r>
          </w:p>
        </w:tc>
      </w:tr>
      <w:tr w:rsidR="000C6A9D" w:rsidRPr="0010766B" w14:paraId="774A4CAA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1D726766" w14:textId="77777777" w:rsidR="000C6A9D" w:rsidRPr="0010766B" w:rsidRDefault="000C6A9D" w:rsidP="000C6A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Senior Enlisted vs. all others</w:t>
            </w:r>
          </w:p>
        </w:tc>
        <w:tc>
          <w:tcPr>
            <w:tcW w:w="3117" w:type="dxa"/>
          </w:tcPr>
          <w:p w14:paraId="48F57D7C" w14:textId="2AE92578" w:rsidR="000C6A9D" w:rsidRPr="0010766B" w:rsidRDefault="000C6A9D" w:rsidP="000C6A9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85 (1.82 – 1.88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2,817,825</w:t>
            </w:r>
          </w:p>
        </w:tc>
        <w:tc>
          <w:tcPr>
            <w:tcW w:w="3117" w:type="dxa"/>
            <w:vAlign w:val="center"/>
          </w:tcPr>
          <w:p w14:paraId="0CDBD830" w14:textId="74BE2876" w:rsidR="000C6A9D" w:rsidRPr="0010766B" w:rsidRDefault="000C6A9D" w:rsidP="000C6A9D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20 (1.17 – 1.23)</w:t>
            </w:r>
          </w:p>
        </w:tc>
        <w:tc>
          <w:tcPr>
            <w:tcW w:w="3117" w:type="dxa"/>
            <w:vAlign w:val="center"/>
          </w:tcPr>
          <w:p w14:paraId="6901709E" w14:textId="6455A9B4" w:rsidR="000C6A9D" w:rsidRPr="0010766B" w:rsidRDefault="000C6A9D" w:rsidP="000C6A9D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09 (1.08 – 1.10)</w:t>
            </w:r>
          </w:p>
        </w:tc>
      </w:tr>
    </w:tbl>
    <w:p w14:paraId="786C0BD7" w14:textId="77777777" w:rsidR="00ED194D" w:rsidRPr="00B85320" w:rsidRDefault="00ED194D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640F417F" w14:textId="77777777" w:rsidR="00ED194D" w:rsidRPr="00B85320" w:rsidRDefault="00ED194D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385091DC" w14:textId="0C02B310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B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Odds Ratios (OR) for CKD by female sex, age greater than 40, Black race, active duty status, and senior enlisted rank for Fiscal Year (FY) 2007.</w:t>
      </w:r>
    </w:p>
    <w:p w14:paraId="05F86DE8" w14:textId="77777777" w:rsidR="00ED194D" w:rsidRPr="00B85320" w:rsidRDefault="00ED194D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  <w:gridCol w:w="3117"/>
      </w:tblGrid>
      <w:tr w:rsidR="00B56C4C" w:rsidRPr="0010766B" w14:paraId="4E6B3A71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269D0D9D" w14:textId="77777777" w:rsidR="00B56C4C" w:rsidRPr="0010766B" w:rsidRDefault="00B56C4C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lastRenderedPageBreak/>
              <w:t>FY 2008</w:t>
            </w:r>
          </w:p>
          <w:p w14:paraId="721FF994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Risk Factor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4FB68FC9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29B6F6F3" w14:textId="77777777" w:rsidR="00B56C4C" w:rsidRPr="0010766B" w:rsidRDefault="00B56C4C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6B2C9574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286E606E" w14:textId="77777777" w:rsidR="00B56C4C" w:rsidRPr="0010766B" w:rsidRDefault="00B56C4C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2D7614FC" w14:textId="77777777" w:rsidR="00B56C4C" w:rsidRPr="0010766B" w:rsidRDefault="00B56C4C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2,067,866)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260FC3CB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Imputed Race</w:t>
            </w:r>
          </w:p>
          <w:p w14:paraId="45D6F7B8" w14:textId="77777777" w:rsidR="00BF3CB1" w:rsidRPr="0010766B" w:rsidRDefault="00B56C4C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62EA37CA" w14:textId="77777777" w:rsidR="00B56C4C" w:rsidRPr="0010766B" w:rsidRDefault="00B56C4C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2,937,743)</w:t>
            </w:r>
          </w:p>
        </w:tc>
      </w:tr>
      <w:tr w:rsidR="000C42A0" w:rsidRPr="0010766B" w14:paraId="08B9F1D8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02ADD6C6" w14:textId="77777777" w:rsidR="000C42A0" w:rsidRPr="0010766B" w:rsidRDefault="000C42A0" w:rsidP="000C42A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3117" w:type="dxa"/>
          </w:tcPr>
          <w:p w14:paraId="6215159C" w14:textId="0FAB9823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36 (1.34 – 1.38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2,937,660</w:t>
            </w:r>
          </w:p>
        </w:tc>
        <w:tc>
          <w:tcPr>
            <w:tcW w:w="3117" w:type="dxa"/>
            <w:vAlign w:val="center"/>
          </w:tcPr>
          <w:p w14:paraId="5DEAFDE7" w14:textId="0012A47E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76 (0.75 – 0.78)</w:t>
            </w:r>
          </w:p>
        </w:tc>
        <w:tc>
          <w:tcPr>
            <w:tcW w:w="3117" w:type="dxa"/>
            <w:vAlign w:val="center"/>
          </w:tcPr>
          <w:p w14:paraId="1B1B7DE8" w14:textId="54784182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93 (0.92 – 0.94)</w:t>
            </w:r>
          </w:p>
        </w:tc>
      </w:tr>
      <w:tr w:rsidR="000C42A0" w:rsidRPr="0010766B" w14:paraId="07DCC9EA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607FA6A9" w14:textId="77777777" w:rsidR="000C42A0" w:rsidRPr="0010766B" w:rsidRDefault="000C42A0" w:rsidP="000C42A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ge 40+</w:t>
            </w:r>
          </w:p>
        </w:tc>
        <w:tc>
          <w:tcPr>
            <w:tcW w:w="3117" w:type="dxa"/>
          </w:tcPr>
          <w:p w14:paraId="5C0245C7" w14:textId="77777777" w:rsidR="000C42A0" w:rsidRPr="0010766B" w:rsidRDefault="000C42A0" w:rsidP="000C42A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4.19 (4.12 – 4.23)</w:t>
            </w:r>
          </w:p>
          <w:p w14:paraId="01439DA0" w14:textId="5E3BC778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937,743</w:t>
            </w:r>
          </w:p>
        </w:tc>
        <w:tc>
          <w:tcPr>
            <w:tcW w:w="3117" w:type="dxa"/>
            <w:vAlign w:val="center"/>
          </w:tcPr>
          <w:p w14:paraId="1A02AB37" w14:textId="25B13B7C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37 (2.30 – 2.44)</w:t>
            </w:r>
          </w:p>
        </w:tc>
        <w:tc>
          <w:tcPr>
            <w:tcW w:w="3117" w:type="dxa"/>
            <w:vAlign w:val="center"/>
          </w:tcPr>
          <w:p w14:paraId="736F1746" w14:textId="10267E61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55 (1.53 – 1.56)</w:t>
            </w:r>
          </w:p>
        </w:tc>
      </w:tr>
      <w:tr w:rsidR="000C42A0" w:rsidRPr="0010766B" w14:paraId="77BDB612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3C3ABA0D" w14:textId="77777777" w:rsidR="000C42A0" w:rsidRPr="0010766B" w:rsidRDefault="000C42A0" w:rsidP="000C42A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Black race vs. all others</w:t>
            </w:r>
          </w:p>
        </w:tc>
        <w:tc>
          <w:tcPr>
            <w:tcW w:w="3117" w:type="dxa"/>
          </w:tcPr>
          <w:p w14:paraId="1D2DB5E2" w14:textId="77777777" w:rsidR="000C42A0" w:rsidRPr="0010766B" w:rsidRDefault="000C42A0" w:rsidP="000C42A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13 (1.10 – 1.16)</w:t>
            </w:r>
          </w:p>
          <w:p w14:paraId="099815C3" w14:textId="7DA76694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080,488</w:t>
            </w:r>
          </w:p>
        </w:tc>
        <w:tc>
          <w:tcPr>
            <w:tcW w:w="3117" w:type="dxa"/>
            <w:vAlign w:val="center"/>
          </w:tcPr>
          <w:p w14:paraId="2A878141" w14:textId="0A0817F6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8 (1.15 – 1.21)</w:t>
            </w:r>
          </w:p>
        </w:tc>
        <w:tc>
          <w:tcPr>
            <w:tcW w:w="3117" w:type="dxa"/>
            <w:vAlign w:val="center"/>
          </w:tcPr>
          <w:p w14:paraId="2B7662EC" w14:textId="5CAF4EF0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05 (1.04 – 1.07)</w:t>
            </w:r>
          </w:p>
        </w:tc>
      </w:tr>
      <w:tr w:rsidR="000C42A0" w:rsidRPr="0010766B" w14:paraId="30E44E49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43FED589" w14:textId="77777777" w:rsidR="000C42A0" w:rsidRPr="0010766B" w:rsidRDefault="000C42A0" w:rsidP="000C42A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ctive Duty</w:t>
            </w:r>
          </w:p>
        </w:tc>
        <w:tc>
          <w:tcPr>
            <w:tcW w:w="3117" w:type="dxa"/>
          </w:tcPr>
          <w:p w14:paraId="206E792E" w14:textId="77777777" w:rsidR="000C42A0" w:rsidRPr="0010766B" w:rsidRDefault="000C42A0" w:rsidP="000C42A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17 (0.16 – 0.17)</w:t>
            </w:r>
          </w:p>
          <w:p w14:paraId="5E6210ED" w14:textId="492BA6D0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937,743</w:t>
            </w:r>
          </w:p>
        </w:tc>
        <w:tc>
          <w:tcPr>
            <w:tcW w:w="3117" w:type="dxa"/>
            <w:vAlign w:val="center"/>
          </w:tcPr>
          <w:p w14:paraId="7330362D" w14:textId="09244E2C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25 (0.24 – 0.26)</w:t>
            </w:r>
          </w:p>
        </w:tc>
        <w:tc>
          <w:tcPr>
            <w:tcW w:w="3117" w:type="dxa"/>
            <w:vAlign w:val="center"/>
          </w:tcPr>
          <w:p w14:paraId="1B9B53A3" w14:textId="7B909B14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50 (0.50 – 0.51)</w:t>
            </w:r>
          </w:p>
        </w:tc>
      </w:tr>
      <w:tr w:rsidR="000C42A0" w:rsidRPr="0010766B" w14:paraId="53CD4FA2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419C1798" w14:textId="77777777" w:rsidR="000C42A0" w:rsidRPr="0010766B" w:rsidRDefault="000C42A0" w:rsidP="000C42A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Senior Enlisted vs. all others</w:t>
            </w:r>
          </w:p>
        </w:tc>
        <w:tc>
          <w:tcPr>
            <w:tcW w:w="3117" w:type="dxa"/>
          </w:tcPr>
          <w:p w14:paraId="1C41EA3A" w14:textId="3B7386C2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88 (1.86 – 1.92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2,924,659</w:t>
            </w:r>
          </w:p>
        </w:tc>
        <w:tc>
          <w:tcPr>
            <w:tcW w:w="3117" w:type="dxa"/>
            <w:vAlign w:val="center"/>
          </w:tcPr>
          <w:p w14:paraId="27C37BE7" w14:textId="235CEE58" w:rsidR="000C42A0" w:rsidRPr="0010766B" w:rsidRDefault="000C42A0" w:rsidP="000C42A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20 (1.17 – 1.23)</w:t>
            </w:r>
          </w:p>
        </w:tc>
        <w:tc>
          <w:tcPr>
            <w:tcW w:w="3117" w:type="dxa"/>
            <w:vAlign w:val="center"/>
          </w:tcPr>
          <w:p w14:paraId="117515AD" w14:textId="3CE9FBD4" w:rsidR="000C42A0" w:rsidRPr="0010766B" w:rsidRDefault="000C42A0" w:rsidP="000C42A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0 (1.09 – 1.11)</w:t>
            </w:r>
          </w:p>
        </w:tc>
      </w:tr>
    </w:tbl>
    <w:p w14:paraId="0674E620" w14:textId="77777777" w:rsidR="00ED194D" w:rsidRPr="00B85320" w:rsidRDefault="00ED194D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4DAD1F28" w14:textId="77777777" w:rsidR="008D2ECB" w:rsidRPr="00B85320" w:rsidRDefault="008D2ECB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059130F4" w14:textId="24987F30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C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Odds Ratios (OR) for CKD by female sex, age greater than 40, Black race, active duty status, and senior enlisted rank for Fiscal Year (FY) 2008.</w:t>
      </w:r>
    </w:p>
    <w:p w14:paraId="2E0FB7F0" w14:textId="77777777" w:rsidR="008D2ECB" w:rsidRPr="00B85320" w:rsidRDefault="008D2ECB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2C104DFA" w14:textId="77777777" w:rsidR="008D2ECB" w:rsidRPr="00B85320" w:rsidRDefault="008D2ECB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088C36DB" w14:textId="77777777" w:rsidR="008D2ECB" w:rsidRPr="00B85320" w:rsidRDefault="008D2ECB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06212A88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  <w:gridCol w:w="3117"/>
      </w:tblGrid>
      <w:tr w:rsidR="009E1E35" w:rsidRPr="0010766B" w14:paraId="040D1A53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41695502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Y 2009</w:t>
            </w:r>
          </w:p>
          <w:p w14:paraId="00EF1103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Risk Factor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6E6C470D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4AEEA8F2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40D42E98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270C5F87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20B97D82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2,176,021)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0710B84D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Imputed Race</w:t>
            </w:r>
          </w:p>
          <w:p w14:paraId="277B0DCF" w14:textId="77777777" w:rsidR="00BF3CB1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36CD7BA4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3,074,443)</w:t>
            </w:r>
          </w:p>
        </w:tc>
      </w:tr>
      <w:tr w:rsidR="000C42A0" w:rsidRPr="0010766B" w14:paraId="4EE886AF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05B78A2B" w14:textId="77777777" w:rsidR="000C42A0" w:rsidRPr="0010766B" w:rsidRDefault="000C42A0" w:rsidP="000C42A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3117" w:type="dxa"/>
          </w:tcPr>
          <w:p w14:paraId="6D3C46F2" w14:textId="51E44F0F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43 (1.41 – 1.45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074,370</w:t>
            </w:r>
          </w:p>
        </w:tc>
        <w:tc>
          <w:tcPr>
            <w:tcW w:w="3117" w:type="dxa"/>
            <w:vAlign w:val="center"/>
          </w:tcPr>
          <w:p w14:paraId="3C7A9C03" w14:textId="777A9497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81 (0.79 – 0.82)</w:t>
            </w:r>
          </w:p>
        </w:tc>
        <w:tc>
          <w:tcPr>
            <w:tcW w:w="3117" w:type="dxa"/>
            <w:vAlign w:val="center"/>
          </w:tcPr>
          <w:p w14:paraId="46C000B9" w14:textId="776F2FF9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95 (0.94 – 0.95)</w:t>
            </w:r>
          </w:p>
        </w:tc>
      </w:tr>
      <w:tr w:rsidR="000C42A0" w:rsidRPr="0010766B" w14:paraId="78DF4AEE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4983BA5F" w14:textId="77777777" w:rsidR="000C42A0" w:rsidRPr="0010766B" w:rsidRDefault="000C42A0" w:rsidP="000C42A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ge 40+</w:t>
            </w:r>
          </w:p>
        </w:tc>
        <w:tc>
          <w:tcPr>
            <w:tcW w:w="3117" w:type="dxa"/>
          </w:tcPr>
          <w:p w14:paraId="626E6F01" w14:textId="77777777" w:rsidR="000C42A0" w:rsidRPr="0010766B" w:rsidRDefault="000C42A0" w:rsidP="000C42A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4.13 (4.06 – 4.19)</w:t>
            </w:r>
          </w:p>
          <w:p w14:paraId="364DC961" w14:textId="41A55899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074,443</w:t>
            </w:r>
          </w:p>
        </w:tc>
        <w:tc>
          <w:tcPr>
            <w:tcW w:w="3117" w:type="dxa"/>
            <w:vAlign w:val="center"/>
          </w:tcPr>
          <w:p w14:paraId="61335F9C" w14:textId="0AAA0CD5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40 (2.33 – 2.46)</w:t>
            </w:r>
          </w:p>
        </w:tc>
        <w:tc>
          <w:tcPr>
            <w:tcW w:w="3117" w:type="dxa"/>
            <w:vAlign w:val="center"/>
          </w:tcPr>
          <w:p w14:paraId="0AE7C78E" w14:textId="7A869A96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53 (1.52 – 1.55)</w:t>
            </w:r>
          </w:p>
        </w:tc>
      </w:tr>
      <w:tr w:rsidR="000C42A0" w:rsidRPr="0010766B" w14:paraId="4FC66116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294A7D14" w14:textId="77777777" w:rsidR="000C42A0" w:rsidRPr="0010766B" w:rsidRDefault="000C42A0" w:rsidP="000C42A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Black race vs. all others</w:t>
            </w:r>
          </w:p>
        </w:tc>
        <w:tc>
          <w:tcPr>
            <w:tcW w:w="3117" w:type="dxa"/>
          </w:tcPr>
          <w:p w14:paraId="33B8C3B9" w14:textId="77777777" w:rsidR="000C42A0" w:rsidRPr="0010766B" w:rsidRDefault="000C42A0" w:rsidP="000C42A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25 (1.22 – 1.28)</w:t>
            </w:r>
          </w:p>
          <w:p w14:paraId="76D956F6" w14:textId="52396660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189,335</w:t>
            </w:r>
          </w:p>
        </w:tc>
        <w:tc>
          <w:tcPr>
            <w:tcW w:w="3117" w:type="dxa"/>
            <w:vAlign w:val="center"/>
          </w:tcPr>
          <w:p w14:paraId="0AEA0AA4" w14:textId="07AD67A8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27 (1.25 – 1.30)</w:t>
            </w:r>
          </w:p>
        </w:tc>
        <w:tc>
          <w:tcPr>
            <w:tcW w:w="3117" w:type="dxa"/>
            <w:vAlign w:val="center"/>
          </w:tcPr>
          <w:p w14:paraId="4FA6DF03" w14:textId="7D957D69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0 (1.09 – 1.12)</w:t>
            </w:r>
          </w:p>
        </w:tc>
      </w:tr>
      <w:tr w:rsidR="000C42A0" w:rsidRPr="0010766B" w14:paraId="5F5819DB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08877185" w14:textId="77777777" w:rsidR="000C42A0" w:rsidRPr="0010766B" w:rsidRDefault="000C42A0" w:rsidP="000C42A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ctive Duty</w:t>
            </w:r>
          </w:p>
        </w:tc>
        <w:tc>
          <w:tcPr>
            <w:tcW w:w="3117" w:type="dxa"/>
          </w:tcPr>
          <w:p w14:paraId="72DB5BEC" w14:textId="77777777" w:rsidR="000C42A0" w:rsidRPr="0010766B" w:rsidRDefault="000C42A0" w:rsidP="000C42A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17 (0.16 – 0.17)</w:t>
            </w:r>
          </w:p>
          <w:p w14:paraId="4FEC79AE" w14:textId="64625B1A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074,443</w:t>
            </w:r>
          </w:p>
        </w:tc>
        <w:tc>
          <w:tcPr>
            <w:tcW w:w="3117" w:type="dxa"/>
            <w:vAlign w:val="center"/>
          </w:tcPr>
          <w:p w14:paraId="3E04F981" w14:textId="4325B334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26 (0.25 – 0.27)</w:t>
            </w:r>
          </w:p>
        </w:tc>
        <w:tc>
          <w:tcPr>
            <w:tcW w:w="3117" w:type="dxa"/>
            <w:vAlign w:val="center"/>
          </w:tcPr>
          <w:p w14:paraId="5FE495EA" w14:textId="1E47E505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51 (0.50 – 0.51)</w:t>
            </w:r>
          </w:p>
        </w:tc>
      </w:tr>
      <w:tr w:rsidR="000C42A0" w:rsidRPr="0010766B" w14:paraId="53C32867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51E4DD52" w14:textId="77777777" w:rsidR="000C42A0" w:rsidRPr="0010766B" w:rsidRDefault="000C42A0" w:rsidP="000C42A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Senior Enlisted vs. all others</w:t>
            </w:r>
          </w:p>
        </w:tc>
        <w:tc>
          <w:tcPr>
            <w:tcW w:w="3117" w:type="dxa"/>
          </w:tcPr>
          <w:p w14:paraId="540B68CE" w14:textId="25BE49D5" w:rsidR="000C42A0" w:rsidRPr="0010766B" w:rsidRDefault="000C42A0" w:rsidP="000C42A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92 (1.89 – 1.95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060,708</w:t>
            </w:r>
          </w:p>
        </w:tc>
        <w:tc>
          <w:tcPr>
            <w:tcW w:w="3117" w:type="dxa"/>
            <w:vAlign w:val="center"/>
          </w:tcPr>
          <w:p w14:paraId="54C094C1" w14:textId="2FFDD067" w:rsidR="000C42A0" w:rsidRPr="0010766B" w:rsidRDefault="000C42A0" w:rsidP="000C42A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20 (1.17 – 1.22)</w:t>
            </w:r>
          </w:p>
        </w:tc>
        <w:tc>
          <w:tcPr>
            <w:tcW w:w="3117" w:type="dxa"/>
            <w:vAlign w:val="center"/>
          </w:tcPr>
          <w:p w14:paraId="7B179BDB" w14:textId="6708D649" w:rsidR="000C42A0" w:rsidRPr="0010766B" w:rsidRDefault="000C42A0" w:rsidP="000C42A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0 (1.09 – 1.11)</w:t>
            </w:r>
          </w:p>
        </w:tc>
      </w:tr>
    </w:tbl>
    <w:p w14:paraId="00F1DD66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59C74DB2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4DFC95FB" w14:textId="7C46D98F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D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Odds Ratios (OR) for CKD by female sex, age greater than 40, Black race, active duty status, and senior enlisted rank for Fiscal Year (FY) 2009.</w:t>
      </w:r>
    </w:p>
    <w:p w14:paraId="6E12AE33" w14:textId="77777777" w:rsidR="009E1E35" w:rsidRPr="00B85320" w:rsidRDefault="009E1E35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5DB1C992" w14:textId="77777777" w:rsidR="00846A45" w:rsidRPr="00B85320" w:rsidRDefault="00846A45" w:rsidP="00B85320">
      <w:pPr>
        <w:jc w:val="center"/>
        <w:rPr>
          <w:rFonts w:ascii="Arial" w:hAnsi="Arial" w:cs="Arial"/>
          <w:sz w:val="20"/>
          <w:szCs w:val="20"/>
        </w:rPr>
      </w:pPr>
    </w:p>
    <w:p w14:paraId="088EC760" w14:textId="77777777" w:rsidR="00846A45" w:rsidRPr="00B85320" w:rsidRDefault="00846A45" w:rsidP="00B85320">
      <w:pPr>
        <w:jc w:val="center"/>
        <w:rPr>
          <w:rFonts w:ascii="Arial" w:hAnsi="Arial" w:cs="Arial"/>
          <w:sz w:val="20"/>
          <w:szCs w:val="20"/>
        </w:rPr>
      </w:pPr>
    </w:p>
    <w:p w14:paraId="68835F7A" w14:textId="77777777" w:rsidR="00846A45" w:rsidRPr="00B85320" w:rsidRDefault="00846A45" w:rsidP="00B85320">
      <w:pPr>
        <w:jc w:val="center"/>
        <w:rPr>
          <w:rFonts w:ascii="Arial" w:hAnsi="Arial" w:cs="Arial"/>
          <w:sz w:val="20"/>
          <w:szCs w:val="20"/>
        </w:rPr>
      </w:pPr>
    </w:p>
    <w:p w14:paraId="12F2AE9A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  <w:gridCol w:w="3117"/>
      </w:tblGrid>
      <w:tr w:rsidR="009E1E35" w:rsidRPr="0010766B" w14:paraId="7D2462D8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03211746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Y 2010</w:t>
            </w:r>
          </w:p>
          <w:p w14:paraId="27869D4A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Risk Factor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724CF6F3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0DAABBAC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69EE5E78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78AB0924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548AAB54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2,256,788)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66DB9C17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Imputed Race</w:t>
            </w:r>
          </w:p>
          <w:p w14:paraId="120011C0" w14:textId="77777777" w:rsidR="00BF3CB1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27B59BBD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3,184,280)</w:t>
            </w:r>
          </w:p>
        </w:tc>
      </w:tr>
      <w:tr w:rsidR="004F2130" w:rsidRPr="0010766B" w14:paraId="59FDE840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77F0F9B8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3117" w:type="dxa"/>
          </w:tcPr>
          <w:p w14:paraId="72A8EE6B" w14:textId="3CC18B67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45 (1.43 – 1.47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184,275</w:t>
            </w:r>
          </w:p>
        </w:tc>
        <w:tc>
          <w:tcPr>
            <w:tcW w:w="3117" w:type="dxa"/>
            <w:vAlign w:val="center"/>
          </w:tcPr>
          <w:p w14:paraId="55CF7256" w14:textId="72D408A3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80 (0.79 – 0.82)</w:t>
            </w:r>
          </w:p>
        </w:tc>
        <w:tc>
          <w:tcPr>
            <w:tcW w:w="3117" w:type="dxa"/>
            <w:vAlign w:val="center"/>
          </w:tcPr>
          <w:p w14:paraId="126223A3" w14:textId="30F513A8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95 (0.94 – 0.96)</w:t>
            </w:r>
          </w:p>
        </w:tc>
      </w:tr>
      <w:tr w:rsidR="004F2130" w:rsidRPr="0010766B" w14:paraId="059AD4F7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7CC3B663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ge 40+</w:t>
            </w:r>
          </w:p>
        </w:tc>
        <w:tc>
          <w:tcPr>
            <w:tcW w:w="3117" w:type="dxa"/>
          </w:tcPr>
          <w:p w14:paraId="26169B10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4.08 (4.02 – 4.14)</w:t>
            </w:r>
          </w:p>
          <w:p w14:paraId="5468F704" w14:textId="4C476990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184,280</w:t>
            </w:r>
          </w:p>
        </w:tc>
        <w:tc>
          <w:tcPr>
            <w:tcW w:w="3117" w:type="dxa"/>
            <w:vAlign w:val="center"/>
          </w:tcPr>
          <w:p w14:paraId="59D94991" w14:textId="05C7191F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39 (2.33 – 2.45)</w:t>
            </w:r>
          </w:p>
        </w:tc>
        <w:tc>
          <w:tcPr>
            <w:tcW w:w="3117" w:type="dxa"/>
            <w:vAlign w:val="center"/>
          </w:tcPr>
          <w:p w14:paraId="7FE815D7" w14:textId="30848663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53 (1.52 – 1.54)</w:t>
            </w:r>
          </w:p>
        </w:tc>
      </w:tr>
      <w:tr w:rsidR="004F2130" w:rsidRPr="0010766B" w14:paraId="4845EAA6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1FE8C4F3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Black race vs. all others</w:t>
            </w:r>
          </w:p>
        </w:tc>
        <w:tc>
          <w:tcPr>
            <w:tcW w:w="3117" w:type="dxa"/>
          </w:tcPr>
          <w:p w14:paraId="765B1A18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31 (1.28 – 1.33)</w:t>
            </w:r>
          </w:p>
          <w:p w14:paraId="6B127045" w14:textId="20050D2C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270,096</w:t>
            </w:r>
          </w:p>
        </w:tc>
        <w:tc>
          <w:tcPr>
            <w:tcW w:w="3117" w:type="dxa"/>
            <w:vAlign w:val="center"/>
          </w:tcPr>
          <w:p w14:paraId="3D6A05FF" w14:textId="6131A4C2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30 (1.27 – 1.32)</w:t>
            </w:r>
          </w:p>
        </w:tc>
        <w:tc>
          <w:tcPr>
            <w:tcW w:w="3117" w:type="dxa"/>
            <w:vAlign w:val="center"/>
          </w:tcPr>
          <w:p w14:paraId="2774D617" w14:textId="097CBAA5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2 (1.11 – 1.13)</w:t>
            </w:r>
          </w:p>
        </w:tc>
      </w:tr>
      <w:tr w:rsidR="004F2130" w:rsidRPr="0010766B" w14:paraId="5DCCA62D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3D47C848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ctive Duty</w:t>
            </w:r>
          </w:p>
        </w:tc>
        <w:tc>
          <w:tcPr>
            <w:tcW w:w="3117" w:type="dxa"/>
          </w:tcPr>
          <w:p w14:paraId="56A1A0D5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17 (0.17 – 0.18)</w:t>
            </w:r>
          </w:p>
          <w:p w14:paraId="4A389936" w14:textId="11A3EA9E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184,280</w:t>
            </w:r>
          </w:p>
        </w:tc>
        <w:tc>
          <w:tcPr>
            <w:tcW w:w="3117" w:type="dxa"/>
            <w:vAlign w:val="center"/>
          </w:tcPr>
          <w:p w14:paraId="785A912B" w14:textId="5053A5F8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27 (0.26 – 0.28)</w:t>
            </w:r>
          </w:p>
        </w:tc>
        <w:tc>
          <w:tcPr>
            <w:tcW w:w="3117" w:type="dxa"/>
            <w:vAlign w:val="center"/>
          </w:tcPr>
          <w:p w14:paraId="458015AF" w14:textId="58988BFC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52 (0.51 – 0.52)</w:t>
            </w:r>
          </w:p>
        </w:tc>
      </w:tr>
      <w:tr w:rsidR="004F2130" w:rsidRPr="0010766B" w14:paraId="5688EAA7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0F0FF0C1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Senior Enlisted vs. all others</w:t>
            </w:r>
          </w:p>
        </w:tc>
        <w:tc>
          <w:tcPr>
            <w:tcW w:w="3117" w:type="dxa"/>
          </w:tcPr>
          <w:p w14:paraId="7193DEDF" w14:textId="62FFF5D5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93 (1.90 – 1.96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170,610</w:t>
            </w:r>
          </w:p>
        </w:tc>
        <w:tc>
          <w:tcPr>
            <w:tcW w:w="3117" w:type="dxa"/>
            <w:vAlign w:val="center"/>
          </w:tcPr>
          <w:p w14:paraId="50DA0B25" w14:textId="2220ADF6" w:rsidR="004F2130" w:rsidRPr="0010766B" w:rsidRDefault="004F2130" w:rsidP="004F213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22 (1.19 – 1.24)</w:t>
            </w:r>
          </w:p>
        </w:tc>
        <w:tc>
          <w:tcPr>
            <w:tcW w:w="3117" w:type="dxa"/>
            <w:vAlign w:val="center"/>
          </w:tcPr>
          <w:p w14:paraId="57EA6747" w14:textId="566DCF73" w:rsidR="004F2130" w:rsidRPr="0010766B" w:rsidRDefault="004F2130" w:rsidP="004F213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0 (1.09 – 1.11)</w:t>
            </w:r>
          </w:p>
        </w:tc>
      </w:tr>
    </w:tbl>
    <w:p w14:paraId="5D9EFD08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375DF91E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2B2ACC3E" w14:textId="5A0074E2" w:rsidR="00B801FD" w:rsidRPr="00370E92" w:rsidRDefault="00D41927" w:rsidP="00B801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E</w:t>
      </w:r>
      <w:r w:rsidR="00B801FD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B801FD">
        <w:rPr>
          <w:rFonts w:ascii="Arial" w:hAnsi="Arial" w:cs="Arial"/>
          <w:b/>
          <w:sz w:val="24"/>
          <w:szCs w:val="24"/>
        </w:rPr>
        <w:t>Odds Ratios (OR) for CKD by female sex, age greater than 40, Black race, active duty status, and senior enlisted rank for Fiscal Year (FY) 2010.</w:t>
      </w:r>
    </w:p>
    <w:p w14:paraId="23EA1FEC" w14:textId="77777777" w:rsidR="009E1E35" w:rsidRPr="00B85320" w:rsidRDefault="009E1E35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67D75974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4B8FA43C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  <w:gridCol w:w="3117"/>
      </w:tblGrid>
      <w:tr w:rsidR="009E1E35" w:rsidRPr="0010766B" w14:paraId="6FF24829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609C7D9E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Y 2011</w:t>
            </w:r>
          </w:p>
          <w:p w14:paraId="6E8BFED9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Risk Factor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0BBCAC9E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6036DE85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34038C34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07267259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68FD706F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2,569,885)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5DCF43B0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Imputed Race</w:t>
            </w:r>
          </w:p>
          <w:p w14:paraId="7364B052" w14:textId="77777777" w:rsidR="00BF3CB1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78CD1D84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3,626,979)</w:t>
            </w:r>
          </w:p>
        </w:tc>
      </w:tr>
      <w:tr w:rsidR="004F2130" w:rsidRPr="0010766B" w14:paraId="5F7841E8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3CC74CCC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3117" w:type="dxa"/>
          </w:tcPr>
          <w:p w14:paraId="44DA0A59" w14:textId="5F2BBA59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51 (1.49 – 1.53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626,975</w:t>
            </w:r>
          </w:p>
        </w:tc>
        <w:tc>
          <w:tcPr>
            <w:tcW w:w="3117" w:type="dxa"/>
            <w:vAlign w:val="center"/>
          </w:tcPr>
          <w:p w14:paraId="7BCBC2CF" w14:textId="20B98880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82 (0.81 – 0.84)</w:t>
            </w:r>
          </w:p>
        </w:tc>
        <w:tc>
          <w:tcPr>
            <w:tcW w:w="3117" w:type="dxa"/>
            <w:vAlign w:val="center"/>
          </w:tcPr>
          <w:p w14:paraId="52FD6E2B" w14:textId="56B9310A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95 (0.94 – 0.96)</w:t>
            </w:r>
          </w:p>
        </w:tc>
      </w:tr>
      <w:tr w:rsidR="004F2130" w:rsidRPr="0010766B" w14:paraId="208BCDB3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23855CC4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ge 40+</w:t>
            </w:r>
          </w:p>
        </w:tc>
        <w:tc>
          <w:tcPr>
            <w:tcW w:w="3117" w:type="dxa"/>
          </w:tcPr>
          <w:p w14:paraId="722AEA17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4.40 (4.34 – 4.46)</w:t>
            </w:r>
          </w:p>
          <w:p w14:paraId="36B6941F" w14:textId="73635EFA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626,979</w:t>
            </w:r>
          </w:p>
        </w:tc>
        <w:tc>
          <w:tcPr>
            <w:tcW w:w="3117" w:type="dxa"/>
            <w:vAlign w:val="center"/>
          </w:tcPr>
          <w:p w14:paraId="155D4640" w14:textId="0E756397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52 (2.45 – 2.58)</w:t>
            </w:r>
          </w:p>
        </w:tc>
        <w:tc>
          <w:tcPr>
            <w:tcW w:w="3117" w:type="dxa"/>
            <w:vAlign w:val="center"/>
          </w:tcPr>
          <w:p w14:paraId="365CC8B0" w14:textId="166C7045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55 (1.53 – 1.56)</w:t>
            </w:r>
          </w:p>
        </w:tc>
      </w:tr>
      <w:tr w:rsidR="004F2130" w:rsidRPr="0010766B" w14:paraId="07979B4A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2E5F03A0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Black race vs. all others</w:t>
            </w:r>
          </w:p>
        </w:tc>
        <w:tc>
          <w:tcPr>
            <w:tcW w:w="3117" w:type="dxa"/>
          </w:tcPr>
          <w:p w14:paraId="19378801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37 (1.34 – 1.39)</w:t>
            </w:r>
          </w:p>
          <w:p w14:paraId="386D2625" w14:textId="02695759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585,543</w:t>
            </w:r>
          </w:p>
        </w:tc>
        <w:tc>
          <w:tcPr>
            <w:tcW w:w="3117" w:type="dxa"/>
            <w:vAlign w:val="center"/>
          </w:tcPr>
          <w:p w14:paraId="4E5D3C45" w14:textId="636EB04E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32 (1.30 – 1.35)</w:t>
            </w:r>
          </w:p>
        </w:tc>
        <w:tc>
          <w:tcPr>
            <w:tcW w:w="3117" w:type="dxa"/>
            <w:vAlign w:val="center"/>
          </w:tcPr>
          <w:p w14:paraId="69DE134F" w14:textId="31E47B6D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4 (1.13 – 1.15)</w:t>
            </w:r>
          </w:p>
        </w:tc>
      </w:tr>
      <w:tr w:rsidR="004F2130" w:rsidRPr="0010766B" w14:paraId="54F2F4BE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5E2D1456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ctive Duty</w:t>
            </w:r>
          </w:p>
        </w:tc>
        <w:tc>
          <w:tcPr>
            <w:tcW w:w="3117" w:type="dxa"/>
          </w:tcPr>
          <w:p w14:paraId="6713C0D1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15 (0.15 – 0.16)</w:t>
            </w:r>
          </w:p>
          <w:p w14:paraId="6E2CAB6E" w14:textId="7BD91040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626,979</w:t>
            </w:r>
          </w:p>
        </w:tc>
        <w:tc>
          <w:tcPr>
            <w:tcW w:w="3117" w:type="dxa"/>
            <w:vAlign w:val="center"/>
          </w:tcPr>
          <w:p w14:paraId="42B99CD0" w14:textId="3C64CE98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26 (0.25 – 0.26)</w:t>
            </w:r>
          </w:p>
        </w:tc>
        <w:tc>
          <w:tcPr>
            <w:tcW w:w="3117" w:type="dxa"/>
            <w:vAlign w:val="center"/>
          </w:tcPr>
          <w:p w14:paraId="65C1C016" w14:textId="4808C44E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50 (0.48 – 0.50)</w:t>
            </w:r>
          </w:p>
        </w:tc>
      </w:tr>
      <w:tr w:rsidR="004F2130" w:rsidRPr="0010766B" w14:paraId="76472993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07A3F452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Senior Enlisted vs. all others</w:t>
            </w:r>
          </w:p>
        </w:tc>
        <w:tc>
          <w:tcPr>
            <w:tcW w:w="3117" w:type="dxa"/>
          </w:tcPr>
          <w:p w14:paraId="37E0925B" w14:textId="5B7FC7FA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18 (2.15 – 2.22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611,193</w:t>
            </w:r>
          </w:p>
        </w:tc>
        <w:tc>
          <w:tcPr>
            <w:tcW w:w="3117" w:type="dxa"/>
            <w:vAlign w:val="center"/>
          </w:tcPr>
          <w:p w14:paraId="3D5B791C" w14:textId="1DC74ED3" w:rsidR="004F2130" w:rsidRPr="0010766B" w:rsidRDefault="004F2130" w:rsidP="004F213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27 (1.25 – 1.29)</w:t>
            </w:r>
          </w:p>
        </w:tc>
        <w:tc>
          <w:tcPr>
            <w:tcW w:w="3117" w:type="dxa"/>
            <w:vAlign w:val="center"/>
          </w:tcPr>
          <w:p w14:paraId="79420F05" w14:textId="46B4884C" w:rsidR="004F2130" w:rsidRPr="0010766B" w:rsidRDefault="004F2130" w:rsidP="004F213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1 (1.10 – 1.12)</w:t>
            </w:r>
          </w:p>
        </w:tc>
      </w:tr>
    </w:tbl>
    <w:p w14:paraId="2312E8DC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277C0E86" w14:textId="79FE73EE" w:rsidR="00211D94" w:rsidRPr="00370E92" w:rsidRDefault="00D41927" w:rsidP="00211D9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F</w:t>
      </w:r>
      <w:r w:rsidR="00211D94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211D94">
        <w:rPr>
          <w:rFonts w:ascii="Arial" w:hAnsi="Arial" w:cs="Arial"/>
          <w:b/>
          <w:sz w:val="24"/>
          <w:szCs w:val="24"/>
        </w:rPr>
        <w:t>Odds Ratios (OR) for CKD by female sex, age greater than 40, Black race, active duty status, and senior enlisted rank for Fiscal Year (FY) 2011.</w:t>
      </w:r>
    </w:p>
    <w:p w14:paraId="5D45F2E9" w14:textId="77777777" w:rsidR="009E1E35" w:rsidRPr="00B85320" w:rsidRDefault="009E1E35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5F84B261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00BC15FF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  <w:gridCol w:w="3117"/>
      </w:tblGrid>
      <w:tr w:rsidR="009E1E35" w:rsidRPr="0010766B" w14:paraId="193BD711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4AA49A8C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Y 2012</w:t>
            </w:r>
          </w:p>
          <w:p w14:paraId="27C9CE92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Risk Factor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04067097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0619F127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2C4523A9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7375D099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09D0855B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2,542,717)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1F98ACA2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Imputed Race</w:t>
            </w:r>
          </w:p>
          <w:p w14:paraId="3F237BA6" w14:textId="77777777" w:rsidR="00BF3CB1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4F4B5D01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3,598,402)</w:t>
            </w:r>
          </w:p>
        </w:tc>
      </w:tr>
      <w:tr w:rsidR="004F2130" w:rsidRPr="0010766B" w14:paraId="68B5C3D6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27B669A4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3117" w:type="dxa"/>
          </w:tcPr>
          <w:p w14:paraId="1BFF707A" w14:textId="701C4AD6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49 (1.47 – 1.51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598,400</w:t>
            </w:r>
          </w:p>
        </w:tc>
        <w:tc>
          <w:tcPr>
            <w:tcW w:w="3117" w:type="dxa"/>
            <w:vAlign w:val="center"/>
          </w:tcPr>
          <w:p w14:paraId="318ABF21" w14:textId="4A80F624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82 (0.80 – 0.83)</w:t>
            </w:r>
          </w:p>
        </w:tc>
        <w:tc>
          <w:tcPr>
            <w:tcW w:w="3117" w:type="dxa"/>
            <w:vAlign w:val="center"/>
          </w:tcPr>
          <w:p w14:paraId="32D3216B" w14:textId="6428DD72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95 (0.95 – 0.96)</w:t>
            </w:r>
          </w:p>
        </w:tc>
      </w:tr>
      <w:tr w:rsidR="004F2130" w:rsidRPr="0010766B" w14:paraId="12C08790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2026CAE7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ge 40+</w:t>
            </w:r>
          </w:p>
        </w:tc>
        <w:tc>
          <w:tcPr>
            <w:tcW w:w="3117" w:type="dxa"/>
          </w:tcPr>
          <w:p w14:paraId="1E438703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4.45 (4.38 – 4.51)</w:t>
            </w:r>
          </w:p>
          <w:p w14:paraId="189E3EBA" w14:textId="1F9F4892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598,402</w:t>
            </w:r>
          </w:p>
        </w:tc>
        <w:tc>
          <w:tcPr>
            <w:tcW w:w="3117" w:type="dxa"/>
            <w:vAlign w:val="center"/>
          </w:tcPr>
          <w:p w14:paraId="09D93705" w14:textId="400A8128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51 (2.45 – 2.58)</w:t>
            </w:r>
          </w:p>
        </w:tc>
        <w:tc>
          <w:tcPr>
            <w:tcW w:w="3117" w:type="dxa"/>
            <w:vAlign w:val="center"/>
          </w:tcPr>
          <w:p w14:paraId="6D207F4C" w14:textId="03BF635D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56 (1.55 – 1.57)</w:t>
            </w:r>
          </w:p>
        </w:tc>
      </w:tr>
      <w:tr w:rsidR="004F2130" w:rsidRPr="0010766B" w14:paraId="4F6EF715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7F1D6A03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Black race vs. all others</w:t>
            </w:r>
          </w:p>
        </w:tc>
        <w:tc>
          <w:tcPr>
            <w:tcW w:w="3117" w:type="dxa"/>
          </w:tcPr>
          <w:p w14:paraId="00E1DE92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40 (1.37 – 1.43)</w:t>
            </w:r>
          </w:p>
          <w:p w14:paraId="09F3E996" w14:textId="74243079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557,724</w:t>
            </w:r>
          </w:p>
        </w:tc>
        <w:tc>
          <w:tcPr>
            <w:tcW w:w="3117" w:type="dxa"/>
            <w:vAlign w:val="center"/>
          </w:tcPr>
          <w:p w14:paraId="6D54C867" w14:textId="491A90B4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34 (1.31 – 1.37)</w:t>
            </w:r>
          </w:p>
        </w:tc>
        <w:tc>
          <w:tcPr>
            <w:tcW w:w="3117" w:type="dxa"/>
            <w:vAlign w:val="center"/>
          </w:tcPr>
          <w:p w14:paraId="6898F800" w14:textId="561E282E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5 (1.14 – 1.16)</w:t>
            </w:r>
          </w:p>
        </w:tc>
      </w:tr>
      <w:tr w:rsidR="004F2130" w:rsidRPr="0010766B" w14:paraId="35D33142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6F09CDB9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ctive Duty</w:t>
            </w:r>
          </w:p>
        </w:tc>
        <w:tc>
          <w:tcPr>
            <w:tcW w:w="3117" w:type="dxa"/>
          </w:tcPr>
          <w:p w14:paraId="1960F944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16 (0.15 – 0.16)</w:t>
            </w:r>
          </w:p>
          <w:p w14:paraId="5F5ADB11" w14:textId="38477221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598,402</w:t>
            </w:r>
          </w:p>
        </w:tc>
        <w:tc>
          <w:tcPr>
            <w:tcW w:w="3117" w:type="dxa"/>
            <w:vAlign w:val="center"/>
          </w:tcPr>
          <w:p w14:paraId="3B9303ED" w14:textId="139A4596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26 (0.25 – 0.27)</w:t>
            </w:r>
          </w:p>
        </w:tc>
        <w:tc>
          <w:tcPr>
            <w:tcW w:w="3117" w:type="dxa"/>
            <w:vAlign w:val="center"/>
          </w:tcPr>
          <w:p w14:paraId="120A7264" w14:textId="736DC520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51 (0.50 – 0.51)</w:t>
            </w:r>
          </w:p>
        </w:tc>
      </w:tr>
      <w:tr w:rsidR="004F2130" w:rsidRPr="0010766B" w14:paraId="193C66BB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02157D08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Senior Enlisted vs. all others</w:t>
            </w:r>
          </w:p>
        </w:tc>
        <w:tc>
          <w:tcPr>
            <w:tcW w:w="3117" w:type="dxa"/>
          </w:tcPr>
          <w:p w14:paraId="0D6A5D66" w14:textId="3A24113F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21 (2.18 – 2.24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583,301</w:t>
            </w:r>
          </w:p>
        </w:tc>
        <w:tc>
          <w:tcPr>
            <w:tcW w:w="3117" w:type="dxa"/>
            <w:vAlign w:val="center"/>
          </w:tcPr>
          <w:p w14:paraId="448DBC18" w14:textId="3843FEEC" w:rsidR="004F2130" w:rsidRPr="0010766B" w:rsidRDefault="004F2130" w:rsidP="004F213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28 (1.25 – 1.30)</w:t>
            </w:r>
          </w:p>
        </w:tc>
        <w:tc>
          <w:tcPr>
            <w:tcW w:w="3117" w:type="dxa"/>
            <w:vAlign w:val="center"/>
          </w:tcPr>
          <w:p w14:paraId="0C75AB61" w14:textId="0549271F" w:rsidR="004F2130" w:rsidRPr="0010766B" w:rsidRDefault="004F2130" w:rsidP="004F213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2 (1.11 – 1.13)</w:t>
            </w:r>
          </w:p>
        </w:tc>
      </w:tr>
    </w:tbl>
    <w:p w14:paraId="3D3DDA24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08E6787D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0CA90BFC" w14:textId="24F3419D" w:rsidR="00211D94" w:rsidRPr="00370E92" w:rsidRDefault="00D41927" w:rsidP="00211D9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G</w:t>
      </w:r>
      <w:r w:rsidR="00211D94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211D94">
        <w:rPr>
          <w:rFonts w:ascii="Arial" w:hAnsi="Arial" w:cs="Arial"/>
          <w:b/>
          <w:sz w:val="24"/>
          <w:szCs w:val="24"/>
        </w:rPr>
        <w:t>Odds Ratios (OR) for CKD by female sex, age greater than 40, Black race, active duty status, and senior enlisted rank for Fiscal Year (FY) 2012.</w:t>
      </w:r>
    </w:p>
    <w:p w14:paraId="4C3D7B58" w14:textId="77777777" w:rsidR="009E1E35" w:rsidRPr="00B85320" w:rsidRDefault="009E1E35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6DB1ACAB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543A03D2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  <w:gridCol w:w="3117"/>
      </w:tblGrid>
      <w:tr w:rsidR="009E1E35" w:rsidRPr="0010766B" w14:paraId="7EE745BF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50B1781D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Y 2013</w:t>
            </w:r>
          </w:p>
          <w:p w14:paraId="4359CECC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Risk Factor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675F2EEA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4997B9CC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5CBFAB70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4020C9D8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44EC3B5C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2,531,721)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35AE14BC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Imputed Race</w:t>
            </w:r>
          </w:p>
          <w:p w14:paraId="725E41BE" w14:textId="77777777" w:rsidR="00BF3CB1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250D00E0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3,568,619)</w:t>
            </w:r>
          </w:p>
        </w:tc>
      </w:tr>
      <w:tr w:rsidR="004F2130" w:rsidRPr="0010766B" w14:paraId="4196A51C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096BAF52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3117" w:type="dxa"/>
          </w:tcPr>
          <w:p w14:paraId="033184E1" w14:textId="59178287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49 (1.47 – 1.51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568,619</w:t>
            </w:r>
          </w:p>
        </w:tc>
        <w:tc>
          <w:tcPr>
            <w:tcW w:w="3117" w:type="dxa"/>
            <w:vAlign w:val="center"/>
          </w:tcPr>
          <w:p w14:paraId="1DC36609" w14:textId="2B9725E8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82 (0.80 – 0.83)</w:t>
            </w:r>
          </w:p>
        </w:tc>
        <w:tc>
          <w:tcPr>
            <w:tcW w:w="3117" w:type="dxa"/>
            <w:vAlign w:val="center"/>
          </w:tcPr>
          <w:p w14:paraId="6C2E26E2" w14:textId="729EE5AE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95 (0.94 – 0.96)</w:t>
            </w:r>
          </w:p>
        </w:tc>
      </w:tr>
      <w:tr w:rsidR="004F2130" w:rsidRPr="0010766B" w14:paraId="4CAD6FF1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4B490A7F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ge 40+</w:t>
            </w:r>
          </w:p>
        </w:tc>
        <w:tc>
          <w:tcPr>
            <w:tcW w:w="3117" w:type="dxa"/>
          </w:tcPr>
          <w:p w14:paraId="6BC0019A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4.63 (4.56 – 4.70)</w:t>
            </w:r>
          </w:p>
          <w:p w14:paraId="32ADDF8D" w14:textId="400A5367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568,619</w:t>
            </w:r>
          </w:p>
        </w:tc>
        <w:tc>
          <w:tcPr>
            <w:tcW w:w="3117" w:type="dxa"/>
            <w:vAlign w:val="center"/>
          </w:tcPr>
          <w:p w14:paraId="5365E928" w14:textId="79BDFADB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56 (2.50 – 2.63)</w:t>
            </w:r>
          </w:p>
        </w:tc>
        <w:tc>
          <w:tcPr>
            <w:tcW w:w="3117" w:type="dxa"/>
            <w:vAlign w:val="center"/>
          </w:tcPr>
          <w:p w14:paraId="07AE8192" w14:textId="234B9BB6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57 (1.55 – 1.58)</w:t>
            </w:r>
          </w:p>
        </w:tc>
      </w:tr>
      <w:tr w:rsidR="004F2130" w:rsidRPr="0010766B" w14:paraId="25DE9AE5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34AC4958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Black race vs. all others</w:t>
            </w:r>
          </w:p>
        </w:tc>
        <w:tc>
          <w:tcPr>
            <w:tcW w:w="3117" w:type="dxa"/>
          </w:tcPr>
          <w:p w14:paraId="1969E758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43 (1.41 – 1.46)</w:t>
            </w:r>
          </w:p>
          <w:p w14:paraId="50C8FEEB" w14:textId="0EDCD591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547,217</w:t>
            </w:r>
          </w:p>
        </w:tc>
        <w:tc>
          <w:tcPr>
            <w:tcW w:w="3117" w:type="dxa"/>
            <w:vAlign w:val="center"/>
          </w:tcPr>
          <w:p w14:paraId="49E86CB7" w14:textId="32CC19FF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36 (1.33 – 1.39)</w:t>
            </w:r>
          </w:p>
        </w:tc>
        <w:tc>
          <w:tcPr>
            <w:tcW w:w="3117" w:type="dxa"/>
            <w:vAlign w:val="center"/>
          </w:tcPr>
          <w:p w14:paraId="749F7F2B" w14:textId="4698A3D3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6 (1.15 – 1.18)</w:t>
            </w:r>
          </w:p>
        </w:tc>
      </w:tr>
      <w:tr w:rsidR="004F2130" w:rsidRPr="0010766B" w14:paraId="0CF13742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67E909D9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ctive Duty</w:t>
            </w:r>
          </w:p>
        </w:tc>
        <w:tc>
          <w:tcPr>
            <w:tcW w:w="3117" w:type="dxa"/>
          </w:tcPr>
          <w:p w14:paraId="4D0D200D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14 (0.14 – 0.15)</w:t>
            </w:r>
          </w:p>
          <w:p w14:paraId="10D95C26" w14:textId="0B937675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568,619</w:t>
            </w:r>
          </w:p>
        </w:tc>
        <w:tc>
          <w:tcPr>
            <w:tcW w:w="3117" w:type="dxa"/>
            <w:vAlign w:val="center"/>
          </w:tcPr>
          <w:p w14:paraId="7DB0D8EB" w14:textId="6F79B380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25 (0.24 – 0.26)</w:t>
            </w:r>
          </w:p>
        </w:tc>
        <w:tc>
          <w:tcPr>
            <w:tcW w:w="3117" w:type="dxa"/>
            <w:vAlign w:val="center"/>
          </w:tcPr>
          <w:p w14:paraId="047EBBA4" w14:textId="294CECF8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49 (0.49 – 0.50)</w:t>
            </w:r>
          </w:p>
        </w:tc>
      </w:tr>
      <w:tr w:rsidR="004F2130" w:rsidRPr="0010766B" w14:paraId="4E45768B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1CE186B1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Senior Enlisted vs. all others</w:t>
            </w:r>
          </w:p>
        </w:tc>
        <w:tc>
          <w:tcPr>
            <w:tcW w:w="3117" w:type="dxa"/>
          </w:tcPr>
          <w:p w14:paraId="12F8F21F" w14:textId="32F0B6B3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30 (2.27 – 2.33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553,048</w:t>
            </w:r>
          </w:p>
        </w:tc>
        <w:tc>
          <w:tcPr>
            <w:tcW w:w="3117" w:type="dxa"/>
            <w:vAlign w:val="center"/>
          </w:tcPr>
          <w:p w14:paraId="736D3D1D" w14:textId="5752084D" w:rsidR="004F2130" w:rsidRPr="0010766B" w:rsidRDefault="004F2130" w:rsidP="004F213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30 (1.28 – 1.33)</w:t>
            </w:r>
          </w:p>
        </w:tc>
        <w:tc>
          <w:tcPr>
            <w:tcW w:w="3117" w:type="dxa"/>
            <w:vAlign w:val="center"/>
          </w:tcPr>
          <w:p w14:paraId="40CE8808" w14:textId="282166B6" w:rsidR="004F2130" w:rsidRPr="0010766B" w:rsidRDefault="004F2130" w:rsidP="004F213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3 (1.13 – 1.14)</w:t>
            </w:r>
          </w:p>
        </w:tc>
      </w:tr>
    </w:tbl>
    <w:p w14:paraId="59E191F4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3DA92737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1D524033" w14:textId="746A0585" w:rsidR="00211D94" w:rsidRPr="00370E92" w:rsidRDefault="00D41927" w:rsidP="00211D9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H</w:t>
      </w:r>
      <w:r w:rsidR="00211D94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211D94">
        <w:rPr>
          <w:rFonts w:ascii="Arial" w:hAnsi="Arial" w:cs="Arial"/>
          <w:b/>
          <w:sz w:val="24"/>
          <w:szCs w:val="24"/>
        </w:rPr>
        <w:t>Odds Ratios (OR) for CKD by female sex, age greater than 40, Black race, active duty status, and senior enlisted rank for Fiscal Year (FY) 2013.</w:t>
      </w:r>
    </w:p>
    <w:p w14:paraId="7775A87C" w14:textId="77777777" w:rsidR="009E1E35" w:rsidRPr="00B85320" w:rsidRDefault="009E1E35" w:rsidP="00B85320">
      <w:pPr>
        <w:jc w:val="center"/>
        <w:rPr>
          <w:rFonts w:ascii="Arial" w:hAnsi="Arial" w:cs="Arial"/>
          <w:sz w:val="20"/>
          <w:szCs w:val="20"/>
        </w:rPr>
      </w:pPr>
      <w:r w:rsidRPr="00B85320">
        <w:rPr>
          <w:rFonts w:ascii="Arial" w:hAnsi="Arial" w:cs="Arial"/>
          <w:sz w:val="20"/>
          <w:szCs w:val="20"/>
        </w:rPr>
        <w:br w:type="page"/>
      </w:r>
    </w:p>
    <w:p w14:paraId="77CD9395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  <w:gridCol w:w="3117"/>
      </w:tblGrid>
      <w:tr w:rsidR="009E1E35" w:rsidRPr="0010766B" w14:paraId="19571D2F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24A3A2C2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Y 2014</w:t>
            </w:r>
          </w:p>
          <w:p w14:paraId="34A7A80C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Risk Factor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1EE69759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0F48F3A6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7CB7D143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Complete Case</w:t>
            </w:r>
          </w:p>
          <w:p w14:paraId="32E3ECC1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>for CKD</w:t>
            </w:r>
          </w:p>
          <w:p w14:paraId="6CFE73DD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2,425,790)</w:t>
            </w:r>
          </w:p>
        </w:tc>
        <w:tc>
          <w:tcPr>
            <w:tcW w:w="3117" w:type="dxa"/>
            <w:shd w:val="clear" w:color="auto" w:fill="E7E6E6" w:themeFill="background2"/>
            <w:vAlign w:val="center"/>
          </w:tcPr>
          <w:p w14:paraId="78AFD79F" w14:textId="77777777" w:rsidR="00BF3CB1" w:rsidRPr="0010766B" w:rsidRDefault="00BF3CB1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Imputed Race</w:t>
            </w:r>
          </w:p>
          <w:p w14:paraId="0CEFF629" w14:textId="77777777" w:rsidR="00BF3CB1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="00550665" w:rsidRPr="0010766B">
              <w:rPr>
                <w:rFonts w:ascii="Arial" w:hAnsi="Arial" w:cs="Arial"/>
                <w:bCs/>
                <w:sz w:val="20"/>
                <w:szCs w:val="20"/>
              </w:rPr>
              <w:t xml:space="preserve"> OR (95% CI) </w:t>
            </w:r>
            <w:r w:rsidRPr="0010766B">
              <w:rPr>
                <w:rFonts w:ascii="Arial" w:hAnsi="Arial" w:cs="Arial"/>
                <w:bCs/>
                <w:sz w:val="20"/>
                <w:szCs w:val="20"/>
              </w:rPr>
              <w:t xml:space="preserve"> for CKD</w:t>
            </w:r>
          </w:p>
          <w:p w14:paraId="6CC33F0F" w14:textId="77777777" w:rsidR="009E1E35" w:rsidRPr="0010766B" w:rsidRDefault="009E1E35" w:rsidP="00B8532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(n = 3,401,769)</w:t>
            </w:r>
          </w:p>
        </w:tc>
      </w:tr>
      <w:tr w:rsidR="004F2130" w:rsidRPr="0010766B" w14:paraId="2D14482E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3E075BEE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3117" w:type="dxa"/>
          </w:tcPr>
          <w:p w14:paraId="3B5E9AB8" w14:textId="32FF7A1C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46 (1.44 – 1.48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401,769</w:t>
            </w:r>
          </w:p>
        </w:tc>
        <w:tc>
          <w:tcPr>
            <w:tcW w:w="3117" w:type="dxa"/>
            <w:vAlign w:val="center"/>
          </w:tcPr>
          <w:p w14:paraId="376255D8" w14:textId="239E828F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80 (0.77 – 0.82)</w:t>
            </w:r>
          </w:p>
        </w:tc>
        <w:tc>
          <w:tcPr>
            <w:tcW w:w="3117" w:type="dxa"/>
            <w:vAlign w:val="center"/>
          </w:tcPr>
          <w:p w14:paraId="52840081" w14:textId="072CC45A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94 (0.94 – 0.95)</w:t>
            </w:r>
          </w:p>
        </w:tc>
      </w:tr>
      <w:tr w:rsidR="004F2130" w:rsidRPr="0010766B" w14:paraId="1563C66F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7E21D517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ge 40+</w:t>
            </w:r>
          </w:p>
        </w:tc>
        <w:tc>
          <w:tcPr>
            <w:tcW w:w="3117" w:type="dxa"/>
          </w:tcPr>
          <w:p w14:paraId="44931AFF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4.84 (4.77 – 4.91)</w:t>
            </w:r>
          </w:p>
          <w:p w14:paraId="4BC54A22" w14:textId="5A7F8A1E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401,769</w:t>
            </w:r>
          </w:p>
        </w:tc>
        <w:tc>
          <w:tcPr>
            <w:tcW w:w="3117" w:type="dxa"/>
            <w:vAlign w:val="center"/>
          </w:tcPr>
          <w:p w14:paraId="6AB9C50E" w14:textId="325A4183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69 (2.62 – 2.77)</w:t>
            </w:r>
          </w:p>
        </w:tc>
        <w:tc>
          <w:tcPr>
            <w:tcW w:w="3117" w:type="dxa"/>
            <w:vAlign w:val="center"/>
          </w:tcPr>
          <w:p w14:paraId="73C98798" w14:textId="7042B9EF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60 (1.58 – 1.61)</w:t>
            </w:r>
          </w:p>
        </w:tc>
      </w:tr>
      <w:tr w:rsidR="004F2130" w:rsidRPr="0010766B" w14:paraId="1E86F749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2FC05FAD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Black race vs. all others</w:t>
            </w:r>
          </w:p>
        </w:tc>
        <w:tc>
          <w:tcPr>
            <w:tcW w:w="3117" w:type="dxa"/>
          </w:tcPr>
          <w:p w14:paraId="27F075EB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44 (1.41 – 1.45)</w:t>
            </w:r>
          </w:p>
          <w:p w14:paraId="1B1D0129" w14:textId="4EE86D92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2,440,834</w:t>
            </w:r>
          </w:p>
        </w:tc>
        <w:tc>
          <w:tcPr>
            <w:tcW w:w="3117" w:type="dxa"/>
            <w:vAlign w:val="center"/>
          </w:tcPr>
          <w:p w14:paraId="42C24209" w14:textId="7E2AF2BC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34 (1.32 – 1.37)</w:t>
            </w:r>
          </w:p>
        </w:tc>
        <w:tc>
          <w:tcPr>
            <w:tcW w:w="3117" w:type="dxa"/>
            <w:vAlign w:val="center"/>
          </w:tcPr>
          <w:p w14:paraId="316C3055" w14:textId="678C036B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6 (1.15 – 1.17)</w:t>
            </w:r>
          </w:p>
        </w:tc>
      </w:tr>
      <w:tr w:rsidR="004F2130" w:rsidRPr="0010766B" w14:paraId="6F607057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3AC96D28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Active Duty</w:t>
            </w:r>
          </w:p>
        </w:tc>
        <w:tc>
          <w:tcPr>
            <w:tcW w:w="3117" w:type="dxa"/>
          </w:tcPr>
          <w:p w14:paraId="29068DE2" w14:textId="77777777" w:rsidR="004F2130" w:rsidRPr="0010766B" w:rsidRDefault="004F2130" w:rsidP="004F213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10766B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14 (0.14 – 0.15)</w:t>
            </w:r>
          </w:p>
          <w:p w14:paraId="6E4F936C" w14:textId="7B7DD6A3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n = 3,401,769</w:t>
            </w:r>
          </w:p>
        </w:tc>
        <w:tc>
          <w:tcPr>
            <w:tcW w:w="3117" w:type="dxa"/>
            <w:vAlign w:val="center"/>
          </w:tcPr>
          <w:p w14:paraId="7DD784E6" w14:textId="0E95B3BD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25 (0.25 – 0.26)</w:t>
            </w:r>
          </w:p>
        </w:tc>
        <w:tc>
          <w:tcPr>
            <w:tcW w:w="3117" w:type="dxa"/>
            <w:vAlign w:val="center"/>
          </w:tcPr>
          <w:p w14:paraId="501276B2" w14:textId="15DB65E6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0.49 (0.49 – 0.50)</w:t>
            </w:r>
          </w:p>
        </w:tc>
      </w:tr>
      <w:tr w:rsidR="004F2130" w:rsidRPr="0010766B" w14:paraId="033307A7" w14:textId="77777777" w:rsidTr="00370E92">
        <w:trPr>
          <w:jc w:val="center"/>
        </w:trPr>
        <w:tc>
          <w:tcPr>
            <w:tcW w:w="3116" w:type="dxa"/>
            <w:shd w:val="clear" w:color="auto" w:fill="E7E6E6" w:themeFill="background2"/>
            <w:vAlign w:val="center"/>
          </w:tcPr>
          <w:p w14:paraId="61C2A61A" w14:textId="77777777" w:rsidR="004F2130" w:rsidRPr="0010766B" w:rsidRDefault="004F2130" w:rsidP="004F2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766B">
              <w:rPr>
                <w:rFonts w:ascii="Arial" w:hAnsi="Arial" w:cs="Arial"/>
                <w:bCs/>
                <w:sz w:val="20"/>
                <w:szCs w:val="20"/>
              </w:rPr>
              <w:t>Senior Enlisted vs. all others</w:t>
            </w:r>
          </w:p>
        </w:tc>
        <w:tc>
          <w:tcPr>
            <w:tcW w:w="3117" w:type="dxa"/>
          </w:tcPr>
          <w:p w14:paraId="036B0DE3" w14:textId="79E74AC1" w:rsidR="004F2130" w:rsidRPr="0010766B" w:rsidRDefault="004F2130" w:rsidP="004F213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2.33 (2.30 – 2.37)</w:t>
            </w:r>
            <w:r w:rsidRPr="0010766B">
              <w:rPr>
                <w:rFonts w:ascii="Calibri" w:hAnsi="Calibri" w:cs="Calibri"/>
                <w:bCs/>
                <w:color w:val="000000"/>
              </w:rPr>
              <w:br/>
              <w:t>n = 3,386,650</w:t>
            </w:r>
          </w:p>
        </w:tc>
        <w:tc>
          <w:tcPr>
            <w:tcW w:w="3117" w:type="dxa"/>
            <w:vAlign w:val="center"/>
          </w:tcPr>
          <w:p w14:paraId="3D007A28" w14:textId="6179E107" w:rsidR="004F2130" w:rsidRPr="0010766B" w:rsidRDefault="004F2130" w:rsidP="004F213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33 (1.30 – 1.36)</w:t>
            </w:r>
          </w:p>
        </w:tc>
        <w:tc>
          <w:tcPr>
            <w:tcW w:w="3117" w:type="dxa"/>
            <w:vAlign w:val="center"/>
          </w:tcPr>
          <w:p w14:paraId="565B2F51" w14:textId="67141EFB" w:rsidR="004F2130" w:rsidRPr="0010766B" w:rsidRDefault="004F2130" w:rsidP="004F2130">
            <w:pPr>
              <w:keepNext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0766B">
              <w:rPr>
                <w:rFonts w:ascii="Calibri" w:hAnsi="Calibri" w:cs="Calibri"/>
                <w:bCs/>
                <w:color w:val="000000"/>
              </w:rPr>
              <w:t>1.14 (1.13 – 1.15)</w:t>
            </w:r>
          </w:p>
        </w:tc>
      </w:tr>
    </w:tbl>
    <w:p w14:paraId="57B9413F" w14:textId="77777777" w:rsidR="009E1E35" w:rsidRPr="00B85320" w:rsidRDefault="009E1E3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7908F4D6" w14:textId="77777777" w:rsidR="00846A45" w:rsidRPr="00B85320" w:rsidRDefault="00846A45" w:rsidP="00B85320">
      <w:pPr>
        <w:tabs>
          <w:tab w:val="left" w:pos="1020"/>
        </w:tabs>
        <w:jc w:val="center"/>
        <w:rPr>
          <w:rFonts w:ascii="Arial" w:hAnsi="Arial" w:cs="Arial"/>
          <w:sz w:val="20"/>
          <w:szCs w:val="20"/>
        </w:rPr>
      </w:pPr>
    </w:p>
    <w:p w14:paraId="67A5BC9C" w14:textId="42377908" w:rsidR="00211D94" w:rsidRPr="00370E92" w:rsidRDefault="00D41927" w:rsidP="00211D9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I</w:t>
      </w:r>
      <w:r w:rsidR="00211D94" w:rsidRPr="00370E92">
        <w:rPr>
          <w:rFonts w:ascii="Arial" w:hAnsi="Arial" w:cs="Arial"/>
          <w:b/>
          <w:sz w:val="24"/>
          <w:szCs w:val="24"/>
        </w:rPr>
        <w:t xml:space="preserve">.  </w:t>
      </w:r>
      <w:r w:rsidR="00211D94">
        <w:rPr>
          <w:rFonts w:ascii="Arial" w:hAnsi="Arial" w:cs="Arial"/>
          <w:b/>
          <w:sz w:val="24"/>
          <w:szCs w:val="24"/>
        </w:rPr>
        <w:t>Odds Ratios (OR) for CKD by female sex, age greater than 40, Black race, active duty status, and senior enlisted rank for Fiscal Year (FY) 2014.</w:t>
      </w:r>
    </w:p>
    <w:p w14:paraId="5C41AB13" w14:textId="7A112A54" w:rsidR="00473376" w:rsidRDefault="00473376" w:rsidP="00211D94">
      <w:pPr>
        <w:rPr>
          <w:rFonts w:ascii="Arial" w:hAnsi="Arial" w:cs="Arial"/>
          <w:sz w:val="20"/>
          <w:szCs w:val="20"/>
        </w:rPr>
      </w:pPr>
    </w:p>
    <w:p w14:paraId="7F91D63E" w14:textId="18D500F0" w:rsidR="00A33DE4" w:rsidRDefault="00A33DE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E91A6C4" w14:textId="74B79427" w:rsidR="00A33DE4" w:rsidRDefault="00A33DE4" w:rsidP="00211D94">
      <w:pPr>
        <w:rPr>
          <w:rFonts w:ascii="Arial" w:hAnsi="Arial" w:cs="Arial"/>
          <w:sz w:val="20"/>
          <w:szCs w:val="20"/>
        </w:rPr>
      </w:pPr>
    </w:p>
    <w:p w14:paraId="41BB8C09" w14:textId="52F81673" w:rsidR="00A33DE4" w:rsidRDefault="00A33DE4" w:rsidP="00211D94">
      <w:pPr>
        <w:rPr>
          <w:rFonts w:ascii="Arial" w:hAnsi="Arial" w:cs="Arial"/>
          <w:sz w:val="20"/>
          <w:szCs w:val="20"/>
        </w:rPr>
      </w:pPr>
    </w:p>
    <w:p w14:paraId="12822A2C" w14:textId="26989F25" w:rsidR="00A33DE4" w:rsidRDefault="00A33DE4" w:rsidP="00211D94">
      <w:pPr>
        <w:rPr>
          <w:rFonts w:ascii="Arial" w:hAnsi="Arial" w:cs="Arial"/>
          <w:sz w:val="20"/>
          <w:szCs w:val="20"/>
        </w:rPr>
      </w:pPr>
    </w:p>
    <w:p w14:paraId="481E1B05" w14:textId="04F0DDF8" w:rsidR="00A33DE4" w:rsidRDefault="00A33DE4" w:rsidP="00A33DE4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A5833B8" wp14:editId="5BBD36EC">
            <wp:extent cx="7718425" cy="40849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8425" cy="4084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481EC1" w14:textId="406E05DA" w:rsidR="00A33DE4" w:rsidRDefault="00A33DE4" w:rsidP="00211D94">
      <w:pPr>
        <w:rPr>
          <w:rFonts w:ascii="Arial" w:hAnsi="Arial" w:cs="Arial"/>
          <w:sz w:val="20"/>
          <w:szCs w:val="20"/>
        </w:rPr>
      </w:pPr>
    </w:p>
    <w:p w14:paraId="57E34134" w14:textId="04251BA9" w:rsidR="00A33DE4" w:rsidRPr="002E63D7" w:rsidRDefault="004302D8" w:rsidP="00A33DE4">
      <w:pPr>
        <w:rPr>
          <w:rStyle w:val="Strong"/>
          <w:rFonts w:ascii="Arial" w:hAnsi="Arial" w:cs="Arial"/>
          <w:sz w:val="24"/>
          <w:szCs w:val="24"/>
        </w:rPr>
      </w:pPr>
      <w:bookmarkStart w:id="6" w:name="_Hlk97518439"/>
      <w:r>
        <w:rPr>
          <w:rStyle w:val="Strong"/>
          <w:rFonts w:ascii="Arial" w:hAnsi="Arial" w:cs="Arial"/>
          <w:sz w:val="24"/>
          <w:szCs w:val="24"/>
        </w:rPr>
        <w:t>Figure S</w:t>
      </w:r>
      <w:bookmarkStart w:id="7" w:name="_GoBack"/>
      <w:bookmarkEnd w:id="7"/>
      <w:r w:rsidR="00A33DE4" w:rsidRPr="002E63D7">
        <w:rPr>
          <w:rStyle w:val="Strong"/>
          <w:rFonts w:ascii="Arial" w:hAnsi="Arial" w:cs="Arial"/>
          <w:sz w:val="24"/>
          <w:szCs w:val="24"/>
        </w:rPr>
        <w:t xml:space="preserve">1.  Age-stratified percentages of Active Duty and non-Active Duty in 2015 cohort.  </w:t>
      </w:r>
      <w:bookmarkEnd w:id="6"/>
    </w:p>
    <w:sectPr w:rsidR="00A33DE4" w:rsidRPr="002E63D7" w:rsidSect="00B0647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8"/>
  <w:proofState w:spelling="clean" w:grammar="clean"/>
  <w:documentProtection w:edit="readOnly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018"/>
    <w:rsid w:val="0002758E"/>
    <w:rsid w:val="000C42A0"/>
    <w:rsid w:val="000C6A9D"/>
    <w:rsid w:val="000F65AF"/>
    <w:rsid w:val="0010766B"/>
    <w:rsid w:val="001C6370"/>
    <w:rsid w:val="00211D94"/>
    <w:rsid w:val="00285A83"/>
    <w:rsid w:val="00293B85"/>
    <w:rsid w:val="002A3C4D"/>
    <w:rsid w:val="002E63D7"/>
    <w:rsid w:val="003208B2"/>
    <w:rsid w:val="00370E92"/>
    <w:rsid w:val="004302D8"/>
    <w:rsid w:val="00473376"/>
    <w:rsid w:val="004E7BE0"/>
    <w:rsid w:val="004F2130"/>
    <w:rsid w:val="00550665"/>
    <w:rsid w:val="00563509"/>
    <w:rsid w:val="005A5E33"/>
    <w:rsid w:val="005B0F36"/>
    <w:rsid w:val="0068472B"/>
    <w:rsid w:val="006C5711"/>
    <w:rsid w:val="00727D28"/>
    <w:rsid w:val="00736712"/>
    <w:rsid w:val="00784002"/>
    <w:rsid w:val="007A6AE6"/>
    <w:rsid w:val="007B0168"/>
    <w:rsid w:val="008035C2"/>
    <w:rsid w:val="00807CA7"/>
    <w:rsid w:val="00832109"/>
    <w:rsid w:val="00846A45"/>
    <w:rsid w:val="00886AEB"/>
    <w:rsid w:val="008A0B1C"/>
    <w:rsid w:val="008A43E8"/>
    <w:rsid w:val="008C503E"/>
    <w:rsid w:val="008D2ECB"/>
    <w:rsid w:val="00900E24"/>
    <w:rsid w:val="00920018"/>
    <w:rsid w:val="009E1E35"/>
    <w:rsid w:val="00A33DE4"/>
    <w:rsid w:val="00A871F9"/>
    <w:rsid w:val="00A947F8"/>
    <w:rsid w:val="00AC6E8F"/>
    <w:rsid w:val="00AD6D78"/>
    <w:rsid w:val="00B06474"/>
    <w:rsid w:val="00B259AE"/>
    <w:rsid w:val="00B56C4C"/>
    <w:rsid w:val="00B801FD"/>
    <w:rsid w:val="00B85320"/>
    <w:rsid w:val="00BB2B70"/>
    <w:rsid w:val="00BC0E0B"/>
    <w:rsid w:val="00BF3CB1"/>
    <w:rsid w:val="00C50B24"/>
    <w:rsid w:val="00C80DDD"/>
    <w:rsid w:val="00CB567A"/>
    <w:rsid w:val="00CC1292"/>
    <w:rsid w:val="00D41927"/>
    <w:rsid w:val="00D56E05"/>
    <w:rsid w:val="00D66A4C"/>
    <w:rsid w:val="00ED030F"/>
    <w:rsid w:val="00ED194D"/>
    <w:rsid w:val="00F90696"/>
    <w:rsid w:val="00FA60A2"/>
    <w:rsid w:val="00FF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CBB5F"/>
  <w15:chartTrackingRefBased/>
  <w15:docId w15:val="{BA3344A3-CFE8-4589-99AE-174D5FEF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6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33DE4"/>
    <w:rPr>
      <w:b/>
      <w:b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6E8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00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F8FC0-CA7D-4ECB-A71C-C4497E02A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1</Pages>
  <Words>4970</Words>
  <Characters>28330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, James D MIL COL WRNMMC</dc:creator>
  <cp:keywords/>
  <dc:description/>
  <cp:lastModifiedBy>Oliver, James D MIL COL WRNMMC</cp:lastModifiedBy>
  <cp:revision>4</cp:revision>
  <dcterms:created xsi:type="dcterms:W3CDTF">2022-06-07T08:14:00Z</dcterms:created>
  <dcterms:modified xsi:type="dcterms:W3CDTF">2022-06-10T16:40:00Z</dcterms:modified>
</cp:coreProperties>
</file>